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E6053" w14:textId="209A876E" w:rsidR="00744318" w:rsidRPr="00744318" w:rsidRDefault="00744318" w:rsidP="00744318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2F5496" w:themeColor="accent1" w:themeShade="BF"/>
          <w:sz w:val="23"/>
          <w:szCs w:val="23"/>
        </w:rPr>
      </w:pPr>
      <w:r w:rsidRPr="00744318">
        <w:rPr>
          <w:rFonts w:ascii="Times New Roman" w:hAnsi="Times New Roman" w:cs="Times New Roman"/>
          <w:b/>
          <w:bCs/>
          <w:i/>
          <w:iCs/>
          <w:color w:val="2F5496" w:themeColor="accent1" w:themeShade="BF"/>
          <w:sz w:val="23"/>
          <w:szCs w:val="23"/>
        </w:rPr>
        <w:t xml:space="preserve">P. vivax </w:t>
      </w:r>
      <w:r w:rsidRPr="00744318">
        <w:rPr>
          <w:rFonts w:ascii="Times New Roman" w:hAnsi="Times New Roman" w:cs="Times New Roman"/>
          <w:b/>
          <w:bCs/>
          <w:color w:val="2F5496" w:themeColor="accent1" w:themeShade="BF"/>
          <w:sz w:val="23"/>
          <w:szCs w:val="23"/>
        </w:rPr>
        <w:t xml:space="preserve">microhaplotype library preparation protocol using </w:t>
      </w:r>
      <w:proofErr w:type="spellStart"/>
      <w:r w:rsidRPr="00744318">
        <w:rPr>
          <w:rFonts w:ascii="Times New Roman" w:hAnsi="Times New Roman" w:cs="Times New Roman"/>
          <w:b/>
          <w:bCs/>
          <w:color w:val="2F5496" w:themeColor="accent1" w:themeShade="BF"/>
          <w:sz w:val="23"/>
          <w:szCs w:val="23"/>
          <w:highlight w:val="yellow"/>
        </w:rPr>
        <w:t>sWGA</w:t>
      </w:r>
      <w:proofErr w:type="spellEnd"/>
      <w:r w:rsidRPr="00744318">
        <w:rPr>
          <w:rFonts w:ascii="Times New Roman" w:hAnsi="Times New Roman" w:cs="Times New Roman"/>
          <w:b/>
          <w:bCs/>
          <w:color w:val="2F5496" w:themeColor="accent1" w:themeShade="BF"/>
          <w:sz w:val="23"/>
          <w:szCs w:val="23"/>
        </w:rPr>
        <w:t xml:space="preserve"> for enrichment</w:t>
      </w:r>
      <w:bookmarkStart w:id="0" w:name="_Hlk215595049"/>
      <w:r w:rsidRPr="00744318">
        <w:rPr>
          <w:rFonts w:ascii="Times New Roman" w:hAnsi="Times New Roman" w:cs="Times New Roman"/>
          <w:b/>
          <w:bCs/>
          <w:color w:val="2F5496" w:themeColor="accent1" w:themeShade="BF"/>
          <w:sz w:val="23"/>
          <w:szCs w:val="23"/>
        </w:rPr>
        <w:t xml:space="preserve"> (202</w:t>
      </w:r>
      <w:r w:rsidR="003302DC">
        <w:rPr>
          <w:rFonts w:ascii="Times New Roman" w:hAnsi="Times New Roman" w:cs="Times New Roman"/>
          <w:b/>
          <w:bCs/>
          <w:color w:val="2F5496" w:themeColor="accent1" w:themeShade="BF"/>
          <w:sz w:val="23"/>
          <w:szCs w:val="23"/>
        </w:rPr>
        <w:t>6</w:t>
      </w:r>
      <w:r w:rsidRPr="00744318">
        <w:rPr>
          <w:rFonts w:ascii="Times New Roman" w:hAnsi="Times New Roman" w:cs="Times New Roman"/>
          <w:b/>
          <w:bCs/>
          <w:color w:val="2F5496" w:themeColor="accent1" w:themeShade="BF"/>
          <w:sz w:val="23"/>
          <w:szCs w:val="23"/>
        </w:rPr>
        <w:t>-</w:t>
      </w:r>
      <w:r w:rsidR="003302DC">
        <w:rPr>
          <w:rFonts w:ascii="Times New Roman" w:hAnsi="Times New Roman" w:cs="Times New Roman"/>
          <w:b/>
          <w:bCs/>
          <w:color w:val="2F5496" w:themeColor="accent1" w:themeShade="BF"/>
          <w:sz w:val="23"/>
          <w:szCs w:val="23"/>
        </w:rPr>
        <w:t>03</w:t>
      </w:r>
      <w:r w:rsidRPr="00744318">
        <w:rPr>
          <w:rFonts w:ascii="Times New Roman" w:hAnsi="Times New Roman" w:cs="Times New Roman"/>
          <w:b/>
          <w:bCs/>
          <w:color w:val="2F5496" w:themeColor="accent1" w:themeShade="BF"/>
          <w:sz w:val="23"/>
          <w:szCs w:val="23"/>
        </w:rPr>
        <w:t>-0</w:t>
      </w:r>
      <w:r w:rsidR="003302DC">
        <w:rPr>
          <w:rFonts w:ascii="Times New Roman" w:hAnsi="Times New Roman" w:cs="Times New Roman"/>
          <w:b/>
          <w:bCs/>
          <w:color w:val="2F5496" w:themeColor="accent1" w:themeShade="BF"/>
          <w:sz w:val="23"/>
          <w:szCs w:val="23"/>
        </w:rPr>
        <w:t>5</w:t>
      </w:r>
      <w:r w:rsidRPr="00744318">
        <w:rPr>
          <w:rFonts w:ascii="Times New Roman" w:hAnsi="Times New Roman" w:cs="Times New Roman"/>
          <w:b/>
          <w:bCs/>
          <w:color w:val="2F5496" w:themeColor="accent1" w:themeShade="BF"/>
          <w:sz w:val="23"/>
          <w:szCs w:val="23"/>
        </w:rPr>
        <w:t>)</w:t>
      </w:r>
      <w:bookmarkEnd w:id="0"/>
    </w:p>
    <w:p w14:paraId="036B149A" w14:textId="77777777" w:rsidR="00744318" w:rsidRDefault="00744318" w:rsidP="003E0012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72D03390" w14:textId="2D911CE6" w:rsidR="003E0012" w:rsidRDefault="003E0012" w:rsidP="003E0012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Step 1</w:t>
      </w:r>
      <w:r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Parasite DNA enrichment and preparation</w:t>
      </w:r>
    </w:p>
    <w:p w14:paraId="38570A6F" w14:textId="77777777" w:rsidR="003E0012" w:rsidRPr="003453EA" w:rsidRDefault="003E0012" w:rsidP="00744318">
      <w:pPr>
        <w:spacing w:after="0"/>
        <w:ind w:left="288"/>
        <w:rPr>
          <w:rFonts w:ascii="Times New Roman" w:hAnsi="Times New Roman" w:cs="Times New Roman"/>
          <w:sz w:val="21"/>
          <w:szCs w:val="21"/>
        </w:rPr>
      </w:pPr>
      <w:proofErr w:type="spellStart"/>
      <w:r w:rsidRPr="003453EA">
        <w:rPr>
          <w:rFonts w:ascii="Times New Roman" w:hAnsi="Times New Roman" w:cs="Times New Roman"/>
          <w:sz w:val="21"/>
          <w:szCs w:val="21"/>
        </w:rPr>
        <w:t>sWGA</w:t>
      </w:r>
      <w:proofErr w:type="spellEnd"/>
      <w:r w:rsidRPr="003453EA">
        <w:rPr>
          <w:rFonts w:ascii="Times New Roman" w:hAnsi="Times New Roman" w:cs="Times New Roman"/>
          <w:sz w:val="21"/>
          <w:szCs w:val="21"/>
        </w:rPr>
        <w:t xml:space="preserve"> protocols adapted from: </w:t>
      </w:r>
    </w:p>
    <w:p w14:paraId="7E38062F" w14:textId="77777777" w:rsidR="003E0012" w:rsidRPr="003453EA" w:rsidRDefault="003E0012" w:rsidP="003E0012">
      <w:pPr>
        <w:pStyle w:val="ListParagraph"/>
        <w:numPr>
          <w:ilvl w:val="0"/>
          <w:numId w:val="10"/>
        </w:numPr>
        <w:spacing w:after="80"/>
        <w:ind w:left="648"/>
        <w:rPr>
          <w:rFonts w:ascii="Times New Roman" w:hAnsi="Times New Roman" w:cs="Times New Roman"/>
          <w:sz w:val="21"/>
          <w:szCs w:val="21"/>
        </w:rPr>
      </w:pPr>
      <w:hyperlink r:id="rId8" w:history="1">
        <w:r w:rsidRPr="003453EA">
          <w:rPr>
            <w:rStyle w:val="Hyperlink"/>
            <w:rFonts w:ascii="Times New Roman" w:hAnsi="Times New Roman" w:cs="Times New Roman"/>
            <w:sz w:val="21"/>
            <w:szCs w:val="21"/>
          </w:rPr>
          <w:t>https://doi.org/10.1186/s12936-016-1641-7</w:t>
        </w:r>
      </w:hyperlink>
      <w:r w:rsidRPr="003453EA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46522C50" w14:textId="77777777" w:rsidR="003E0012" w:rsidRPr="003A353C" w:rsidRDefault="003E0012" w:rsidP="003E0012">
      <w:pPr>
        <w:pStyle w:val="ListParagraph"/>
        <w:numPr>
          <w:ilvl w:val="0"/>
          <w:numId w:val="10"/>
        </w:numPr>
        <w:spacing w:after="80"/>
        <w:ind w:left="648"/>
        <w:contextualSpacing w:val="0"/>
        <w:rPr>
          <w:rFonts w:ascii="Times New Roman" w:hAnsi="Times New Roman" w:cs="Times New Roman"/>
          <w:b/>
          <w:bCs/>
          <w:sz w:val="21"/>
          <w:szCs w:val="21"/>
          <w:u w:val="single"/>
        </w:rPr>
      </w:pPr>
      <w:hyperlink r:id="rId9" w:history="1">
        <w:r w:rsidRPr="003453EA">
          <w:rPr>
            <w:rStyle w:val="Hyperlink"/>
            <w:rFonts w:ascii="Times New Roman" w:hAnsi="Times New Roman" w:cs="Times New Roman"/>
            <w:sz w:val="21"/>
            <w:szCs w:val="21"/>
          </w:rPr>
          <w:t>https://doi.org/10.1128/mBio.02257-16</w:t>
        </w:r>
      </w:hyperlink>
      <w:r w:rsidRPr="003453EA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597AE0FD" w14:textId="4D8B67F6" w:rsidR="003E0012" w:rsidRPr="00744318" w:rsidRDefault="00744318" w:rsidP="003E0012">
      <w:pPr>
        <w:spacing w:after="0" w:line="240" w:lineRule="auto"/>
        <w:rPr>
          <w:rFonts w:ascii="Times New Roman" w:hAnsi="Times New Roman" w:cs="Times New Roman"/>
          <w:b/>
          <w:bCs/>
          <w:sz w:val="12"/>
          <w:szCs w:val="12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14:paraId="5A162146" w14:textId="77777777" w:rsidR="003E0012" w:rsidRPr="003453EA" w:rsidRDefault="003E0012" w:rsidP="003E0012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tep 1.1: Selective whole-genome amplification (</w:t>
      </w:r>
      <w:proofErr w:type="spellStart"/>
      <w:r>
        <w:rPr>
          <w:rFonts w:ascii="Times New Roman" w:hAnsi="Times New Roman" w:cs="Times New Roman"/>
          <w:b/>
          <w:bCs/>
          <w:sz w:val="21"/>
          <w:szCs w:val="21"/>
        </w:rPr>
        <w:t>sWGA</w:t>
      </w:r>
      <w:proofErr w:type="spellEnd"/>
      <w:r>
        <w:rPr>
          <w:rFonts w:ascii="Times New Roman" w:hAnsi="Times New Roman" w:cs="Times New Roman"/>
          <w:b/>
          <w:bCs/>
          <w:sz w:val="21"/>
          <w:szCs w:val="21"/>
        </w:rPr>
        <w:t>)</w:t>
      </w:r>
    </w:p>
    <w:p w14:paraId="1E0772B1" w14:textId="77777777" w:rsidR="003E0012" w:rsidRPr="00E64BC5" w:rsidRDefault="003E0012" w:rsidP="003E0012">
      <w:pPr>
        <w:pStyle w:val="ListParagraph"/>
        <w:spacing w:after="0" w:line="240" w:lineRule="auto"/>
        <w:ind w:left="648"/>
        <w:contextualSpacing w:val="0"/>
        <w:rPr>
          <w:rFonts w:ascii="Times New Roman" w:hAnsi="Times New Roman" w:cs="Times New Roman"/>
          <w:b/>
          <w:bCs/>
          <w:sz w:val="12"/>
          <w:szCs w:val="12"/>
          <w:u w:val="single"/>
        </w:rPr>
      </w:pPr>
      <w:r w:rsidRPr="00E64BC5">
        <w:rPr>
          <w:rFonts w:ascii="Times New Roman" w:hAnsi="Times New Roman" w:cs="Times New Roman"/>
          <w:b/>
          <w:bCs/>
          <w:sz w:val="12"/>
          <w:szCs w:val="12"/>
          <w:u w:val="single"/>
        </w:rPr>
        <w:t xml:space="preserve"> </w:t>
      </w:r>
    </w:p>
    <w:p w14:paraId="0874E9E0" w14:textId="04069A58" w:rsidR="003E0012" w:rsidRPr="00744318" w:rsidRDefault="003E0012" w:rsidP="00744318">
      <w:pPr>
        <w:pStyle w:val="ListParagraph"/>
        <w:spacing w:after="80"/>
        <w:ind w:left="288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PCR recipe:</w:t>
      </w:r>
    </w:p>
    <w:tbl>
      <w:tblPr>
        <w:tblStyle w:val="PlainTable2"/>
        <w:tblW w:w="4667" w:type="dxa"/>
        <w:tblInd w:w="324" w:type="dxa"/>
        <w:tblLook w:val="04A0" w:firstRow="1" w:lastRow="0" w:firstColumn="1" w:lastColumn="0" w:noHBand="0" w:noVBand="1"/>
      </w:tblPr>
      <w:tblGrid>
        <w:gridCol w:w="1872"/>
        <w:gridCol w:w="1584"/>
        <w:gridCol w:w="1211"/>
      </w:tblGrid>
      <w:tr w:rsidR="0041188E" w:rsidRPr="00FD151F" w14:paraId="7E312B0B" w14:textId="77777777" w:rsidTr="004118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3C4E7E6" w14:textId="77777777" w:rsidR="0041188E" w:rsidRPr="0041188E" w:rsidRDefault="0041188E" w:rsidP="00026683">
            <w:pPr>
              <w:pStyle w:val="ListParagraph"/>
              <w:ind w:left="0"/>
              <w:rPr>
                <w:rFonts w:ascii="Times New Roman" w:hAnsi="Times New Roman" w:cs="Times New Roman"/>
                <w:sz w:val="21"/>
                <w:szCs w:val="21"/>
              </w:rPr>
            </w:pPr>
            <w:r w:rsidRPr="0041188E">
              <w:rPr>
                <w:rFonts w:ascii="Times New Roman" w:hAnsi="Times New Roman" w:cs="Times New Roman"/>
                <w:sz w:val="21"/>
                <w:szCs w:val="21"/>
              </w:rPr>
              <w:t>Component</w:t>
            </w:r>
          </w:p>
        </w:tc>
        <w:tc>
          <w:tcPr>
            <w:tcW w:w="1584" w:type="dxa"/>
          </w:tcPr>
          <w:p w14:paraId="3401161B" w14:textId="77777777" w:rsidR="0041188E" w:rsidRPr="0041188E" w:rsidRDefault="0041188E" w:rsidP="00026683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1188E">
              <w:rPr>
                <w:rFonts w:ascii="Times New Roman" w:hAnsi="Times New Roman" w:cs="Times New Roman"/>
                <w:sz w:val="21"/>
                <w:szCs w:val="21"/>
              </w:rPr>
              <w:t xml:space="preserve">Concentration in 50 </w:t>
            </w:r>
            <w:proofErr w:type="spellStart"/>
            <w:r w:rsidRPr="0041188E">
              <w:rPr>
                <w:rFonts w:ascii="Times New Roman" w:hAnsi="Times New Roman" w:cs="Times New Roman"/>
                <w:sz w:val="21"/>
                <w:szCs w:val="21"/>
              </w:rPr>
              <w:t>μL</w:t>
            </w:r>
            <w:proofErr w:type="spellEnd"/>
            <w:r w:rsidRPr="0041188E">
              <w:rPr>
                <w:rFonts w:ascii="Times New Roman" w:hAnsi="Times New Roman" w:cs="Times New Roman"/>
                <w:sz w:val="21"/>
                <w:szCs w:val="21"/>
              </w:rPr>
              <w:t xml:space="preserve"> reaction</w:t>
            </w:r>
          </w:p>
        </w:tc>
        <w:tc>
          <w:tcPr>
            <w:tcW w:w="1211" w:type="dxa"/>
          </w:tcPr>
          <w:p w14:paraId="28B9E273" w14:textId="77777777" w:rsidR="0041188E" w:rsidRPr="0041188E" w:rsidRDefault="0041188E" w:rsidP="00026683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1188E">
              <w:rPr>
                <w:rFonts w:ascii="Times New Roman" w:hAnsi="Times New Roman" w:cs="Times New Roman"/>
                <w:sz w:val="21"/>
                <w:szCs w:val="21"/>
              </w:rPr>
              <w:t>Volume (</w:t>
            </w:r>
            <w:proofErr w:type="spellStart"/>
            <w:r w:rsidRPr="0041188E">
              <w:rPr>
                <w:rFonts w:ascii="Times New Roman" w:hAnsi="Times New Roman" w:cs="Times New Roman"/>
                <w:sz w:val="21"/>
                <w:szCs w:val="21"/>
              </w:rPr>
              <w:t>μL</w:t>
            </w:r>
            <w:proofErr w:type="spellEnd"/>
            <w:r w:rsidRPr="0041188E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41188E" w:rsidRPr="00FD151F" w14:paraId="5D57D912" w14:textId="77777777" w:rsidTr="0041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F4D39F6" w14:textId="77777777" w:rsidR="0041188E" w:rsidRPr="0041188E" w:rsidRDefault="0041188E" w:rsidP="00026683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41188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nput gDNA</w:t>
            </w:r>
          </w:p>
        </w:tc>
        <w:tc>
          <w:tcPr>
            <w:tcW w:w="1584" w:type="dxa"/>
          </w:tcPr>
          <w:p w14:paraId="10B55AAD" w14:textId="49F6325D" w:rsidR="0041188E" w:rsidRPr="00170C90" w:rsidRDefault="0041188E" w:rsidP="0002668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30-70 ng    </w:t>
            </w:r>
            <w:proofErr w:type="gramStart"/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(</w:t>
            </w:r>
            <w:proofErr w:type="gramEnd"/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n. 10 ng)</w:t>
            </w:r>
          </w:p>
        </w:tc>
        <w:tc>
          <w:tcPr>
            <w:tcW w:w="1211" w:type="dxa"/>
          </w:tcPr>
          <w:p w14:paraId="18645D31" w14:textId="26B07735" w:rsidR="0041188E" w:rsidRPr="00170C90" w:rsidRDefault="00DC7867" w:rsidP="0002668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</w:tr>
      <w:tr w:rsidR="00170C90" w:rsidRPr="00170C90" w14:paraId="28070548" w14:textId="77777777" w:rsidTr="004118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E2F7131" w14:textId="2107A360" w:rsidR="0041188E" w:rsidRPr="00170C90" w:rsidRDefault="0041188E" w:rsidP="00026683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sWGA</w:t>
            </w:r>
            <w:proofErr w:type="spellEnd"/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 primers (at </w:t>
            </w:r>
            <w:r w:rsidR="00DC7867"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2</w:t>
            </w:r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00 µM) </w:t>
            </w:r>
          </w:p>
        </w:tc>
        <w:tc>
          <w:tcPr>
            <w:tcW w:w="1584" w:type="dxa"/>
          </w:tcPr>
          <w:p w14:paraId="4D161C9F" w14:textId="77777777" w:rsidR="0041188E" w:rsidRPr="00170C90" w:rsidRDefault="0041188E" w:rsidP="0002668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5 µM of each primer</w:t>
            </w:r>
          </w:p>
        </w:tc>
        <w:tc>
          <w:tcPr>
            <w:tcW w:w="1211" w:type="dxa"/>
          </w:tcPr>
          <w:p w14:paraId="6454E5F6" w14:textId="2522DBB7" w:rsidR="0041188E" w:rsidRPr="00170C90" w:rsidRDefault="00DC7867" w:rsidP="0002668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5</w:t>
            </w:r>
            <w:r w:rsidR="0041188E"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41188E" w:rsidRPr="00170C90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each (</w:t>
            </w:r>
            <w:r w:rsidRPr="00170C90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0.5</w:t>
            </w:r>
            <w:r w:rsidR="0041188E" w:rsidRPr="00170C90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total)</w:t>
            </w:r>
          </w:p>
        </w:tc>
      </w:tr>
      <w:tr w:rsidR="00170C90" w:rsidRPr="00170C90" w14:paraId="3A4BA023" w14:textId="77777777" w:rsidTr="0041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06258C0" w14:textId="77777777" w:rsidR="0041188E" w:rsidRPr="00170C90" w:rsidRDefault="0041188E" w:rsidP="00026683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Phi29 DNA polymerase (NEB)</w:t>
            </w:r>
          </w:p>
        </w:tc>
        <w:tc>
          <w:tcPr>
            <w:tcW w:w="1584" w:type="dxa"/>
          </w:tcPr>
          <w:p w14:paraId="47F37D10" w14:textId="77777777" w:rsidR="0041188E" w:rsidRPr="00170C90" w:rsidRDefault="0041188E" w:rsidP="0002668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 units</w:t>
            </w:r>
          </w:p>
        </w:tc>
        <w:tc>
          <w:tcPr>
            <w:tcW w:w="1211" w:type="dxa"/>
          </w:tcPr>
          <w:p w14:paraId="6311BB4F" w14:textId="77777777" w:rsidR="0041188E" w:rsidRPr="00170C90" w:rsidRDefault="0041188E" w:rsidP="0002668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  <w:tr w:rsidR="00170C90" w:rsidRPr="00170C90" w14:paraId="0088E652" w14:textId="77777777" w:rsidTr="004118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24B41C6" w14:textId="77777777" w:rsidR="0041188E" w:rsidRPr="00170C90" w:rsidRDefault="0041188E" w:rsidP="00026683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10X phi29 buffer (NEB)</w:t>
            </w:r>
          </w:p>
        </w:tc>
        <w:tc>
          <w:tcPr>
            <w:tcW w:w="1584" w:type="dxa"/>
          </w:tcPr>
          <w:p w14:paraId="1C27015A" w14:textId="77777777" w:rsidR="0041188E" w:rsidRPr="00170C90" w:rsidRDefault="0041188E" w:rsidP="0002668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x</w:t>
            </w:r>
          </w:p>
        </w:tc>
        <w:tc>
          <w:tcPr>
            <w:tcW w:w="1211" w:type="dxa"/>
          </w:tcPr>
          <w:p w14:paraId="1F6BAAEC" w14:textId="77777777" w:rsidR="0041188E" w:rsidRPr="00170C90" w:rsidRDefault="0041188E" w:rsidP="0002668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170C90" w:rsidRPr="00170C90" w14:paraId="4AB33B10" w14:textId="77777777" w:rsidTr="0041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EF88F50" w14:textId="77777777" w:rsidR="0041188E" w:rsidRPr="00170C90" w:rsidRDefault="0041188E" w:rsidP="00026683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10 mM dNTPs</w:t>
            </w:r>
          </w:p>
        </w:tc>
        <w:tc>
          <w:tcPr>
            <w:tcW w:w="1584" w:type="dxa"/>
          </w:tcPr>
          <w:p w14:paraId="409EBA65" w14:textId="4A876710" w:rsidR="0041188E" w:rsidRPr="00170C90" w:rsidRDefault="0041188E" w:rsidP="0002668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8 mM</w:t>
            </w:r>
          </w:p>
        </w:tc>
        <w:tc>
          <w:tcPr>
            <w:tcW w:w="1211" w:type="dxa"/>
          </w:tcPr>
          <w:p w14:paraId="24617ADD" w14:textId="4CC4F7D9" w:rsidR="0041188E" w:rsidRPr="00170C90" w:rsidRDefault="0041188E" w:rsidP="0002668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</w:tr>
      <w:tr w:rsidR="00170C90" w:rsidRPr="00170C90" w14:paraId="5F3D99A7" w14:textId="77777777" w:rsidTr="004118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8EDB94A" w14:textId="367A126B" w:rsidR="0041188E" w:rsidRPr="00170C90" w:rsidRDefault="0041188E" w:rsidP="00026683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100X Albumin (NEB)</w:t>
            </w:r>
          </w:p>
        </w:tc>
        <w:tc>
          <w:tcPr>
            <w:tcW w:w="1584" w:type="dxa"/>
          </w:tcPr>
          <w:p w14:paraId="32EA3BFA" w14:textId="77777777" w:rsidR="0041188E" w:rsidRPr="00170C90" w:rsidRDefault="0041188E" w:rsidP="0002668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%</w:t>
            </w:r>
          </w:p>
        </w:tc>
        <w:tc>
          <w:tcPr>
            <w:tcW w:w="1211" w:type="dxa"/>
          </w:tcPr>
          <w:p w14:paraId="5F0BB578" w14:textId="77777777" w:rsidR="0041188E" w:rsidRPr="00170C90" w:rsidRDefault="0041188E" w:rsidP="0002668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</w:t>
            </w:r>
          </w:p>
        </w:tc>
      </w:tr>
      <w:tr w:rsidR="00170C90" w:rsidRPr="00170C90" w14:paraId="3386F530" w14:textId="77777777" w:rsidTr="0041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93C8C6F" w14:textId="77777777" w:rsidR="0041188E" w:rsidRPr="00170C90" w:rsidRDefault="0041188E" w:rsidP="00026683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NF dH20</w:t>
            </w:r>
          </w:p>
        </w:tc>
        <w:tc>
          <w:tcPr>
            <w:tcW w:w="1584" w:type="dxa"/>
          </w:tcPr>
          <w:p w14:paraId="02E46654" w14:textId="77777777" w:rsidR="0041188E" w:rsidRPr="00170C90" w:rsidRDefault="0041188E" w:rsidP="0002668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11" w:type="dxa"/>
          </w:tcPr>
          <w:p w14:paraId="0F365C7E" w14:textId="345F2563" w:rsidR="0041188E" w:rsidRPr="00170C90" w:rsidRDefault="00DC7867" w:rsidP="0002668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  <w:t>0</w:t>
            </w:r>
          </w:p>
        </w:tc>
      </w:tr>
      <w:tr w:rsidR="00170C90" w:rsidRPr="00170C90" w14:paraId="1469CFCB" w14:textId="77777777" w:rsidTr="004118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B7911BF" w14:textId="77777777" w:rsidR="0041188E" w:rsidRPr="00170C90" w:rsidRDefault="0041188E" w:rsidP="00026683">
            <w:pPr>
              <w:pStyle w:val="ListParagraph"/>
              <w:ind w:left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Total volume</w:t>
            </w:r>
          </w:p>
        </w:tc>
        <w:tc>
          <w:tcPr>
            <w:tcW w:w="1584" w:type="dxa"/>
          </w:tcPr>
          <w:p w14:paraId="4EAAA806" w14:textId="77777777" w:rsidR="0041188E" w:rsidRPr="00170C90" w:rsidRDefault="0041188E" w:rsidP="0002668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211" w:type="dxa"/>
          </w:tcPr>
          <w:p w14:paraId="03FCCDA4" w14:textId="77777777" w:rsidR="0041188E" w:rsidRPr="00170C90" w:rsidRDefault="0041188E" w:rsidP="0002668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50</w:t>
            </w:r>
          </w:p>
        </w:tc>
      </w:tr>
    </w:tbl>
    <w:p w14:paraId="4E37AB34" w14:textId="77777777" w:rsidR="0041188E" w:rsidRPr="00170C90" w:rsidRDefault="0041188E" w:rsidP="003E0012">
      <w:pPr>
        <w:spacing w:after="0"/>
        <w:rPr>
          <w:rFonts w:ascii="Times New Roman" w:hAnsi="Times New Roman" w:cs="Times New Roman"/>
          <w:b/>
          <w:bCs/>
          <w:color w:val="000000" w:themeColor="text1"/>
          <w:sz w:val="12"/>
          <w:szCs w:val="12"/>
        </w:rPr>
      </w:pPr>
    </w:p>
    <w:p w14:paraId="1C9B1016" w14:textId="77777777" w:rsidR="0041188E" w:rsidRPr="00170C90" w:rsidRDefault="0041188E" w:rsidP="003E0012">
      <w:pPr>
        <w:spacing w:after="0"/>
        <w:rPr>
          <w:rFonts w:ascii="Times New Roman" w:hAnsi="Times New Roman" w:cs="Times New Roman"/>
          <w:b/>
          <w:bCs/>
          <w:color w:val="000000" w:themeColor="text1"/>
          <w:sz w:val="12"/>
          <w:szCs w:val="12"/>
        </w:rPr>
      </w:pPr>
    </w:p>
    <w:p w14:paraId="47A059A4" w14:textId="48E6471C" w:rsidR="003E0012" w:rsidRPr="00170C90" w:rsidRDefault="003E0012" w:rsidP="0041188E">
      <w:pPr>
        <w:spacing w:after="80"/>
        <w:ind w:left="288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170C9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PCR cycling </w:t>
      </w:r>
      <w:proofErr w:type="gramStart"/>
      <w:r w:rsidRPr="00170C9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condition</w:t>
      </w:r>
      <w:proofErr w:type="gramEnd"/>
      <w:r w:rsidRPr="00170C90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:</w:t>
      </w:r>
    </w:p>
    <w:tbl>
      <w:tblPr>
        <w:tblStyle w:val="PlainTable2"/>
        <w:tblW w:w="2636" w:type="dxa"/>
        <w:tblInd w:w="324" w:type="dxa"/>
        <w:tblLook w:val="04A0" w:firstRow="1" w:lastRow="0" w:firstColumn="1" w:lastColumn="0" w:noHBand="0" w:noVBand="1"/>
      </w:tblPr>
      <w:tblGrid>
        <w:gridCol w:w="1441"/>
        <w:gridCol w:w="1195"/>
      </w:tblGrid>
      <w:tr w:rsidR="00170C90" w:rsidRPr="00170C90" w14:paraId="638FB9D5" w14:textId="77777777" w:rsidTr="004118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612E7C28" w14:textId="77777777" w:rsidR="0041188E" w:rsidRPr="00170C90" w:rsidRDefault="0041188E" w:rsidP="0002668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mp. (°C)</w:t>
            </w:r>
          </w:p>
        </w:tc>
        <w:tc>
          <w:tcPr>
            <w:tcW w:w="1195" w:type="dxa"/>
          </w:tcPr>
          <w:p w14:paraId="4F5DFBBF" w14:textId="77777777" w:rsidR="0041188E" w:rsidRPr="00170C90" w:rsidRDefault="0041188E" w:rsidP="000266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me</w:t>
            </w:r>
          </w:p>
        </w:tc>
      </w:tr>
      <w:tr w:rsidR="00170C90" w:rsidRPr="00170C90" w14:paraId="6A447461" w14:textId="77777777" w:rsidTr="0041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1BD90C5A" w14:textId="77777777" w:rsidR="0041188E" w:rsidRPr="00170C90" w:rsidRDefault="0041188E" w:rsidP="0002668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195" w:type="dxa"/>
          </w:tcPr>
          <w:p w14:paraId="70BBA8B7" w14:textId="77777777" w:rsidR="0041188E" w:rsidRPr="00170C90" w:rsidRDefault="0041188E" w:rsidP="00026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:00</w:t>
            </w:r>
          </w:p>
        </w:tc>
      </w:tr>
      <w:tr w:rsidR="00170C90" w:rsidRPr="00170C90" w14:paraId="25FE641A" w14:textId="77777777" w:rsidTr="0041188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5F31AFD6" w14:textId="77777777" w:rsidR="0041188E" w:rsidRPr="00170C90" w:rsidRDefault="0041188E" w:rsidP="0002668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1195" w:type="dxa"/>
          </w:tcPr>
          <w:p w14:paraId="10339596" w14:textId="379B8236" w:rsidR="0041188E" w:rsidRPr="00170C90" w:rsidRDefault="0041188E" w:rsidP="00026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72CC1"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00</w:t>
            </w:r>
          </w:p>
        </w:tc>
      </w:tr>
      <w:tr w:rsidR="00170C90" w:rsidRPr="00170C90" w14:paraId="1A4EDFA0" w14:textId="77777777" w:rsidTr="0041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2B52ED4C" w14:textId="77777777" w:rsidR="0041188E" w:rsidRPr="00170C90" w:rsidRDefault="0041188E" w:rsidP="0002668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1195" w:type="dxa"/>
          </w:tcPr>
          <w:p w14:paraId="27664AC3" w14:textId="2A3D4026" w:rsidR="0041188E" w:rsidRPr="00170C90" w:rsidRDefault="00872CC1" w:rsidP="00026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  <w:r w:rsidR="0041188E"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00</w:t>
            </w:r>
          </w:p>
        </w:tc>
      </w:tr>
      <w:tr w:rsidR="00170C90" w:rsidRPr="00170C90" w14:paraId="3D85EA06" w14:textId="77777777" w:rsidTr="0041188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5EE5CD39" w14:textId="77777777" w:rsidR="0041188E" w:rsidRPr="00170C90" w:rsidRDefault="0041188E" w:rsidP="0002668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195" w:type="dxa"/>
          </w:tcPr>
          <w:p w14:paraId="30FEE437" w14:textId="3BF904B3" w:rsidR="0041188E" w:rsidRPr="00170C90" w:rsidRDefault="00872CC1" w:rsidP="00026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  <w:r w:rsidR="0041188E"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00</w:t>
            </w:r>
          </w:p>
        </w:tc>
      </w:tr>
      <w:tr w:rsidR="00170C90" w:rsidRPr="00170C90" w14:paraId="10F561D7" w14:textId="77777777" w:rsidTr="0041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556FAC10" w14:textId="77777777" w:rsidR="0041188E" w:rsidRPr="00170C90" w:rsidRDefault="0041188E" w:rsidP="0002668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1195" w:type="dxa"/>
          </w:tcPr>
          <w:p w14:paraId="3828D162" w14:textId="57D16766" w:rsidR="0041188E" w:rsidRPr="00170C90" w:rsidRDefault="00872CC1" w:rsidP="00026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="0041188E"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00</w:t>
            </w:r>
          </w:p>
        </w:tc>
      </w:tr>
      <w:tr w:rsidR="00170C90" w:rsidRPr="00170C90" w14:paraId="4FA9AC0C" w14:textId="77777777" w:rsidTr="0041188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30B7224A" w14:textId="77777777" w:rsidR="0041188E" w:rsidRPr="00170C90" w:rsidRDefault="0041188E" w:rsidP="0002668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195" w:type="dxa"/>
          </w:tcPr>
          <w:p w14:paraId="7CAB38A9" w14:textId="77777777" w:rsidR="0041188E" w:rsidRPr="00170C90" w:rsidRDefault="0041188E" w:rsidP="00026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:00:00</w:t>
            </w:r>
          </w:p>
        </w:tc>
      </w:tr>
      <w:tr w:rsidR="00170C90" w:rsidRPr="00170C90" w14:paraId="0FB868B3" w14:textId="77777777" w:rsidTr="00411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3B3A1D8E" w14:textId="77777777" w:rsidR="0041188E" w:rsidRPr="00170C90" w:rsidRDefault="0041188E" w:rsidP="0002668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1195" w:type="dxa"/>
          </w:tcPr>
          <w:p w14:paraId="3F8C9838" w14:textId="77777777" w:rsidR="0041188E" w:rsidRPr="00170C90" w:rsidRDefault="0041188E" w:rsidP="000266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70C9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:00</w:t>
            </w:r>
          </w:p>
        </w:tc>
      </w:tr>
      <w:tr w:rsidR="0041188E" w:rsidRPr="00FD151F" w14:paraId="0C30DE06" w14:textId="77777777" w:rsidTr="0041188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</w:tcPr>
          <w:p w14:paraId="30955207" w14:textId="77777777" w:rsidR="0041188E" w:rsidRPr="0041188E" w:rsidRDefault="0041188E" w:rsidP="00026683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41188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4</w:t>
            </w:r>
          </w:p>
        </w:tc>
        <w:tc>
          <w:tcPr>
            <w:tcW w:w="1195" w:type="dxa"/>
          </w:tcPr>
          <w:p w14:paraId="6B789674" w14:textId="77777777" w:rsidR="0041188E" w:rsidRPr="0041188E" w:rsidRDefault="0041188E" w:rsidP="000266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1188E">
              <w:rPr>
                <w:rFonts w:ascii="Times New Roman" w:hAnsi="Times New Roman" w:cs="Times New Roman"/>
                <w:sz w:val="21"/>
                <w:szCs w:val="21"/>
              </w:rPr>
              <w:t>Hold</w:t>
            </w:r>
          </w:p>
        </w:tc>
      </w:tr>
    </w:tbl>
    <w:p w14:paraId="677A7D86" w14:textId="6A2F681F" w:rsidR="0041188E" w:rsidRPr="00744318" w:rsidRDefault="00744318" w:rsidP="003E0012">
      <w:pPr>
        <w:spacing w:after="80"/>
        <w:rPr>
          <w:rFonts w:ascii="Times New Roman" w:hAnsi="Times New Roman" w:cs="Times New Roman"/>
          <w:b/>
          <w:bCs/>
          <w:sz w:val="12"/>
          <w:szCs w:val="12"/>
        </w:rPr>
      </w:pPr>
      <w:r w:rsidRPr="00744318">
        <w:rPr>
          <w:rFonts w:ascii="Times New Roman" w:hAnsi="Times New Roman" w:cs="Times New Roman"/>
          <w:b/>
          <w:bCs/>
          <w:sz w:val="12"/>
          <w:szCs w:val="12"/>
        </w:rPr>
        <w:t xml:space="preserve">  </w:t>
      </w:r>
    </w:p>
    <w:p w14:paraId="304350E8" w14:textId="77777777" w:rsidR="0041188E" w:rsidRPr="0041188E" w:rsidRDefault="0041188E" w:rsidP="00744318">
      <w:pPr>
        <w:spacing w:after="40"/>
        <w:ind w:left="144" w:firstLine="144"/>
        <w:rPr>
          <w:rFonts w:ascii="Times New Roman" w:hAnsi="Times New Roman" w:cs="Times New Roman"/>
          <w:b/>
          <w:bCs/>
          <w:sz w:val="21"/>
          <w:szCs w:val="21"/>
        </w:rPr>
      </w:pPr>
      <w:r w:rsidRPr="0041188E">
        <w:rPr>
          <w:rFonts w:ascii="Times New Roman" w:hAnsi="Times New Roman" w:cs="Times New Roman"/>
          <w:b/>
          <w:bCs/>
          <w:sz w:val="21"/>
          <w:szCs w:val="21"/>
        </w:rPr>
        <w:t xml:space="preserve">Primers: </w:t>
      </w:r>
    </w:p>
    <w:p w14:paraId="1DBC0B85" w14:textId="3B651780" w:rsidR="0041188E" w:rsidRPr="0041188E" w:rsidRDefault="0041188E" w:rsidP="0041188E">
      <w:pPr>
        <w:ind w:left="144" w:firstLine="144"/>
        <w:rPr>
          <w:rFonts w:ascii="Times New Roman" w:hAnsi="Times New Roman" w:cs="Times New Roman"/>
          <w:sz w:val="18"/>
          <w:szCs w:val="18"/>
        </w:rPr>
      </w:pPr>
      <w:r w:rsidRPr="0041188E">
        <w:rPr>
          <w:rFonts w:ascii="Times New Roman" w:hAnsi="Times New Roman" w:cs="Times New Roman"/>
          <w:sz w:val="18"/>
          <w:szCs w:val="18"/>
        </w:rPr>
        <w:t>Pvset1920 (* indicates phosphorothioate bonds, 5’ to 3’)</w:t>
      </w:r>
    </w:p>
    <w:p w14:paraId="52129E3E" w14:textId="77777777" w:rsidR="0041188E" w:rsidRPr="00744318" w:rsidRDefault="0041188E" w:rsidP="0041188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18"/>
          <w:szCs w:val="18"/>
        </w:rPr>
      </w:pPr>
      <w:r w:rsidRPr="00744318">
        <w:rPr>
          <w:rFonts w:ascii="Times New Roman" w:hAnsi="Times New Roman" w:cs="Times New Roman"/>
          <w:sz w:val="18"/>
          <w:szCs w:val="18"/>
        </w:rPr>
        <w:t>AACGAAGC*G*A</w:t>
      </w:r>
    </w:p>
    <w:p w14:paraId="2F4DA1D1" w14:textId="77777777" w:rsidR="0041188E" w:rsidRPr="00744318" w:rsidRDefault="0041188E" w:rsidP="0041188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18"/>
          <w:szCs w:val="18"/>
        </w:rPr>
      </w:pPr>
      <w:r w:rsidRPr="00744318">
        <w:rPr>
          <w:rFonts w:ascii="Times New Roman" w:hAnsi="Times New Roman" w:cs="Times New Roman"/>
          <w:sz w:val="18"/>
          <w:szCs w:val="18"/>
        </w:rPr>
        <w:t>ACGAAGCG*A*A</w:t>
      </w:r>
    </w:p>
    <w:p w14:paraId="50459AFA" w14:textId="77777777" w:rsidR="0041188E" w:rsidRPr="00744318" w:rsidRDefault="0041188E" w:rsidP="0041188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18"/>
          <w:szCs w:val="18"/>
        </w:rPr>
      </w:pPr>
      <w:r w:rsidRPr="00744318">
        <w:rPr>
          <w:rFonts w:ascii="Times New Roman" w:hAnsi="Times New Roman" w:cs="Times New Roman"/>
          <w:sz w:val="18"/>
          <w:szCs w:val="18"/>
        </w:rPr>
        <w:t>ACGACGA*A*G</w:t>
      </w:r>
    </w:p>
    <w:p w14:paraId="195750AC" w14:textId="77777777" w:rsidR="0041188E" w:rsidRPr="00744318" w:rsidRDefault="0041188E" w:rsidP="0041188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18"/>
          <w:szCs w:val="18"/>
        </w:rPr>
      </w:pPr>
      <w:r w:rsidRPr="00744318">
        <w:rPr>
          <w:rFonts w:ascii="Times New Roman" w:hAnsi="Times New Roman" w:cs="Times New Roman"/>
          <w:sz w:val="18"/>
          <w:szCs w:val="18"/>
        </w:rPr>
        <w:t>ACGCGCA*A*C</w:t>
      </w:r>
    </w:p>
    <w:p w14:paraId="45BEA6E2" w14:textId="77777777" w:rsidR="0041188E" w:rsidRPr="00744318" w:rsidRDefault="0041188E" w:rsidP="0041188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18"/>
          <w:szCs w:val="18"/>
        </w:rPr>
      </w:pPr>
      <w:r w:rsidRPr="00744318">
        <w:rPr>
          <w:rFonts w:ascii="Times New Roman" w:hAnsi="Times New Roman" w:cs="Times New Roman"/>
          <w:sz w:val="18"/>
          <w:szCs w:val="18"/>
        </w:rPr>
        <w:t>CAACGCG*G*T</w:t>
      </w:r>
    </w:p>
    <w:p w14:paraId="3E15021F" w14:textId="77777777" w:rsidR="0041188E" w:rsidRPr="00744318" w:rsidRDefault="0041188E" w:rsidP="0041188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18"/>
          <w:szCs w:val="18"/>
        </w:rPr>
      </w:pPr>
      <w:r w:rsidRPr="00744318">
        <w:rPr>
          <w:rFonts w:ascii="Times New Roman" w:hAnsi="Times New Roman" w:cs="Times New Roman"/>
          <w:sz w:val="18"/>
          <w:szCs w:val="18"/>
        </w:rPr>
        <w:t>GACGAAA*C*G</w:t>
      </w:r>
    </w:p>
    <w:p w14:paraId="46FF26D1" w14:textId="77777777" w:rsidR="0041188E" w:rsidRPr="00744318" w:rsidRDefault="0041188E" w:rsidP="0041188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18"/>
          <w:szCs w:val="18"/>
        </w:rPr>
      </w:pPr>
      <w:r w:rsidRPr="00744318">
        <w:rPr>
          <w:rFonts w:ascii="Times New Roman" w:hAnsi="Times New Roman" w:cs="Times New Roman"/>
          <w:sz w:val="18"/>
          <w:szCs w:val="18"/>
        </w:rPr>
        <w:t>GCGAAAAA*G*G</w:t>
      </w:r>
    </w:p>
    <w:p w14:paraId="45810BAC" w14:textId="77777777" w:rsidR="0041188E" w:rsidRPr="00744318" w:rsidRDefault="0041188E" w:rsidP="0041188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18"/>
          <w:szCs w:val="18"/>
        </w:rPr>
      </w:pPr>
      <w:r w:rsidRPr="00744318">
        <w:rPr>
          <w:rFonts w:ascii="Times New Roman" w:hAnsi="Times New Roman" w:cs="Times New Roman"/>
          <w:sz w:val="18"/>
          <w:szCs w:val="18"/>
        </w:rPr>
        <w:t>GCGAAGC*G*A</w:t>
      </w:r>
    </w:p>
    <w:p w14:paraId="02A9A6F8" w14:textId="77777777" w:rsidR="0041188E" w:rsidRPr="00744318" w:rsidRDefault="0041188E" w:rsidP="0041188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18"/>
          <w:szCs w:val="18"/>
        </w:rPr>
      </w:pPr>
      <w:r w:rsidRPr="00744318">
        <w:rPr>
          <w:rFonts w:ascii="Times New Roman" w:hAnsi="Times New Roman" w:cs="Times New Roman"/>
          <w:sz w:val="18"/>
          <w:szCs w:val="18"/>
        </w:rPr>
        <w:t>GCGGAAC*G*A</w:t>
      </w:r>
    </w:p>
    <w:p w14:paraId="417737A2" w14:textId="77777777" w:rsidR="0041188E" w:rsidRPr="00744318" w:rsidRDefault="0041188E" w:rsidP="0041188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18"/>
          <w:szCs w:val="18"/>
        </w:rPr>
      </w:pPr>
      <w:r w:rsidRPr="00744318">
        <w:rPr>
          <w:rFonts w:ascii="Times New Roman" w:hAnsi="Times New Roman" w:cs="Times New Roman"/>
          <w:sz w:val="18"/>
          <w:szCs w:val="18"/>
        </w:rPr>
        <w:t>GCGTCGA*A*G</w:t>
      </w:r>
    </w:p>
    <w:p w14:paraId="159E1CE5" w14:textId="77777777" w:rsidR="0041188E" w:rsidRPr="00744318" w:rsidRDefault="0041188E" w:rsidP="0041188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18"/>
          <w:szCs w:val="18"/>
        </w:rPr>
      </w:pPr>
      <w:r w:rsidRPr="00744318">
        <w:rPr>
          <w:rFonts w:ascii="Times New Roman" w:hAnsi="Times New Roman" w:cs="Times New Roman"/>
          <w:sz w:val="18"/>
          <w:szCs w:val="18"/>
        </w:rPr>
        <w:t>GGTTAGCG*G*C</w:t>
      </w:r>
    </w:p>
    <w:p w14:paraId="5CE37994" w14:textId="35868A49" w:rsidR="0041188E" w:rsidRPr="00744318" w:rsidRDefault="0041188E" w:rsidP="0041188E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18"/>
          <w:szCs w:val="18"/>
        </w:rPr>
      </w:pPr>
      <w:r w:rsidRPr="00744318">
        <w:rPr>
          <w:rFonts w:ascii="Times New Roman" w:hAnsi="Times New Roman" w:cs="Times New Roman"/>
          <w:sz w:val="18"/>
          <w:szCs w:val="18"/>
        </w:rPr>
        <w:t>AACGAAT*C*G</w:t>
      </w:r>
    </w:p>
    <w:p w14:paraId="6D9BB860" w14:textId="77777777" w:rsidR="003E0012" w:rsidRDefault="003E0012" w:rsidP="003E0012">
      <w:pPr>
        <w:spacing w:after="80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tep 1.2: </w:t>
      </w: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Bead cleanup of </w:t>
      </w:r>
      <w:proofErr w:type="spellStart"/>
      <w:r w:rsidRPr="003453EA">
        <w:rPr>
          <w:rFonts w:ascii="Times New Roman" w:hAnsi="Times New Roman" w:cs="Times New Roman"/>
          <w:b/>
          <w:bCs/>
          <w:sz w:val="21"/>
          <w:szCs w:val="21"/>
        </w:rPr>
        <w:t>sWGA</w:t>
      </w:r>
      <w:proofErr w:type="spellEnd"/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products:</w:t>
      </w:r>
    </w:p>
    <w:p w14:paraId="5EFC933D" w14:textId="77777777" w:rsidR="0041188E" w:rsidRDefault="0041188E" w:rsidP="00824CF2">
      <w:pPr>
        <w:pStyle w:val="ListParagraph"/>
        <w:spacing w:after="80" w:line="240" w:lineRule="auto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Equilibrate beads (</w:t>
      </w:r>
      <w:proofErr w:type="spellStart"/>
      <w:r w:rsidRPr="0041188E">
        <w:rPr>
          <w:rFonts w:ascii="Times New Roman" w:hAnsi="Times New Roman" w:cs="Times New Roman"/>
          <w:sz w:val="21"/>
          <w:szCs w:val="21"/>
        </w:rPr>
        <w:t>AmpureXP</w:t>
      </w:r>
      <w:proofErr w:type="spellEnd"/>
      <w:r w:rsidRPr="0041188E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1188E">
        <w:rPr>
          <w:rFonts w:ascii="Times New Roman" w:hAnsi="Times New Roman" w:cs="Times New Roman"/>
          <w:sz w:val="21"/>
          <w:szCs w:val="21"/>
        </w:rPr>
        <w:t>CleanNGS</w:t>
      </w:r>
      <w:proofErr w:type="spellEnd"/>
      <w:r w:rsidRPr="0041188E">
        <w:rPr>
          <w:rFonts w:ascii="Times New Roman" w:hAnsi="Times New Roman" w:cs="Times New Roman"/>
          <w:sz w:val="21"/>
          <w:szCs w:val="21"/>
        </w:rPr>
        <w:t>, or Takara Nucleomag) to RT (&gt;30 min)</w:t>
      </w:r>
    </w:p>
    <w:p w14:paraId="38BBAC2E" w14:textId="12C93FA6" w:rsidR="00824CF2" w:rsidRPr="00824CF2" w:rsidRDefault="00824CF2" w:rsidP="00824CF2">
      <w:pPr>
        <w:spacing w:after="80" w:line="240" w:lineRule="auto"/>
        <w:rPr>
          <w:rFonts w:ascii="Times New Roman" w:hAnsi="Times New Roman" w:cs="Times New Roman"/>
          <w:sz w:val="4"/>
          <w:szCs w:val="4"/>
        </w:rPr>
      </w:pPr>
      <w:r w:rsidRPr="00824CF2">
        <w:rPr>
          <w:rFonts w:ascii="Times New Roman" w:hAnsi="Times New Roman" w:cs="Times New Roman"/>
          <w:sz w:val="4"/>
          <w:szCs w:val="4"/>
        </w:rPr>
        <w:t xml:space="preserve"> </w:t>
      </w:r>
    </w:p>
    <w:p w14:paraId="139F3D3A" w14:textId="71071BA0" w:rsidR="0041188E" w:rsidRDefault="0041188E" w:rsidP="00824CF2">
      <w:pPr>
        <w:spacing w:after="80" w:line="240" w:lineRule="auto"/>
        <w:ind w:left="288"/>
        <w:rPr>
          <w:rFonts w:ascii="Times New Roman" w:hAnsi="Times New Roman" w:cs="Times New Roman"/>
          <w:sz w:val="21"/>
          <w:szCs w:val="21"/>
        </w:rPr>
      </w:pPr>
      <w:r w:rsidRPr="00824CF2">
        <w:rPr>
          <w:rFonts w:ascii="Times New Roman" w:hAnsi="Times New Roman" w:cs="Times New Roman"/>
          <w:sz w:val="21"/>
          <w:szCs w:val="21"/>
        </w:rPr>
        <w:t>Prepare fresh 80% EtOH</w:t>
      </w:r>
    </w:p>
    <w:p w14:paraId="6A61D4D7" w14:textId="462F3A0F" w:rsidR="00824CF2" w:rsidRPr="00824CF2" w:rsidRDefault="00824CF2" w:rsidP="00824CF2">
      <w:pPr>
        <w:spacing w:after="80" w:line="240" w:lineRule="auto"/>
        <w:ind w:left="288"/>
        <w:rPr>
          <w:rFonts w:ascii="Times New Roman" w:hAnsi="Times New Roman" w:cs="Times New Roman"/>
          <w:sz w:val="4"/>
          <w:szCs w:val="4"/>
        </w:rPr>
      </w:pPr>
      <w:r w:rsidRPr="00824CF2">
        <w:rPr>
          <w:rFonts w:ascii="Times New Roman" w:hAnsi="Times New Roman" w:cs="Times New Roman"/>
          <w:sz w:val="4"/>
          <w:szCs w:val="4"/>
        </w:rPr>
        <w:t xml:space="preserve"> </w:t>
      </w:r>
    </w:p>
    <w:p w14:paraId="60F4BF25" w14:textId="181CB6B1" w:rsidR="00824CF2" w:rsidRPr="00824CF2" w:rsidRDefault="00824CF2" w:rsidP="00824CF2">
      <w:pPr>
        <w:ind w:left="288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i/>
          <w:iCs/>
          <w:sz w:val="21"/>
          <w:szCs w:val="21"/>
        </w:rPr>
        <w:t>N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OTE</w:t>
      </w:r>
      <w:r w:rsidRPr="003453EA">
        <w:rPr>
          <w:rFonts w:ascii="Times New Roman" w:hAnsi="Times New Roman" w:cs="Times New Roman"/>
          <w:b/>
          <w:bCs/>
          <w:i/>
          <w:iCs/>
          <w:sz w:val="21"/>
          <w:szCs w:val="21"/>
        </w:rPr>
        <w:t>: when discarding supernatant in the following steps, visually inspect pipette tip to ensure you are not discarding magnetic beads</w:t>
      </w: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!</w:t>
      </w:r>
    </w:p>
    <w:p w14:paraId="7B4EFDB1" w14:textId="4BC19044" w:rsidR="008371A8" w:rsidRDefault="008371A8" w:rsidP="003E0012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ransfer 20</w:t>
      </w:r>
      <w:r w:rsidRPr="0041188E">
        <w:rPr>
          <w:rFonts w:ascii="Times New Roman" w:hAnsi="Times New Roman" w:cs="Times New Roman"/>
          <w:sz w:val="21"/>
          <w:szCs w:val="21"/>
        </w:rPr>
        <w:t>µ</w:t>
      </w:r>
      <w:r>
        <w:rPr>
          <w:rFonts w:ascii="Times New Roman" w:hAnsi="Times New Roman" w:cs="Times New Roman"/>
          <w:sz w:val="21"/>
          <w:szCs w:val="21"/>
        </w:rPr>
        <w:t xml:space="preserve">L of </w:t>
      </w:r>
      <w:proofErr w:type="spellStart"/>
      <w:r>
        <w:rPr>
          <w:rFonts w:ascii="Times New Roman" w:hAnsi="Times New Roman" w:cs="Times New Roman"/>
          <w:sz w:val="21"/>
          <w:szCs w:val="21"/>
        </w:rPr>
        <w:t>sWGA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products to a new plate</w:t>
      </w:r>
    </w:p>
    <w:p w14:paraId="325AA485" w14:textId="600673D3" w:rsidR="003E0012" w:rsidRPr="003453EA" w:rsidRDefault="003E0012" w:rsidP="003E0012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Add </w:t>
      </w:r>
      <w:r w:rsidR="008371A8">
        <w:rPr>
          <w:rFonts w:ascii="Times New Roman" w:hAnsi="Times New Roman" w:cs="Times New Roman"/>
          <w:sz w:val="21"/>
          <w:szCs w:val="21"/>
        </w:rPr>
        <w:t>2</w:t>
      </w:r>
      <w:r w:rsidR="0041188E">
        <w:rPr>
          <w:rFonts w:ascii="Times New Roman" w:hAnsi="Times New Roman" w:cs="Times New Roman"/>
          <w:sz w:val="21"/>
          <w:szCs w:val="21"/>
        </w:rPr>
        <w:t>0</w:t>
      </w:r>
      <w:r w:rsidR="008371A8" w:rsidRPr="0041188E">
        <w:rPr>
          <w:rFonts w:ascii="Times New Roman" w:hAnsi="Times New Roman" w:cs="Times New Roman"/>
          <w:sz w:val="21"/>
          <w:szCs w:val="21"/>
        </w:rPr>
        <w:t>µ</w:t>
      </w:r>
      <w:r w:rsidRPr="003453EA">
        <w:rPr>
          <w:rFonts w:ascii="Times New Roman" w:hAnsi="Times New Roman" w:cs="Times New Roman"/>
          <w:sz w:val="21"/>
          <w:szCs w:val="21"/>
        </w:rPr>
        <w:t xml:space="preserve">l of </w:t>
      </w:r>
      <w:r w:rsidR="0041188E">
        <w:rPr>
          <w:rFonts w:ascii="Times New Roman" w:hAnsi="Times New Roman" w:cs="Times New Roman"/>
          <w:sz w:val="21"/>
          <w:szCs w:val="21"/>
        </w:rPr>
        <w:t>RT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3453EA">
        <w:rPr>
          <w:rFonts w:ascii="Times New Roman" w:hAnsi="Times New Roman" w:cs="Times New Roman"/>
          <w:sz w:val="21"/>
          <w:szCs w:val="21"/>
        </w:rPr>
        <w:t>beads</w:t>
      </w:r>
      <w:r w:rsidR="0041188E">
        <w:rPr>
          <w:rFonts w:ascii="Times New Roman" w:hAnsi="Times New Roman" w:cs="Times New Roman"/>
          <w:sz w:val="21"/>
          <w:szCs w:val="21"/>
        </w:rPr>
        <w:t xml:space="preserve"> to </w:t>
      </w:r>
      <w:proofErr w:type="spellStart"/>
      <w:r w:rsidR="0041188E">
        <w:rPr>
          <w:rFonts w:ascii="Times New Roman" w:hAnsi="Times New Roman" w:cs="Times New Roman"/>
          <w:sz w:val="21"/>
          <w:szCs w:val="21"/>
        </w:rPr>
        <w:t>sWGA</w:t>
      </w:r>
      <w:proofErr w:type="spellEnd"/>
      <w:r w:rsidR="0041188E">
        <w:rPr>
          <w:rFonts w:ascii="Times New Roman" w:hAnsi="Times New Roman" w:cs="Times New Roman"/>
          <w:sz w:val="21"/>
          <w:szCs w:val="21"/>
        </w:rPr>
        <w:t xml:space="preserve"> product</w:t>
      </w:r>
      <w:r w:rsidRPr="003453EA">
        <w:rPr>
          <w:rFonts w:ascii="Times New Roman" w:hAnsi="Times New Roman" w:cs="Times New Roman"/>
          <w:sz w:val="21"/>
          <w:szCs w:val="21"/>
        </w:rPr>
        <w:t xml:space="preserve"> (for a 1:</w:t>
      </w:r>
      <w:r>
        <w:rPr>
          <w:rFonts w:ascii="Times New Roman" w:hAnsi="Times New Roman" w:cs="Times New Roman"/>
          <w:sz w:val="21"/>
          <w:szCs w:val="21"/>
        </w:rPr>
        <w:t>1</w:t>
      </w:r>
      <w:r w:rsidRPr="003453EA">
        <w:rPr>
          <w:rFonts w:ascii="Times New Roman" w:hAnsi="Times New Roman" w:cs="Times New Roman"/>
          <w:sz w:val="21"/>
          <w:szCs w:val="21"/>
        </w:rPr>
        <w:t xml:space="preserve"> PCR product to beads ratio)</w:t>
      </w:r>
      <w:r w:rsidR="0041188E" w:rsidRPr="0041188E">
        <w:rPr>
          <w:rFonts w:ascii="Times New Roman" w:hAnsi="Times New Roman" w:cs="Times New Roman"/>
          <w:sz w:val="21"/>
          <w:szCs w:val="21"/>
        </w:rPr>
        <w:t xml:space="preserve">; pipette-mix 10-15x, quick centrifuge, and incubate for </w:t>
      </w:r>
      <w:r w:rsidR="008371A8">
        <w:rPr>
          <w:rFonts w:ascii="Times New Roman" w:hAnsi="Times New Roman" w:cs="Times New Roman"/>
          <w:sz w:val="21"/>
          <w:szCs w:val="21"/>
        </w:rPr>
        <w:t>5</w:t>
      </w:r>
      <w:r w:rsidR="0041188E" w:rsidRPr="0041188E">
        <w:rPr>
          <w:rFonts w:ascii="Times New Roman" w:hAnsi="Times New Roman" w:cs="Times New Roman"/>
          <w:sz w:val="21"/>
          <w:szCs w:val="21"/>
        </w:rPr>
        <w:t xml:space="preserve"> min at RT.</w:t>
      </w:r>
    </w:p>
    <w:p w14:paraId="553622D9" w14:textId="0C36521C" w:rsidR="0041188E" w:rsidRPr="0041188E" w:rsidRDefault="0041188E" w:rsidP="0041188E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 xml:space="preserve">Move plate to magnetic rack and let sit for </w:t>
      </w:r>
      <w:r w:rsidR="008371A8">
        <w:rPr>
          <w:rFonts w:ascii="Times New Roman" w:hAnsi="Times New Roman" w:cs="Times New Roman"/>
          <w:sz w:val="21"/>
          <w:szCs w:val="21"/>
        </w:rPr>
        <w:t>3</w:t>
      </w:r>
      <w:r w:rsidRPr="0041188E">
        <w:rPr>
          <w:rFonts w:ascii="Times New Roman" w:hAnsi="Times New Roman" w:cs="Times New Roman"/>
          <w:sz w:val="21"/>
          <w:szCs w:val="21"/>
        </w:rPr>
        <w:t xml:space="preserve"> min at RT until supernatant is completely clear</w:t>
      </w:r>
    </w:p>
    <w:p w14:paraId="18E3D0A7" w14:textId="77777777" w:rsidR="0041188E" w:rsidRPr="0041188E" w:rsidRDefault="0041188E" w:rsidP="0041188E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Remove supernatant and discard while being careful not to discard any beads</w:t>
      </w:r>
    </w:p>
    <w:p w14:paraId="76C846C5" w14:textId="77777777" w:rsidR="0041188E" w:rsidRPr="0041188E" w:rsidRDefault="0041188E" w:rsidP="0041188E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 xml:space="preserve">Wash: while on magnetic rack, add 200 </w:t>
      </w:r>
      <w:proofErr w:type="spellStart"/>
      <w:r w:rsidRPr="0041188E">
        <w:rPr>
          <w:rFonts w:ascii="Times New Roman" w:hAnsi="Times New Roman" w:cs="Times New Roman"/>
          <w:sz w:val="21"/>
          <w:szCs w:val="21"/>
        </w:rPr>
        <w:t>μL</w:t>
      </w:r>
      <w:proofErr w:type="spellEnd"/>
      <w:r w:rsidRPr="0041188E">
        <w:rPr>
          <w:rFonts w:ascii="Times New Roman" w:hAnsi="Times New Roman" w:cs="Times New Roman"/>
          <w:sz w:val="21"/>
          <w:szCs w:val="21"/>
        </w:rPr>
        <w:t xml:space="preserve"> of 80% EtOH (freshly prepared); incubate for 30 s and discard.</w:t>
      </w:r>
    </w:p>
    <w:p w14:paraId="7C4FE4EE" w14:textId="07ED74A2" w:rsidR="0041188E" w:rsidRPr="0041188E" w:rsidRDefault="0041188E" w:rsidP="0041188E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Repeat wash step (</w:t>
      </w:r>
      <w:r w:rsidRPr="0041188E">
        <w:rPr>
          <w:rFonts w:ascii="Times New Roman" w:hAnsi="Times New Roman" w:cs="Times New Roman"/>
          <w:i/>
          <w:iCs/>
          <w:sz w:val="21"/>
          <w:szCs w:val="21"/>
        </w:rPr>
        <w:t xml:space="preserve">step </w:t>
      </w:r>
      <w:r w:rsidR="008371A8">
        <w:rPr>
          <w:rFonts w:ascii="Times New Roman" w:hAnsi="Times New Roman" w:cs="Times New Roman"/>
          <w:i/>
          <w:iCs/>
          <w:sz w:val="21"/>
          <w:szCs w:val="21"/>
        </w:rPr>
        <w:t>e</w:t>
      </w:r>
      <w:r w:rsidRPr="0041188E">
        <w:rPr>
          <w:rFonts w:ascii="Times New Roman" w:hAnsi="Times New Roman" w:cs="Times New Roman"/>
          <w:sz w:val="21"/>
          <w:szCs w:val="21"/>
        </w:rPr>
        <w:t>)</w:t>
      </w:r>
    </w:p>
    <w:p w14:paraId="200E77EC" w14:textId="77777777" w:rsidR="0041188E" w:rsidRPr="0041188E" w:rsidRDefault="0041188E" w:rsidP="0041188E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After the second wash, spin down briefly, return to magnet, and use a P10 to remove any residual droplets.</w:t>
      </w:r>
    </w:p>
    <w:p w14:paraId="661B5D24" w14:textId="77777777" w:rsidR="0041188E" w:rsidRPr="0041188E" w:rsidRDefault="0041188E" w:rsidP="0041188E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Air-dry beads 2-5 min on the magnet until the pellet looks matte but not cracked. (Over-drying can reduce yield and make beads harder to elute)</w:t>
      </w:r>
    </w:p>
    <w:p w14:paraId="42D12810" w14:textId="55946E26" w:rsidR="0041188E" w:rsidRPr="0041188E" w:rsidRDefault="0041188E" w:rsidP="0041188E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 xml:space="preserve">Remove plate from magnetic rack; resuspend beads into </w:t>
      </w:r>
      <w:r w:rsidR="00872CC1">
        <w:rPr>
          <w:rFonts w:ascii="Times New Roman" w:hAnsi="Times New Roman" w:cs="Times New Roman"/>
          <w:sz w:val="21"/>
          <w:szCs w:val="21"/>
        </w:rPr>
        <w:t>2</w:t>
      </w:r>
      <w:r w:rsidRPr="0041188E">
        <w:rPr>
          <w:rFonts w:ascii="Times New Roman" w:hAnsi="Times New Roman" w:cs="Times New Roman"/>
          <w:sz w:val="21"/>
          <w:szCs w:val="21"/>
        </w:rPr>
        <w:t>0 µL (</w:t>
      </w:r>
      <w:r w:rsidR="00872CC1">
        <w:rPr>
          <w:rFonts w:ascii="Times New Roman" w:hAnsi="Times New Roman" w:cs="Times New Roman"/>
          <w:sz w:val="21"/>
          <w:szCs w:val="21"/>
        </w:rPr>
        <w:t xml:space="preserve">or </w:t>
      </w:r>
      <w:r w:rsidRPr="0041188E">
        <w:rPr>
          <w:rFonts w:ascii="Times New Roman" w:hAnsi="Times New Roman" w:cs="Times New Roman"/>
          <w:sz w:val="21"/>
          <w:szCs w:val="21"/>
        </w:rPr>
        <w:t xml:space="preserve">starting volume) of TE buffer; </w:t>
      </w:r>
      <w:proofErr w:type="gramStart"/>
      <w:r w:rsidRPr="0041188E">
        <w:rPr>
          <w:rFonts w:ascii="Times New Roman" w:hAnsi="Times New Roman" w:cs="Times New Roman"/>
          <w:sz w:val="21"/>
          <w:szCs w:val="21"/>
        </w:rPr>
        <w:t>pipette mix</w:t>
      </w:r>
      <w:proofErr w:type="gramEnd"/>
      <w:r w:rsidRPr="0041188E">
        <w:rPr>
          <w:rFonts w:ascii="Times New Roman" w:hAnsi="Times New Roman" w:cs="Times New Roman"/>
          <w:sz w:val="21"/>
          <w:szCs w:val="21"/>
        </w:rPr>
        <w:t xml:space="preserve"> 10-15X, quick centrifuge, and incubate for 5 min at RT</w:t>
      </w:r>
    </w:p>
    <w:p w14:paraId="6CFABC8F" w14:textId="77777777" w:rsidR="0041188E" w:rsidRPr="0041188E" w:rsidRDefault="0041188E" w:rsidP="0041188E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Move plate to magnetic rack and let sit for 3 min at RT until eluate clears</w:t>
      </w:r>
    </w:p>
    <w:p w14:paraId="6A20B67A" w14:textId="23099D58" w:rsidR="0041188E" w:rsidRDefault="0041188E" w:rsidP="0041188E">
      <w:pPr>
        <w:pStyle w:val="ListParagraph"/>
        <w:numPr>
          <w:ilvl w:val="0"/>
          <w:numId w:val="14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 xml:space="preserve">Collect </w:t>
      </w:r>
      <w:r w:rsidR="008371A8">
        <w:rPr>
          <w:rFonts w:ascii="Times New Roman" w:hAnsi="Times New Roman" w:cs="Times New Roman"/>
          <w:sz w:val="21"/>
          <w:szCs w:val="21"/>
        </w:rPr>
        <w:t>2</w:t>
      </w:r>
      <w:r w:rsidRPr="0041188E">
        <w:rPr>
          <w:rFonts w:ascii="Times New Roman" w:hAnsi="Times New Roman" w:cs="Times New Roman"/>
          <w:sz w:val="21"/>
          <w:szCs w:val="21"/>
        </w:rPr>
        <w:t xml:space="preserve">0 µl of supernatant </w:t>
      </w:r>
      <w:proofErr w:type="gramStart"/>
      <w:r w:rsidRPr="0041188E">
        <w:rPr>
          <w:rFonts w:ascii="Times New Roman" w:hAnsi="Times New Roman" w:cs="Times New Roman"/>
          <w:sz w:val="21"/>
          <w:szCs w:val="21"/>
        </w:rPr>
        <w:t>in</w:t>
      </w:r>
      <w:proofErr w:type="gramEnd"/>
      <w:r w:rsidRPr="0041188E">
        <w:rPr>
          <w:rFonts w:ascii="Times New Roman" w:hAnsi="Times New Roman" w:cs="Times New Roman"/>
          <w:sz w:val="21"/>
          <w:szCs w:val="21"/>
        </w:rPr>
        <w:t xml:space="preserve"> a new plate</w:t>
      </w:r>
    </w:p>
    <w:p w14:paraId="746571EB" w14:textId="0ABF5D60" w:rsidR="003E0012" w:rsidRPr="00B33B47" w:rsidRDefault="003E0012" w:rsidP="00B33B47">
      <w:pPr>
        <w:pStyle w:val="ListParagraph"/>
        <w:spacing w:after="120" w:line="240" w:lineRule="auto"/>
        <w:ind w:left="648"/>
        <w:contextualSpacing w:val="0"/>
        <w:rPr>
          <w:rFonts w:ascii="Times New Roman" w:hAnsi="Times New Roman" w:cs="Times New Roman"/>
          <w:sz w:val="2"/>
          <w:szCs w:val="2"/>
        </w:rPr>
      </w:pPr>
    </w:p>
    <w:p w14:paraId="0E737DAB" w14:textId="747A0F27" w:rsidR="00E64BC5" w:rsidRDefault="00FC4025" w:rsidP="00FC4025">
      <w:pPr>
        <w:pStyle w:val="ListParagraph"/>
        <w:ind w:left="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Step</w:t>
      </w:r>
      <w:r w:rsidR="00D91992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3E0012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554FCE" w:rsidRPr="003453EA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GT-seq PCR</w:t>
      </w:r>
    </w:p>
    <w:p w14:paraId="299E0AF2" w14:textId="187AEDBF" w:rsidR="003A353C" w:rsidRDefault="003A353C" w:rsidP="00FC4025">
      <w:pPr>
        <w:pStyle w:val="ListParagraph"/>
        <w:ind w:left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      </w:t>
      </w:r>
      <w:r>
        <w:rPr>
          <w:rFonts w:ascii="Times New Roman" w:hAnsi="Times New Roman" w:cs="Times New Roman"/>
          <w:sz w:val="21"/>
          <w:szCs w:val="21"/>
        </w:rPr>
        <w:t>GT-seq protocol adapted from:</w:t>
      </w:r>
    </w:p>
    <w:p w14:paraId="1FD26D4B" w14:textId="6DF9E022" w:rsidR="003A353C" w:rsidRDefault="003A353C" w:rsidP="003A353C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1"/>
          <w:szCs w:val="21"/>
        </w:rPr>
      </w:pPr>
      <w:hyperlink r:id="rId10" w:history="1">
        <w:r w:rsidRPr="00521DEF">
          <w:rPr>
            <w:rStyle w:val="Hyperlink"/>
            <w:rFonts w:ascii="Times New Roman" w:hAnsi="Times New Roman" w:cs="Times New Roman"/>
            <w:sz w:val="21"/>
            <w:szCs w:val="21"/>
          </w:rPr>
          <w:t>https://doi.org/10.1111/1755-0998.12357</w:t>
        </w:r>
      </w:hyperlink>
    </w:p>
    <w:p w14:paraId="1DF77DA7" w14:textId="6D262F40" w:rsidR="003A353C" w:rsidRPr="003A353C" w:rsidRDefault="003A353C" w:rsidP="003A353C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1"/>
          <w:szCs w:val="21"/>
        </w:rPr>
      </w:pPr>
      <w:hyperlink r:id="rId11" w:history="1">
        <w:r w:rsidRPr="00521DEF">
          <w:rPr>
            <w:rStyle w:val="Hyperlink"/>
            <w:rFonts w:ascii="Times New Roman" w:hAnsi="Times New Roman" w:cs="Times New Roman"/>
            <w:sz w:val="21"/>
            <w:szCs w:val="21"/>
          </w:rPr>
          <w:t>https://doi.org/10.1111/1755-0998.13622</w:t>
        </w:r>
      </w:hyperlink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6F2DD46" w14:textId="77777777" w:rsidR="00382FD8" w:rsidRDefault="00382FD8" w:rsidP="00FC4025">
      <w:pPr>
        <w:pStyle w:val="ListParagraph"/>
        <w:ind w:left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14859092" w14:textId="7E5F73AB" w:rsidR="00AD7967" w:rsidRDefault="00382FD8" w:rsidP="00E64BC5">
      <w:pPr>
        <w:pStyle w:val="ListParagraph"/>
        <w:ind w:left="0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tep </w:t>
      </w:r>
      <w:r w:rsidR="003E0012">
        <w:rPr>
          <w:rFonts w:ascii="Times New Roman" w:hAnsi="Times New Roman" w:cs="Times New Roman"/>
          <w:b/>
          <w:bCs/>
          <w:sz w:val="21"/>
          <w:szCs w:val="21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t>.1: PCR 1</w:t>
      </w:r>
    </w:p>
    <w:p w14:paraId="402C9913" w14:textId="6AA5A877" w:rsidR="00E64BC5" w:rsidRPr="00306BDC" w:rsidRDefault="00E64BC5" w:rsidP="00306BDC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sz w:val="21"/>
          <w:szCs w:val="21"/>
        </w:rPr>
      </w:pPr>
      <w:r w:rsidRPr="00306BD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306BDC" w:rsidRPr="00306BD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14:paraId="6307E783" w14:textId="3AF12CD7" w:rsidR="00AD7967" w:rsidRDefault="00AD7967" w:rsidP="00AD7967">
      <w:pPr>
        <w:pStyle w:val="ListParagraph"/>
        <w:spacing w:after="0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haw components at RT. Mix well and centrifuge briefly</w:t>
      </w:r>
      <w:r w:rsidR="00824CF2">
        <w:rPr>
          <w:rFonts w:ascii="Times New Roman" w:hAnsi="Times New Roman" w:cs="Times New Roman"/>
          <w:sz w:val="21"/>
          <w:szCs w:val="21"/>
        </w:rPr>
        <w:t>.</w:t>
      </w:r>
    </w:p>
    <w:p w14:paraId="05C0BB87" w14:textId="77777777" w:rsidR="00824CF2" w:rsidRDefault="00824CF2" w:rsidP="00824CF2">
      <w:pPr>
        <w:pStyle w:val="ListParagraph"/>
        <w:spacing w:after="0" w:line="240" w:lineRule="auto"/>
        <w:ind w:left="360"/>
        <w:contextualSpacing w:val="0"/>
        <w:rPr>
          <w:rFonts w:ascii="Times New Roman" w:hAnsi="Times New Roman" w:cs="Times New Roman"/>
          <w:sz w:val="21"/>
          <w:szCs w:val="21"/>
        </w:rPr>
      </w:pPr>
    </w:p>
    <w:p w14:paraId="50CDC07C" w14:textId="71DE7CB8" w:rsidR="00824CF2" w:rsidRPr="00824CF2" w:rsidRDefault="00824CF2" w:rsidP="00B11EA4">
      <w:pPr>
        <w:pStyle w:val="ListParagraph"/>
        <w:spacing w:after="0" w:line="240" w:lineRule="auto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 w:rsidRPr="00824CF2">
        <w:rPr>
          <w:rFonts w:ascii="Times New Roman" w:hAnsi="Times New Roman" w:cs="Times New Roman"/>
          <w:sz w:val="21"/>
          <w:szCs w:val="21"/>
        </w:rPr>
        <w:t>To make primer pool</w:t>
      </w:r>
      <w:r>
        <w:rPr>
          <w:rFonts w:ascii="Times New Roman" w:hAnsi="Times New Roman" w:cs="Times New Roman"/>
          <w:sz w:val="21"/>
          <w:szCs w:val="21"/>
        </w:rPr>
        <w:t xml:space="preserve"> for PCR1</w:t>
      </w:r>
      <w:r w:rsidRPr="00824CF2">
        <w:rPr>
          <w:rFonts w:ascii="Times New Roman" w:hAnsi="Times New Roman" w:cs="Times New Roman"/>
          <w:sz w:val="21"/>
          <w:szCs w:val="21"/>
        </w:rPr>
        <w:t>: Add 2</w:t>
      </w:r>
      <w:r w:rsidRPr="0041188E">
        <w:rPr>
          <w:rFonts w:ascii="Times New Roman" w:hAnsi="Times New Roman" w:cs="Times New Roman"/>
          <w:sz w:val="21"/>
          <w:szCs w:val="21"/>
        </w:rPr>
        <w:t>µ</w:t>
      </w:r>
      <w:r w:rsidRPr="00824CF2">
        <w:rPr>
          <w:rFonts w:ascii="Times New Roman" w:hAnsi="Times New Roman" w:cs="Times New Roman"/>
          <w:sz w:val="21"/>
          <w:szCs w:val="21"/>
        </w:rPr>
        <w:t xml:space="preserve">L of each primer (suspended at 200 </w:t>
      </w:r>
      <w:proofErr w:type="spellStart"/>
      <w:r w:rsidRPr="00824CF2">
        <w:rPr>
          <w:rFonts w:ascii="Times New Roman" w:hAnsi="Times New Roman" w:cs="Times New Roman"/>
          <w:sz w:val="21"/>
          <w:szCs w:val="21"/>
        </w:rPr>
        <w:t>uM</w:t>
      </w:r>
      <w:proofErr w:type="spellEnd"/>
      <w:r w:rsidRPr="00824CF2">
        <w:rPr>
          <w:rFonts w:ascii="Times New Roman" w:hAnsi="Times New Roman" w:cs="Times New Roman"/>
          <w:sz w:val="21"/>
          <w:szCs w:val="21"/>
        </w:rPr>
        <w:t xml:space="preserve">) into total volume of 1600 </w:t>
      </w:r>
      <w:r w:rsidRPr="0041188E">
        <w:rPr>
          <w:rFonts w:ascii="Times New Roman" w:hAnsi="Times New Roman" w:cs="Times New Roman"/>
          <w:sz w:val="21"/>
          <w:szCs w:val="21"/>
        </w:rPr>
        <w:t>µ</w:t>
      </w:r>
      <w:r w:rsidRPr="00824CF2">
        <w:rPr>
          <w:rFonts w:ascii="Times New Roman" w:hAnsi="Times New Roman" w:cs="Times New Roman"/>
          <w:sz w:val="21"/>
          <w:szCs w:val="21"/>
        </w:rPr>
        <w:t xml:space="preserve">L with TE buffer to get a 0.25 </w:t>
      </w:r>
      <w:r w:rsidRPr="0041188E">
        <w:rPr>
          <w:rFonts w:ascii="Times New Roman" w:hAnsi="Times New Roman" w:cs="Times New Roman"/>
          <w:sz w:val="21"/>
          <w:szCs w:val="21"/>
        </w:rPr>
        <w:t>µ</w:t>
      </w:r>
      <w:r w:rsidRPr="00824CF2">
        <w:rPr>
          <w:rFonts w:ascii="Times New Roman" w:hAnsi="Times New Roman" w:cs="Times New Roman"/>
          <w:sz w:val="21"/>
          <w:szCs w:val="21"/>
        </w:rPr>
        <w:t>M final concentration in the pool of primers.</w:t>
      </w:r>
    </w:p>
    <w:p w14:paraId="410B8447" w14:textId="77777777" w:rsidR="00824CF2" w:rsidRDefault="00824CF2" w:rsidP="00B33B4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4E587350" w14:textId="77777777" w:rsidR="00170C90" w:rsidRPr="00B33B47" w:rsidRDefault="00170C90" w:rsidP="00B33B47">
      <w:pPr>
        <w:spacing w:after="0"/>
        <w:rPr>
          <w:rFonts w:ascii="Times New Roman" w:hAnsi="Times New Roman" w:cs="Times New Roman"/>
          <w:sz w:val="21"/>
          <w:szCs w:val="21"/>
        </w:rPr>
      </w:pPr>
    </w:p>
    <w:p w14:paraId="41496874" w14:textId="1AEA25EB" w:rsidR="00AD7967" w:rsidRPr="00E64BC5" w:rsidRDefault="00E64BC5" w:rsidP="00AD1348">
      <w:pPr>
        <w:spacing w:after="0"/>
        <w:rPr>
          <w:rFonts w:ascii="Times New Roman" w:hAnsi="Times New Roman" w:cs="Times New Roman"/>
          <w:sz w:val="12"/>
          <w:szCs w:val="12"/>
        </w:rPr>
      </w:pPr>
      <w:r w:rsidRPr="00E64BC5">
        <w:rPr>
          <w:rFonts w:ascii="Times New Roman" w:hAnsi="Times New Roman" w:cs="Times New Roman"/>
          <w:sz w:val="12"/>
          <w:szCs w:val="12"/>
        </w:rPr>
        <w:t xml:space="preserve"> </w:t>
      </w:r>
    </w:p>
    <w:p w14:paraId="3838F824" w14:textId="77777777" w:rsidR="00AD7967" w:rsidRPr="003453EA" w:rsidRDefault="00AD7967" w:rsidP="00AD7967">
      <w:pPr>
        <w:pStyle w:val="ListParagraph"/>
        <w:ind w:left="288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lastRenderedPageBreak/>
        <w:t>PCR recipe:</w:t>
      </w:r>
    </w:p>
    <w:tbl>
      <w:tblPr>
        <w:tblStyle w:val="PlainTable2"/>
        <w:tblW w:w="4683" w:type="dxa"/>
        <w:tblInd w:w="432" w:type="dxa"/>
        <w:tblLook w:val="04A0" w:firstRow="1" w:lastRow="0" w:firstColumn="1" w:lastColumn="0" w:noHBand="0" w:noVBand="1"/>
      </w:tblPr>
      <w:tblGrid>
        <w:gridCol w:w="2499"/>
        <w:gridCol w:w="1152"/>
        <w:gridCol w:w="1032"/>
      </w:tblGrid>
      <w:tr w:rsidR="00DB01F1" w:rsidRPr="003453EA" w14:paraId="7D2DE789" w14:textId="423B510E" w:rsidTr="00DB0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14:paraId="7C945A49" w14:textId="77777777" w:rsidR="00DB01F1" w:rsidRPr="003453EA" w:rsidRDefault="00DB01F1" w:rsidP="00DB01F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omponent</w:t>
            </w:r>
          </w:p>
        </w:tc>
        <w:tc>
          <w:tcPr>
            <w:tcW w:w="1152" w:type="dxa"/>
          </w:tcPr>
          <w:p w14:paraId="6258A139" w14:textId="5C401E13" w:rsidR="00DB01F1" w:rsidRPr="003453EA" w:rsidRDefault="00DB01F1" w:rsidP="00DB0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Vol. (</w:t>
            </w:r>
            <w:proofErr w:type="spellStart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uL</w:t>
            </w:r>
            <w:proofErr w:type="spellEnd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^</w:t>
            </w:r>
          </w:p>
        </w:tc>
        <w:tc>
          <w:tcPr>
            <w:tcW w:w="1032" w:type="dxa"/>
          </w:tcPr>
          <w:p w14:paraId="78A15701" w14:textId="22CEB6F1" w:rsidR="00DB01F1" w:rsidRPr="003453EA" w:rsidRDefault="00DB01F1" w:rsidP="00DB01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Vol. (</w:t>
            </w:r>
            <w:proofErr w:type="spellStart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uL</w:t>
            </w:r>
            <w:proofErr w:type="spellEnd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±</w:t>
            </w:r>
          </w:p>
        </w:tc>
      </w:tr>
      <w:tr w:rsidR="00DB01F1" w:rsidRPr="003453EA" w14:paraId="1E8AD34D" w14:textId="6825DAF8" w:rsidTr="00DB0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14:paraId="65187F2F" w14:textId="77777777" w:rsidR="00DB01F1" w:rsidRPr="003453EA" w:rsidRDefault="00DB01F1" w:rsidP="00DB01F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Qiagen Plus MM (2X)</w:t>
            </w:r>
          </w:p>
        </w:tc>
        <w:tc>
          <w:tcPr>
            <w:tcW w:w="1152" w:type="dxa"/>
          </w:tcPr>
          <w:p w14:paraId="77D41732" w14:textId="3D457853" w:rsidR="00DB01F1" w:rsidRPr="003453EA" w:rsidRDefault="00DB01F1" w:rsidP="00DB0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</w:t>
            </w:r>
          </w:p>
        </w:tc>
        <w:tc>
          <w:tcPr>
            <w:tcW w:w="1032" w:type="dxa"/>
          </w:tcPr>
          <w:p w14:paraId="0F4E472B" w14:textId="760F05F3" w:rsidR="00DB01F1" w:rsidRDefault="00A521E5" w:rsidP="00DB0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5</w:t>
            </w:r>
          </w:p>
        </w:tc>
      </w:tr>
      <w:tr w:rsidR="00DB01F1" w:rsidRPr="003453EA" w14:paraId="4A965DCB" w14:textId="5B640FE7" w:rsidTr="00DB01F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14:paraId="4ED8E772" w14:textId="13CB73C0" w:rsidR="00DB01F1" w:rsidRPr="003453EA" w:rsidRDefault="00DB01F1" w:rsidP="00DB01F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0.25 </w:t>
            </w:r>
            <w:proofErr w:type="spellStart"/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uM</w:t>
            </w:r>
            <w:proofErr w:type="spellEnd"/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primer pool</w:t>
            </w:r>
          </w:p>
        </w:tc>
        <w:tc>
          <w:tcPr>
            <w:tcW w:w="1152" w:type="dxa"/>
          </w:tcPr>
          <w:p w14:paraId="7233DC46" w14:textId="52FB0710" w:rsidR="00DB01F1" w:rsidRPr="003453EA" w:rsidRDefault="00DB01F1" w:rsidP="00DB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032" w:type="dxa"/>
          </w:tcPr>
          <w:p w14:paraId="28C2FEB1" w14:textId="56C0FEEB" w:rsidR="00DB01F1" w:rsidRPr="003453EA" w:rsidRDefault="00A521E5" w:rsidP="00DB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</w:tr>
      <w:tr w:rsidR="00DB01F1" w:rsidRPr="003453EA" w14:paraId="7518A391" w14:textId="6C94B753" w:rsidTr="00DB0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14:paraId="2AE81DDC" w14:textId="01EFAE14" w:rsidR="00DB01F1" w:rsidRPr="003453EA" w:rsidRDefault="00DB01F1" w:rsidP="00DB01F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WG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product</w:t>
            </w:r>
          </w:p>
        </w:tc>
        <w:tc>
          <w:tcPr>
            <w:tcW w:w="1152" w:type="dxa"/>
          </w:tcPr>
          <w:p w14:paraId="25CE4422" w14:textId="34B8FEFE" w:rsidR="00DB01F1" w:rsidRPr="003453EA" w:rsidRDefault="00DB01F1" w:rsidP="00DB0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032" w:type="dxa"/>
          </w:tcPr>
          <w:p w14:paraId="2049CD3C" w14:textId="2523C5F1" w:rsidR="00DB01F1" w:rsidRDefault="00A521E5" w:rsidP="00DB0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</w:p>
        </w:tc>
      </w:tr>
      <w:tr w:rsidR="00DB01F1" w:rsidRPr="003453EA" w14:paraId="5AC1832E" w14:textId="37EF64C2" w:rsidTr="00DB01F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14:paraId="4CFA9CE6" w14:textId="4F9C27B6" w:rsidR="00DB01F1" w:rsidRPr="00824CF2" w:rsidRDefault="00DB01F1" w:rsidP="00DB01F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F dH20</w:t>
            </w:r>
          </w:p>
        </w:tc>
        <w:tc>
          <w:tcPr>
            <w:tcW w:w="1152" w:type="dxa"/>
          </w:tcPr>
          <w:p w14:paraId="4561FA06" w14:textId="7881E83A" w:rsidR="00DB01F1" w:rsidRDefault="00DB01F1" w:rsidP="00DB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1032" w:type="dxa"/>
          </w:tcPr>
          <w:p w14:paraId="75F92EEE" w14:textId="48DA6A9E" w:rsidR="00DB01F1" w:rsidRDefault="00A521E5" w:rsidP="00DB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DB01F1" w:rsidRPr="003453EA" w14:paraId="3475AB55" w14:textId="2FEAD5F5" w:rsidTr="00DB0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</w:tcPr>
          <w:p w14:paraId="4D47DC00" w14:textId="77777777" w:rsidR="00DB01F1" w:rsidRPr="003453EA" w:rsidRDefault="00DB01F1" w:rsidP="00DB01F1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otal Volume</w:t>
            </w:r>
          </w:p>
        </w:tc>
        <w:tc>
          <w:tcPr>
            <w:tcW w:w="1152" w:type="dxa"/>
          </w:tcPr>
          <w:p w14:paraId="58CFBC3F" w14:textId="565F62F6" w:rsidR="00DB01F1" w:rsidRPr="003453EA" w:rsidRDefault="00DB01F1" w:rsidP="00DB0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1032" w:type="dxa"/>
          </w:tcPr>
          <w:p w14:paraId="5F1EEDDF" w14:textId="3C818724" w:rsidR="00DB01F1" w:rsidRDefault="00A521E5" w:rsidP="00DB01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0</w:t>
            </w:r>
          </w:p>
        </w:tc>
      </w:tr>
    </w:tbl>
    <w:p w14:paraId="756971FD" w14:textId="0524AA2D" w:rsidR="00DB01F1" w:rsidRPr="00B02855" w:rsidRDefault="00DB01F1" w:rsidP="00B02855">
      <w:pPr>
        <w:spacing w:after="0" w:line="240" w:lineRule="auto"/>
        <w:ind w:left="432" w:firstLine="144"/>
        <w:rPr>
          <w:rFonts w:ascii="Times New Roman" w:hAnsi="Times New Roman" w:cs="Times New Roman"/>
          <w:sz w:val="21"/>
          <w:szCs w:val="21"/>
        </w:rPr>
      </w:pPr>
      <w:r w:rsidRPr="00B02855">
        <w:rPr>
          <w:rFonts w:ascii="Times New Roman" w:hAnsi="Times New Roman" w:cs="Times New Roman"/>
          <w:b/>
          <w:bCs/>
          <w:sz w:val="21"/>
          <w:szCs w:val="21"/>
        </w:rPr>
        <w:t xml:space="preserve">^ </w:t>
      </w:r>
      <w:r w:rsidRPr="00B02855">
        <w:rPr>
          <w:rFonts w:ascii="Times New Roman" w:hAnsi="Times New Roman" w:cs="Times New Roman"/>
          <w:sz w:val="21"/>
          <w:szCs w:val="21"/>
        </w:rPr>
        <w:t xml:space="preserve">used when parasite density &gt;= 100 copies per </w:t>
      </w:r>
      <w:proofErr w:type="spellStart"/>
      <w:r w:rsidRPr="00B02855">
        <w:rPr>
          <w:rFonts w:ascii="Times New Roman" w:hAnsi="Times New Roman" w:cs="Times New Roman"/>
          <w:sz w:val="21"/>
          <w:szCs w:val="21"/>
        </w:rPr>
        <w:t>uL</w:t>
      </w:r>
      <w:proofErr w:type="spellEnd"/>
    </w:p>
    <w:p w14:paraId="6F41114A" w14:textId="34EC7428" w:rsidR="00DB01F1" w:rsidRPr="00DB01F1" w:rsidRDefault="00DB01F1" w:rsidP="00B02855">
      <w:pPr>
        <w:pStyle w:val="ListParagraph"/>
        <w:spacing w:after="0" w:line="240" w:lineRule="auto"/>
        <w:ind w:left="432" w:firstLine="144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± used when parasite density &lt; 100 copies per </w:t>
      </w:r>
      <w:proofErr w:type="spellStart"/>
      <w:r w:rsidRPr="003453EA">
        <w:rPr>
          <w:rFonts w:ascii="Times New Roman" w:hAnsi="Times New Roman" w:cs="Times New Roman"/>
          <w:sz w:val="21"/>
          <w:szCs w:val="21"/>
        </w:rPr>
        <w:t>uL</w:t>
      </w:r>
      <w:proofErr w:type="spellEnd"/>
    </w:p>
    <w:p w14:paraId="5311DC66" w14:textId="77777777" w:rsidR="00DB01F1" w:rsidRPr="00DB01F1" w:rsidRDefault="00DB01F1" w:rsidP="00824CF2">
      <w:pPr>
        <w:pStyle w:val="ListParagraph"/>
        <w:spacing w:after="80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</w:p>
    <w:p w14:paraId="62D8F6D8" w14:textId="77777777" w:rsidR="00AD7967" w:rsidRPr="003453EA" w:rsidRDefault="00AD7967" w:rsidP="00AD7967">
      <w:pPr>
        <w:spacing w:after="80"/>
        <w:ind w:left="288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PCR cycling </w:t>
      </w:r>
      <w:proofErr w:type="gramStart"/>
      <w:r w:rsidRPr="003453EA">
        <w:rPr>
          <w:rFonts w:ascii="Times New Roman" w:hAnsi="Times New Roman" w:cs="Times New Roman"/>
          <w:b/>
          <w:bCs/>
          <w:sz w:val="21"/>
          <w:szCs w:val="21"/>
        </w:rPr>
        <w:t>condition</w:t>
      </w:r>
      <w:proofErr w:type="gramEnd"/>
      <w:r w:rsidRPr="003453EA">
        <w:rPr>
          <w:rFonts w:ascii="Times New Roman" w:hAnsi="Times New Roman" w:cs="Times New Roman"/>
          <w:b/>
          <w:bCs/>
          <w:sz w:val="21"/>
          <w:szCs w:val="21"/>
        </w:rPr>
        <w:t>:</w:t>
      </w:r>
    </w:p>
    <w:tbl>
      <w:tblPr>
        <w:tblStyle w:val="PlainTable4"/>
        <w:tblW w:w="4959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338"/>
        <w:gridCol w:w="1025"/>
        <w:gridCol w:w="759"/>
        <w:gridCol w:w="922"/>
        <w:gridCol w:w="915"/>
      </w:tblGrid>
      <w:tr w:rsidR="00A521E5" w:rsidRPr="003453EA" w14:paraId="39EFB285" w14:textId="4AC268D8" w:rsidTr="00A52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82A4FF" w14:textId="77777777" w:rsidR="00A521E5" w:rsidRPr="003453EA" w:rsidRDefault="00A521E5" w:rsidP="00992D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Step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008D07" w14:textId="77777777" w:rsidR="00A521E5" w:rsidRPr="003453EA" w:rsidRDefault="00A521E5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emp. (°C)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2EF679" w14:textId="77777777" w:rsidR="00A521E5" w:rsidRPr="003453EA" w:rsidRDefault="00A521E5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ime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B24AE3" w14:textId="346F1374" w:rsidR="00A521E5" w:rsidRPr="003453EA" w:rsidRDefault="00A521E5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ycl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^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3D10A5" w14:textId="671997A5" w:rsidR="00A521E5" w:rsidRPr="003453EA" w:rsidRDefault="00A521E5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ycles±</w:t>
            </w:r>
          </w:p>
        </w:tc>
      </w:tr>
      <w:tr w:rsidR="00A521E5" w:rsidRPr="003453EA" w14:paraId="0B0E2E6F" w14:textId="5EB54158" w:rsidTr="00A52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A059CE" w14:textId="77777777" w:rsidR="00A521E5" w:rsidRPr="003453EA" w:rsidRDefault="00A521E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t Star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A2043D" w14:textId="77777777" w:rsidR="00A521E5" w:rsidRPr="003453EA" w:rsidRDefault="00A521E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8947D1" w14:textId="77777777" w:rsidR="00A521E5" w:rsidRPr="003453EA" w:rsidRDefault="00A521E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5:00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94E47C" w14:textId="77777777" w:rsidR="00A521E5" w:rsidRPr="003453EA" w:rsidRDefault="00A521E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98BEA2" w14:textId="77B83CA9" w:rsidR="00A521E5" w:rsidRPr="003453EA" w:rsidRDefault="00B0285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521E5" w:rsidRPr="003453EA" w14:paraId="76EB3BD8" w14:textId="76E2D61F" w:rsidTr="00A521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181371" w14:textId="77777777" w:rsidR="00A521E5" w:rsidRPr="003453EA" w:rsidRDefault="00A521E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AEBBF4" w14:textId="77777777" w:rsidR="00A521E5" w:rsidRPr="003453EA" w:rsidRDefault="00A521E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6D5AAD" w14:textId="77777777" w:rsidR="00A521E5" w:rsidRPr="003453EA" w:rsidRDefault="00A521E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3C9349" w14:textId="77777777" w:rsidR="00A521E5" w:rsidRPr="003453EA" w:rsidRDefault="00A521E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3D597F" w14:textId="77777777" w:rsidR="00A521E5" w:rsidRPr="003453EA" w:rsidRDefault="00A521E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521E5" w:rsidRPr="003453EA" w14:paraId="34656E7C" w14:textId="55142D9C" w:rsidTr="00A52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shd w:val="clear" w:color="auto" w:fill="FFFFFF" w:themeFill="background1"/>
          </w:tcPr>
          <w:p w14:paraId="3963D5FD" w14:textId="77777777" w:rsidR="00A521E5" w:rsidRPr="00B02855" w:rsidRDefault="00A521E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B0285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nealing</w:t>
            </w:r>
          </w:p>
        </w:tc>
        <w:tc>
          <w:tcPr>
            <w:tcW w:w="1152" w:type="dxa"/>
            <w:shd w:val="clear" w:color="auto" w:fill="FFFFFF" w:themeFill="background1"/>
          </w:tcPr>
          <w:p w14:paraId="461522F3" w14:textId="61430997" w:rsidR="00A521E5" w:rsidRPr="00B02855" w:rsidRDefault="00A521E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0285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7</w:t>
            </w:r>
            <w:r w:rsidR="00B02855" w:rsidRPr="00B0285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795" w:type="dxa"/>
            <w:shd w:val="clear" w:color="auto" w:fill="FFFFFF" w:themeFill="background1"/>
          </w:tcPr>
          <w:p w14:paraId="33EAAE87" w14:textId="77777777" w:rsidR="00A521E5" w:rsidRPr="00B02855" w:rsidRDefault="00A521E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02855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03" w:type="dxa"/>
            <w:shd w:val="clear" w:color="auto" w:fill="FFFFFF" w:themeFill="background1"/>
          </w:tcPr>
          <w:p w14:paraId="4D363A3F" w14:textId="77777777" w:rsidR="00A521E5" w:rsidRPr="003453EA" w:rsidRDefault="00A521E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57" w:type="dxa"/>
            <w:shd w:val="clear" w:color="auto" w:fill="FFFFFF" w:themeFill="background1"/>
          </w:tcPr>
          <w:p w14:paraId="02268A13" w14:textId="71FC0478" w:rsidR="00A521E5" w:rsidRPr="003453EA" w:rsidRDefault="00B0285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A521E5" w:rsidRPr="003453EA" w14:paraId="16635607" w14:textId="1D96129E" w:rsidTr="00A521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4C5E98" w14:textId="77777777" w:rsidR="00A521E5" w:rsidRPr="003453EA" w:rsidRDefault="00A521E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D5B500" w14:textId="77777777" w:rsidR="00A521E5" w:rsidRPr="003453EA" w:rsidRDefault="00A521E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F8D9B4A" w14:textId="77777777" w:rsidR="00A521E5" w:rsidRPr="003453EA" w:rsidRDefault="00A521E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:0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8B3B01" w14:textId="77777777" w:rsidR="00A521E5" w:rsidRPr="003453EA" w:rsidRDefault="00A521E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54E974" w14:textId="77777777" w:rsidR="00A521E5" w:rsidRPr="003453EA" w:rsidRDefault="00A521E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521E5" w:rsidRPr="003453EA" w14:paraId="4E7AB179" w14:textId="2C4ADE20" w:rsidTr="00A52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E81B03" w14:textId="77777777" w:rsidR="00A521E5" w:rsidRPr="003453EA" w:rsidRDefault="00A521E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614571" w14:textId="77777777" w:rsidR="00A521E5" w:rsidRPr="003453EA" w:rsidRDefault="00A521E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B1C390" w14:textId="77777777" w:rsidR="00A521E5" w:rsidRPr="003453EA" w:rsidRDefault="00A521E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A8380B" w14:textId="77777777" w:rsidR="00A521E5" w:rsidRPr="003453EA" w:rsidRDefault="00A521E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383390" w14:textId="77777777" w:rsidR="00A521E5" w:rsidRPr="003453EA" w:rsidRDefault="00A521E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521E5" w:rsidRPr="003453EA" w14:paraId="78851E05" w14:textId="0838BC3F" w:rsidTr="00A521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shd w:val="clear" w:color="auto" w:fill="FFFFFF" w:themeFill="background1"/>
          </w:tcPr>
          <w:p w14:paraId="53F740A1" w14:textId="77777777" w:rsidR="00A521E5" w:rsidRPr="003453EA" w:rsidRDefault="00A521E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nealing</w:t>
            </w:r>
          </w:p>
        </w:tc>
        <w:tc>
          <w:tcPr>
            <w:tcW w:w="1152" w:type="dxa"/>
            <w:shd w:val="clear" w:color="auto" w:fill="FFFFFF" w:themeFill="background1"/>
          </w:tcPr>
          <w:p w14:paraId="4F7739E1" w14:textId="77777777" w:rsidR="00A521E5" w:rsidRPr="003453EA" w:rsidRDefault="00A521E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5</w:t>
            </w:r>
          </w:p>
        </w:tc>
        <w:tc>
          <w:tcPr>
            <w:tcW w:w="795" w:type="dxa"/>
            <w:shd w:val="clear" w:color="auto" w:fill="FFFFFF" w:themeFill="background1"/>
          </w:tcPr>
          <w:p w14:paraId="2BF43AF7" w14:textId="77777777" w:rsidR="00A521E5" w:rsidRPr="003453EA" w:rsidRDefault="00A521E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03" w:type="dxa"/>
            <w:shd w:val="clear" w:color="auto" w:fill="FFFFFF" w:themeFill="background1"/>
          </w:tcPr>
          <w:p w14:paraId="5386E17B" w14:textId="4090005B" w:rsidR="00A521E5" w:rsidRPr="003453EA" w:rsidRDefault="00A521E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757" w:type="dxa"/>
            <w:shd w:val="clear" w:color="auto" w:fill="FFFFFF" w:themeFill="background1"/>
          </w:tcPr>
          <w:p w14:paraId="039A6D25" w14:textId="18B57488" w:rsidR="00A521E5" w:rsidRDefault="00B0285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</w:tr>
      <w:tr w:rsidR="00A521E5" w:rsidRPr="003453EA" w14:paraId="659040AB" w14:textId="7ACF9CB2" w:rsidTr="00A52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DDAD10" w14:textId="77777777" w:rsidR="00A521E5" w:rsidRPr="003453EA" w:rsidRDefault="00A521E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451368" w14:textId="77777777" w:rsidR="00A521E5" w:rsidRPr="003453EA" w:rsidRDefault="00A521E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065965" w14:textId="77777777" w:rsidR="00A521E5" w:rsidRPr="003453EA" w:rsidRDefault="00A521E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3A03EA5" w14:textId="77777777" w:rsidR="00A521E5" w:rsidRPr="003453EA" w:rsidRDefault="00A521E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BB48C3" w14:textId="77777777" w:rsidR="00A521E5" w:rsidRPr="003453EA" w:rsidRDefault="00A521E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521E5" w:rsidRPr="003453EA" w14:paraId="59360657" w14:textId="46260C7E" w:rsidTr="00A521E5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0DBC5B" w14:textId="77777777" w:rsidR="00A521E5" w:rsidRPr="003453EA" w:rsidRDefault="00A521E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l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FFDFE7" w14:textId="5074CEB9" w:rsidR="00A521E5" w:rsidRPr="003453EA" w:rsidRDefault="00A521E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3D6987" w14:textId="77777777" w:rsidR="00A521E5" w:rsidRPr="003453EA" w:rsidRDefault="00A521E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Hold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0613E4" w14:textId="77777777" w:rsidR="00A521E5" w:rsidRPr="003453EA" w:rsidRDefault="00A521E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BA0D59" w14:textId="04444207" w:rsidR="00A521E5" w:rsidRPr="003453EA" w:rsidRDefault="00B0285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35A81636" w14:textId="3DC6B4C9" w:rsidR="00AD7967" w:rsidRPr="00B02855" w:rsidRDefault="00B02855" w:rsidP="00B02855">
      <w:pPr>
        <w:spacing w:after="0" w:line="240" w:lineRule="auto"/>
        <w:ind w:left="288"/>
        <w:rPr>
          <w:rFonts w:ascii="Times New Roman" w:hAnsi="Times New Roman" w:cs="Times New Roman"/>
          <w:sz w:val="21"/>
          <w:szCs w:val="21"/>
        </w:rPr>
      </w:pPr>
      <w:r w:rsidRPr="00B02855">
        <w:rPr>
          <w:rFonts w:ascii="Times New Roman" w:hAnsi="Times New Roman" w:cs="Times New Roman"/>
          <w:sz w:val="21"/>
          <w:szCs w:val="21"/>
        </w:rPr>
        <w:t>*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AD7967" w:rsidRPr="00B02855">
        <w:rPr>
          <w:rFonts w:ascii="Times New Roman" w:hAnsi="Times New Roman" w:cs="Times New Roman"/>
          <w:sz w:val="21"/>
          <w:szCs w:val="21"/>
        </w:rPr>
        <w:t>Slow cool: 5% ramp rate (~ 0.1-0.3 deg/s)</w:t>
      </w:r>
    </w:p>
    <w:p w14:paraId="47D13AAD" w14:textId="77777777" w:rsidR="00A521E5" w:rsidRPr="00B02855" w:rsidRDefault="00A521E5" w:rsidP="00B02855">
      <w:pPr>
        <w:spacing w:after="0" w:line="240" w:lineRule="auto"/>
        <w:ind w:left="144" w:firstLine="144"/>
        <w:rPr>
          <w:rFonts w:ascii="Times New Roman" w:hAnsi="Times New Roman" w:cs="Times New Roman"/>
          <w:sz w:val="21"/>
          <w:szCs w:val="21"/>
        </w:rPr>
      </w:pPr>
      <w:r w:rsidRPr="00B02855">
        <w:rPr>
          <w:rFonts w:ascii="Times New Roman" w:hAnsi="Times New Roman" w:cs="Times New Roman"/>
          <w:b/>
          <w:bCs/>
          <w:sz w:val="21"/>
          <w:szCs w:val="21"/>
        </w:rPr>
        <w:t xml:space="preserve">^ </w:t>
      </w:r>
      <w:r w:rsidRPr="00B02855">
        <w:rPr>
          <w:rFonts w:ascii="Times New Roman" w:hAnsi="Times New Roman" w:cs="Times New Roman"/>
          <w:sz w:val="21"/>
          <w:szCs w:val="21"/>
        </w:rPr>
        <w:t xml:space="preserve">used when parasite density &gt;= 100 copies per </w:t>
      </w:r>
      <w:proofErr w:type="spellStart"/>
      <w:r w:rsidRPr="00B02855">
        <w:rPr>
          <w:rFonts w:ascii="Times New Roman" w:hAnsi="Times New Roman" w:cs="Times New Roman"/>
          <w:sz w:val="21"/>
          <w:szCs w:val="21"/>
        </w:rPr>
        <w:t>uL</w:t>
      </w:r>
      <w:proofErr w:type="spellEnd"/>
    </w:p>
    <w:p w14:paraId="40C4CCEC" w14:textId="77777777" w:rsidR="00A521E5" w:rsidRPr="00DB01F1" w:rsidRDefault="00A521E5" w:rsidP="00B02855">
      <w:pPr>
        <w:pStyle w:val="ListParagraph"/>
        <w:spacing w:after="0" w:line="240" w:lineRule="auto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± used when parasite density &lt; 100 copies per </w:t>
      </w:r>
      <w:proofErr w:type="spellStart"/>
      <w:r w:rsidRPr="003453EA">
        <w:rPr>
          <w:rFonts w:ascii="Times New Roman" w:hAnsi="Times New Roman" w:cs="Times New Roman"/>
          <w:sz w:val="21"/>
          <w:szCs w:val="21"/>
        </w:rPr>
        <w:t>uL</w:t>
      </w:r>
      <w:proofErr w:type="spellEnd"/>
    </w:p>
    <w:p w14:paraId="253C876F" w14:textId="77777777" w:rsidR="00217582" w:rsidRDefault="00217582" w:rsidP="00EE7F1D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79AD1013" w14:textId="43FB7B6C" w:rsidR="00217582" w:rsidRPr="00B02855" w:rsidRDefault="00B02855" w:rsidP="00744318">
      <w:pPr>
        <w:spacing w:after="80" w:line="240" w:lineRule="auto"/>
        <w:ind w:left="288"/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</w:pPr>
      <w:bookmarkStart w:id="1" w:name="_Hlk215594511"/>
      <w:r w:rsidRPr="00B02855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Optional: c</w:t>
      </w:r>
      <w:r w:rsidR="00217582" w:rsidRPr="00B02855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 xml:space="preserve">onfirm successful PCR by performing gel electrophoresis before proceeding to Step 2. Use </w:t>
      </w:r>
      <w:r w:rsidRPr="00B02855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3</w:t>
      </w:r>
      <w:r w:rsidR="00217582" w:rsidRPr="00B02855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 xml:space="preserve"> µL of each PCR product.</w:t>
      </w:r>
    </w:p>
    <w:bookmarkEnd w:id="1"/>
    <w:p w14:paraId="0652F2CD" w14:textId="77777777" w:rsidR="00217582" w:rsidRDefault="00217582" w:rsidP="00EE7F1D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13A6900D" w14:textId="1E248272" w:rsidR="00EE7F1D" w:rsidRDefault="00EE7F1D" w:rsidP="00EE7F1D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  <w:r w:rsidRPr="00EE7F1D">
        <w:rPr>
          <w:rFonts w:ascii="Times New Roman" w:hAnsi="Times New Roman" w:cs="Times New Roman"/>
          <w:b/>
          <w:bCs/>
          <w:sz w:val="21"/>
          <w:szCs w:val="21"/>
        </w:rPr>
        <w:t xml:space="preserve">Step </w:t>
      </w:r>
      <w:r w:rsidR="003E0012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EE7F1D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B11EA4">
        <w:rPr>
          <w:rFonts w:ascii="Times New Roman" w:hAnsi="Times New Roman" w:cs="Times New Roman"/>
          <w:b/>
          <w:bCs/>
          <w:sz w:val="21"/>
          <w:szCs w:val="21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Pr="00EE7F1D">
        <w:rPr>
          <w:rFonts w:ascii="Times New Roman" w:hAnsi="Times New Roman" w:cs="Times New Roman"/>
          <w:b/>
          <w:bCs/>
          <w:sz w:val="21"/>
          <w:szCs w:val="21"/>
        </w:rPr>
        <w:t xml:space="preserve"> Remove remaining primers</w:t>
      </w:r>
      <w:r w:rsidR="00D91992">
        <w:rPr>
          <w:rFonts w:ascii="Times New Roman" w:hAnsi="Times New Roman" w:cs="Times New Roman"/>
          <w:b/>
          <w:bCs/>
          <w:sz w:val="21"/>
          <w:szCs w:val="21"/>
        </w:rPr>
        <w:t xml:space="preserve"> and primer dimers by bead cleanup</w:t>
      </w:r>
    </w:p>
    <w:p w14:paraId="4F0A28BB" w14:textId="77777777" w:rsidR="00615251" w:rsidRDefault="00615251" w:rsidP="00EE7F1D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4B924D42" w14:textId="77777777" w:rsidR="00C77CDF" w:rsidRDefault="00C77CDF" w:rsidP="00C77CDF">
      <w:pPr>
        <w:pStyle w:val="ListParagraph"/>
        <w:spacing w:after="80" w:line="240" w:lineRule="auto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Equilibrate beads (</w:t>
      </w:r>
      <w:proofErr w:type="spellStart"/>
      <w:r w:rsidRPr="0041188E">
        <w:rPr>
          <w:rFonts w:ascii="Times New Roman" w:hAnsi="Times New Roman" w:cs="Times New Roman"/>
          <w:sz w:val="21"/>
          <w:szCs w:val="21"/>
        </w:rPr>
        <w:t>AmpureXP</w:t>
      </w:r>
      <w:proofErr w:type="spellEnd"/>
      <w:r w:rsidRPr="0041188E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1188E">
        <w:rPr>
          <w:rFonts w:ascii="Times New Roman" w:hAnsi="Times New Roman" w:cs="Times New Roman"/>
          <w:sz w:val="21"/>
          <w:szCs w:val="21"/>
        </w:rPr>
        <w:t>CleanNGS</w:t>
      </w:r>
      <w:proofErr w:type="spellEnd"/>
      <w:r w:rsidRPr="0041188E">
        <w:rPr>
          <w:rFonts w:ascii="Times New Roman" w:hAnsi="Times New Roman" w:cs="Times New Roman"/>
          <w:sz w:val="21"/>
          <w:szCs w:val="21"/>
        </w:rPr>
        <w:t>, or Takara Nucleomag) to RT (&gt;30 min)</w:t>
      </w:r>
    </w:p>
    <w:p w14:paraId="46AAABCD" w14:textId="77777777" w:rsidR="00C77CDF" w:rsidRPr="00824CF2" w:rsidRDefault="00C77CDF" w:rsidP="00C77CDF">
      <w:pPr>
        <w:spacing w:after="80" w:line="240" w:lineRule="auto"/>
        <w:rPr>
          <w:rFonts w:ascii="Times New Roman" w:hAnsi="Times New Roman" w:cs="Times New Roman"/>
          <w:sz w:val="4"/>
          <w:szCs w:val="4"/>
        </w:rPr>
      </w:pPr>
      <w:r w:rsidRPr="00824CF2">
        <w:rPr>
          <w:rFonts w:ascii="Times New Roman" w:hAnsi="Times New Roman" w:cs="Times New Roman"/>
          <w:sz w:val="4"/>
          <w:szCs w:val="4"/>
        </w:rPr>
        <w:t xml:space="preserve"> </w:t>
      </w:r>
    </w:p>
    <w:p w14:paraId="1C8DB49C" w14:textId="77777777" w:rsidR="00C77CDF" w:rsidRDefault="00C77CDF" w:rsidP="00C77CDF">
      <w:pPr>
        <w:spacing w:after="80" w:line="240" w:lineRule="auto"/>
        <w:ind w:left="288"/>
        <w:rPr>
          <w:rFonts w:ascii="Times New Roman" w:hAnsi="Times New Roman" w:cs="Times New Roman"/>
          <w:sz w:val="21"/>
          <w:szCs w:val="21"/>
        </w:rPr>
      </w:pPr>
      <w:r w:rsidRPr="00824CF2">
        <w:rPr>
          <w:rFonts w:ascii="Times New Roman" w:hAnsi="Times New Roman" w:cs="Times New Roman"/>
          <w:sz w:val="21"/>
          <w:szCs w:val="21"/>
        </w:rPr>
        <w:t>Prepare fresh 80% EtOH</w:t>
      </w:r>
    </w:p>
    <w:p w14:paraId="7383644A" w14:textId="77777777" w:rsidR="00EE7F1D" w:rsidRDefault="00EE7F1D" w:rsidP="00943688">
      <w:pPr>
        <w:pStyle w:val="ListParagraph"/>
        <w:spacing w:after="0" w:line="240" w:lineRule="auto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</w:p>
    <w:p w14:paraId="4CA25763" w14:textId="77777777" w:rsidR="00D91992" w:rsidRPr="003453EA" w:rsidRDefault="00D91992" w:rsidP="00D91992">
      <w:pPr>
        <w:spacing w:after="120"/>
        <w:ind w:left="288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NOTE</w:t>
      </w:r>
      <w:r w:rsidRPr="003453EA">
        <w:rPr>
          <w:rFonts w:ascii="Times New Roman" w:hAnsi="Times New Roman" w:cs="Times New Roman"/>
          <w:b/>
          <w:bCs/>
          <w:i/>
          <w:iCs/>
          <w:sz w:val="21"/>
          <w:szCs w:val="21"/>
        </w:rPr>
        <w:t>: when discarding supernatant in the following steps, visually inspect pipette tip to ensure you are not discarding magnetic beads!</w:t>
      </w:r>
    </w:p>
    <w:p w14:paraId="5CB5C190" w14:textId="296D339D" w:rsidR="00615251" w:rsidRPr="00B02855" w:rsidRDefault="00615251" w:rsidP="00615251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2" w:name="_Hlk215592343"/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You should have </w:t>
      </w:r>
      <w:r w:rsidR="00B02855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7</w:t>
      </w:r>
      <w:r w:rsidR="00CE1868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µL of PCR </w:t>
      </w:r>
      <w:proofErr w:type="gramStart"/>
      <w:r w:rsidR="00CE1868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product</w:t>
      </w:r>
      <w:proofErr w:type="gramEnd"/>
      <w:r w:rsidR="00CE1868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maining. Add 1</w:t>
      </w:r>
      <w:r w:rsidR="00F3592D">
        <w:rPr>
          <w:rFonts w:ascii="Times New Roman" w:hAnsi="Times New Roman" w:cs="Times New Roman"/>
          <w:color w:val="000000" w:themeColor="text1"/>
          <w:sz w:val="21"/>
          <w:szCs w:val="21"/>
        </w:rPr>
        <w:t>3</w:t>
      </w:r>
      <w:r w:rsidR="00CE1868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µL of NF dH20 to each well to make bead cleanup easier. </w:t>
      </w:r>
      <w:r w:rsidR="00872CC1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en, a</w:t>
      </w:r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dd </w:t>
      </w:r>
      <w:r w:rsidR="00872CC1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1</w:t>
      </w:r>
      <w:r w:rsidR="00B33B47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6</w:t>
      </w:r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B11EA4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µ</w:t>
      </w:r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L of beads for a 1:0.</w:t>
      </w:r>
      <w:r w:rsidR="00B33B47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8</w:t>
      </w:r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atio; </w:t>
      </w:r>
      <w:r w:rsidR="00B11EA4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ipette-mix 10-15x, quick centrifuge, and incubate for </w:t>
      </w:r>
      <w:r w:rsidR="008371A8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5</w:t>
      </w:r>
      <w:r w:rsidR="00B11EA4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min at RT.</w:t>
      </w:r>
    </w:p>
    <w:p w14:paraId="24DD1674" w14:textId="29B8E86B" w:rsidR="00B11EA4" w:rsidRPr="0041188E" w:rsidRDefault="00B11EA4" w:rsidP="00B11EA4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 xml:space="preserve">Move plate to magnetic rack and let sit for </w:t>
      </w:r>
      <w:r w:rsidR="008371A8">
        <w:rPr>
          <w:rFonts w:ascii="Times New Roman" w:hAnsi="Times New Roman" w:cs="Times New Roman"/>
          <w:sz w:val="21"/>
          <w:szCs w:val="21"/>
        </w:rPr>
        <w:t>3</w:t>
      </w:r>
      <w:r w:rsidRPr="0041188E">
        <w:rPr>
          <w:rFonts w:ascii="Times New Roman" w:hAnsi="Times New Roman" w:cs="Times New Roman"/>
          <w:sz w:val="21"/>
          <w:szCs w:val="21"/>
        </w:rPr>
        <w:t xml:space="preserve"> min at RT until supernatant is completely clear</w:t>
      </w:r>
    </w:p>
    <w:p w14:paraId="50B33123" w14:textId="77777777" w:rsidR="00B11EA4" w:rsidRPr="0041188E" w:rsidRDefault="00B11EA4" w:rsidP="00B11EA4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Remove supernatant and discard while being careful not to discard any beads</w:t>
      </w:r>
    </w:p>
    <w:p w14:paraId="0570F31F" w14:textId="77777777" w:rsidR="00B11EA4" w:rsidRPr="0041188E" w:rsidRDefault="00B11EA4" w:rsidP="00B11EA4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 xml:space="preserve">Wash: while on magnetic rack, add 200 </w:t>
      </w:r>
      <w:proofErr w:type="spellStart"/>
      <w:r w:rsidRPr="0041188E">
        <w:rPr>
          <w:rFonts w:ascii="Times New Roman" w:hAnsi="Times New Roman" w:cs="Times New Roman"/>
          <w:sz w:val="21"/>
          <w:szCs w:val="21"/>
        </w:rPr>
        <w:t>μL</w:t>
      </w:r>
      <w:proofErr w:type="spellEnd"/>
      <w:r w:rsidRPr="0041188E">
        <w:rPr>
          <w:rFonts w:ascii="Times New Roman" w:hAnsi="Times New Roman" w:cs="Times New Roman"/>
          <w:sz w:val="21"/>
          <w:szCs w:val="21"/>
        </w:rPr>
        <w:t xml:space="preserve"> of 80% EtOH (freshly prepared); incubate for 30 s and discard.</w:t>
      </w:r>
    </w:p>
    <w:p w14:paraId="592B92D9" w14:textId="77777777" w:rsidR="00B11EA4" w:rsidRPr="0041188E" w:rsidRDefault="00B11EA4" w:rsidP="00B11EA4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Repeat wash step (</w:t>
      </w:r>
      <w:r w:rsidRPr="0041188E">
        <w:rPr>
          <w:rFonts w:ascii="Times New Roman" w:hAnsi="Times New Roman" w:cs="Times New Roman"/>
          <w:i/>
          <w:iCs/>
          <w:sz w:val="21"/>
          <w:szCs w:val="21"/>
        </w:rPr>
        <w:t xml:space="preserve">step </w:t>
      </w:r>
      <w:r>
        <w:rPr>
          <w:rFonts w:ascii="Times New Roman" w:hAnsi="Times New Roman" w:cs="Times New Roman"/>
          <w:i/>
          <w:iCs/>
          <w:sz w:val="21"/>
          <w:szCs w:val="21"/>
        </w:rPr>
        <w:t>d</w:t>
      </w:r>
      <w:r w:rsidRPr="0041188E">
        <w:rPr>
          <w:rFonts w:ascii="Times New Roman" w:hAnsi="Times New Roman" w:cs="Times New Roman"/>
          <w:sz w:val="21"/>
          <w:szCs w:val="21"/>
        </w:rPr>
        <w:t>)</w:t>
      </w:r>
    </w:p>
    <w:p w14:paraId="77AD7D93" w14:textId="77777777" w:rsidR="00B11EA4" w:rsidRPr="0041188E" w:rsidRDefault="00B11EA4" w:rsidP="00B11EA4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After the second wash, spin down briefly, return to magnet, and use a P10 to remove any residual droplets.</w:t>
      </w:r>
    </w:p>
    <w:p w14:paraId="55B75C13" w14:textId="77777777" w:rsidR="00B11EA4" w:rsidRPr="0041188E" w:rsidRDefault="00B11EA4" w:rsidP="00B11EA4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Air-dry beads 2-5 min on the magnet until the pellet looks matte but not cracked. (Over-drying can reduce yield and make beads harder to elute)</w:t>
      </w:r>
    </w:p>
    <w:p w14:paraId="76541F7D" w14:textId="5E65EEEB" w:rsidR="00B11EA4" w:rsidRPr="0041188E" w:rsidRDefault="00B11EA4" w:rsidP="00B11EA4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 xml:space="preserve">Remove plate from magnetic rack; resuspend beads into </w:t>
      </w:r>
      <w:r w:rsidR="00CE1868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50</w:t>
      </w:r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µL</w:t>
      </w:r>
      <w:r w:rsidRPr="0041188E">
        <w:rPr>
          <w:rFonts w:ascii="Times New Roman" w:hAnsi="Times New Roman" w:cs="Times New Roman"/>
          <w:sz w:val="21"/>
          <w:szCs w:val="21"/>
        </w:rPr>
        <w:t xml:space="preserve"> (</w:t>
      </w:r>
      <w:r>
        <w:rPr>
          <w:rFonts w:ascii="Times New Roman" w:hAnsi="Times New Roman" w:cs="Times New Roman"/>
          <w:sz w:val="21"/>
          <w:szCs w:val="21"/>
        </w:rPr>
        <w:t>Note this is to get a 1:10 dilution of initial concentration</w:t>
      </w:r>
      <w:r w:rsidRPr="0041188E">
        <w:rPr>
          <w:rFonts w:ascii="Times New Roman" w:hAnsi="Times New Roman" w:cs="Times New Roman"/>
          <w:sz w:val="21"/>
          <w:szCs w:val="21"/>
        </w:rPr>
        <w:t>) of TE buffer; pipette mix 10-15X, quick centrifuge, and incubate for 5 min at RT</w:t>
      </w:r>
    </w:p>
    <w:p w14:paraId="1448EF68" w14:textId="77777777" w:rsidR="00B11EA4" w:rsidRPr="0041188E" w:rsidRDefault="00B11EA4" w:rsidP="00B11EA4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Move plate to magnetic rack and let sit for 3 min at RT until eluate clears</w:t>
      </w:r>
    </w:p>
    <w:p w14:paraId="4D1518F6" w14:textId="7B05CDD9" w:rsidR="00B11EA4" w:rsidRPr="00B02855" w:rsidRDefault="00B11EA4" w:rsidP="00B11EA4">
      <w:pPr>
        <w:pStyle w:val="ListParagraph"/>
        <w:numPr>
          <w:ilvl w:val="0"/>
          <w:numId w:val="32"/>
        </w:numPr>
        <w:spacing w:after="80" w:line="240" w:lineRule="auto"/>
        <w:contextualSpacing w:val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ollect </w:t>
      </w:r>
      <w:r w:rsidR="00CE1868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5</w:t>
      </w:r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0 µ</w:t>
      </w:r>
      <w:r w:rsidR="00CE1868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L</w:t>
      </w:r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of supernatant in a new plate</w:t>
      </w:r>
      <w:bookmarkStart w:id="3" w:name="_Hlk215594131"/>
      <w:r w:rsidR="00CE1868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nd proceed directly to Step 3.</w:t>
      </w:r>
      <w:bookmarkEnd w:id="3"/>
    </w:p>
    <w:bookmarkEnd w:id="2"/>
    <w:p w14:paraId="4A8583BB" w14:textId="77777777" w:rsidR="00B11EA4" w:rsidRPr="00B11EA4" w:rsidRDefault="00B11EA4" w:rsidP="00B11EA4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14:paraId="744C5B88" w14:textId="22BEA54F" w:rsidR="0046093A" w:rsidRPr="003453EA" w:rsidRDefault="00730084" w:rsidP="0036512D">
      <w:pPr>
        <w:spacing w:after="8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Step 3: </w:t>
      </w:r>
      <w:r w:rsidR="005750BC" w:rsidRPr="003453EA">
        <w:rPr>
          <w:rFonts w:ascii="Times New Roman" w:hAnsi="Times New Roman" w:cs="Times New Roman"/>
          <w:b/>
          <w:bCs/>
          <w:sz w:val="21"/>
          <w:szCs w:val="21"/>
        </w:rPr>
        <w:t>Nate’s Plates</w:t>
      </w:r>
      <w:r w:rsidR="00BB6286"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by </w:t>
      </w:r>
      <w:proofErr w:type="spellStart"/>
      <w:r w:rsidR="00BB6286" w:rsidRPr="003453EA">
        <w:rPr>
          <w:rFonts w:ascii="Times New Roman" w:hAnsi="Times New Roman" w:cs="Times New Roman"/>
          <w:b/>
          <w:bCs/>
          <w:sz w:val="21"/>
          <w:szCs w:val="21"/>
        </w:rPr>
        <w:t>GTseek</w:t>
      </w:r>
      <w:proofErr w:type="spellEnd"/>
    </w:p>
    <w:p w14:paraId="3AAABFEB" w14:textId="476A2A0F" w:rsidR="00953894" w:rsidRPr="00306BDC" w:rsidRDefault="00BB4B42" w:rsidP="00306BDC">
      <w:pPr>
        <w:spacing w:after="80"/>
        <w:ind w:left="144"/>
        <w:rPr>
          <w:rFonts w:ascii="Times New Roman" w:hAnsi="Times New Roman" w:cs="Times New Roman"/>
          <w:b/>
          <w:bCs/>
          <w:sz w:val="21"/>
          <w:szCs w:val="21"/>
        </w:rPr>
      </w:pPr>
      <w:r w:rsidRPr="00306BDC">
        <w:rPr>
          <w:rFonts w:ascii="Times New Roman" w:hAnsi="Times New Roman" w:cs="Times New Roman"/>
          <w:sz w:val="21"/>
          <w:szCs w:val="21"/>
        </w:rPr>
        <w:t>A PCR-based normalization kit designed to incorporate dual indexing tags and return equal numbers of sequencing library constructs from each sample</w:t>
      </w:r>
      <w:r w:rsidR="003B345A" w:rsidRPr="00306BDC">
        <w:rPr>
          <w:rFonts w:ascii="Times New Roman" w:hAnsi="Times New Roman" w:cs="Times New Roman"/>
          <w:sz w:val="21"/>
          <w:szCs w:val="21"/>
        </w:rPr>
        <w:t>. This is a patent-pending protocol draft.</w:t>
      </w:r>
    </w:p>
    <w:p w14:paraId="1271D188" w14:textId="77777777" w:rsidR="00364157" w:rsidRPr="003453EA" w:rsidRDefault="00364157" w:rsidP="00B60041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b/>
          <w:bCs/>
          <w:sz w:val="21"/>
          <w:szCs w:val="21"/>
        </w:rPr>
      </w:pPr>
    </w:p>
    <w:p w14:paraId="23E8444E" w14:textId="393E2F20" w:rsidR="009E469A" w:rsidRDefault="009E469A" w:rsidP="0036512D">
      <w:pPr>
        <w:spacing w:after="8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>Step 3.1</w:t>
      </w:r>
      <w:r w:rsidR="00C31F1A" w:rsidRPr="003453EA">
        <w:rPr>
          <w:rFonts w:ascii="Times New Roman" w:hAnsi="Times New Roman" w:cs="Times New Roman"/>
          <w:b/>
          <w:bCs/>
          <w:sz w:val="21"/>
          <w:szCs w:val="21"/>
        </w:rPr>
        <w:t>: PCR 2</w:t>
      </w:r>
    </w:p>
    <w:p w14:paraId="21A2C428" w14:textId="56634C8B" w:rsidR="00943688" w:rsidRPr="00B11EA4" w:rsidRDefault="00B11EA4" w:rsidP="00943688">
      <w:pPr>
        <w:spacing w:after="0"/>
        <w:rPr>
          <w:rFonts w:ascii="Times New Roman" w:hAnsi="Times New Roman" w:cs="Times New Roman"/>
          <w:b/>
          <w:bCs/>
          <w:sz w:val="4"/>
          <w:szCs w:val="4"/>
        </w:rPr>
      </w:pPr>
      <w:r w:rsidRPr="00B11EA4">
        <w:rPr>
          <w:rFonts w:ascii="Times New Roman" w:hAnsi="Times New Roman" w:cs="Times New Roman"/>
          <w:b/>
          <w:bCs/>
          <w:sz w:val="4"/>
          <w:szCs w:val="4"/>
        </w:rPr>
        <w:t xml:space="preserve"> </w:t>
      </w:r>
    </w:p>
    <w:p w14:paraId="6AFEAD45" w14:textId="734C94C3" w:rsidR="00650BAC" w:rsidRDefault="00650BAC" w:rsidP="00650BAC">
      <w:pPr>
        <w:pStyle w:val="ListParagraph"/>
        <w:spacing w:after="0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haw Qiagen MM at RT. Mix well and centrifuge briefly. </w:t>
      </w:r>
    </w:p>
    <w:p w14:paraId="5BF4001D" w14:textId="77777777" w:rsidR="00650BAC" w:rsidRPr="00650BAC" w:rsidRDefault="00650BAC" w:rsidP="00650BAC">
      <w:pPr>
        <w:pStyle w:val="ListParagraph"/>
        <w:spacing w:after="0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</w:p>
    <w:p w14:paraId="1E21CACB" w14:textId="5E1B105D" w:rsidR="00EE7F1D" w:rsidRPr="00EE7F1D" w:rsidRDefault="00EE7F1D" w:rsidP="00EE7F1D">
      <w:pPr>
        <w:pStyle w:val="ListParagraph"/>
        <w:numPr>
          <w:ilvl w:val="0"/>
          <w:numId w:val="12"/>
        </w:numPr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Add 2</w:t>
      </w:r>
      <w:r w:rsidR="00B11EA4" w:rsidRPr="0041188E">
        <w:rPr>
          <w:rFonts w:ascii="Times New Roman" w:hAnsi="Times New Roman" w:cs="Times New Roman"/>
          <w:sz w:val="21"/>
          <w:szCs w:val="21"/>
        </w:rPr>
        <w:t>µ</w:t>
      </w:r>
      <w:r w:rsidRPr="003453EA">
        <w:rPr>
          <w:rFonts w:ascii="Times New Roman" w:hAnsi="Times New Roman" w:cs="Times New Roman"/>
          <w:sz w:val="21"/>
          <w:szCs w:val="21"/>
        </w:rPr>
        <w:t>l Qiagen Plus MM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3453EA">
        <w:rPr>
          <w:rFonts w:ascii="Times New Roman" w:hAnsi="Times New Roman" w:cs="Times New Roman"/>
          <w:sz w:val="21"/>
          <w:szCs w:val="21"/>
        </w:rPr>
        <w:t>to each well</w:t>
      </w:r>
      <w:r w:rsidR="00650BAC">
        <w:rPr>
          <w:rFonts w:ascii="Times New Roman" w:hAnsi="Times New Roman" w:cs="Times New Roman"/>
          <w:sz w:val="21"/>
          <w:szCs w:val="21"/>
        </w:rPr>
        <w:t xml:space="preserve"> of Nate’s Plate</w:t>
      </w:r>
    </w:p>
    <w:p w14:paraId="08EC8E21" w14:textId="2969CBA4" w:rsidR="00E67EFD" w:rsidRPr="003453EA" w:rsidRDefault="003F228B" w:rsidP="000604F3">
      <w:pPr>
        <w:pStyle w:val="ListParagraph"/>
        <w:numPr>
          <w:ilvl w:val="0"/>
          <w:numId w:val="12"/>
        </w:numPr>
        <w:spacing w:after="80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Transfer </w:t>
      </w:r>
      <w:r w:rsidR="00B11EA4">
        <w:rPr>
          <w:rFonts w:ascii="Times New Roman" w:hAnsi="Times New Roman" w:cs="Times New Roman"/>
          <w:sz w:val="21"/>
          <w:szCs w:val="21"/>
        </w:rPr>
        <w:t>2</w:t>
      </w:r>
      <w:r w:rsidR="00B11EA4" w:rsidRPr="0041188E">
        <w:rPr>
          <w:rFonts w:ascii="Times New Roman" w:hAnsi="Times New Roman" w:cs="Times New Roman"/>
          <w:sz w:val="21"/>
          <w:szCs w:val="21"/>
        </w:rPr>
        <w:t>µ</w:t>
      </w:r>
      <w:r w:rsidRPr="003453EA">
        <w:rPr>
          <w:rFonts w:ascii="Times New Roman" w:hAnsi="Times New Roman" w:cs="Times New Roman"/>
          <w:sz w:val="21"/>
          <w:szCs w:val="21"/>
        </w:rPr>
        <w:t xml:space="preserve">L </w:t>
      </w:r>
      <w:r w:rsidR="00B11EA4">
        <w:rPr>
          <w:rFonts w:ascii="Times New Roman" w:hAnsi="Times New Roman" w:cs="Times New Roman"/>
          <w:sz w:val="21"/>
          <w:szCs w:val="21"/>
        </w:rPr>
        <w:t xml:space="preserve">of </w:t>
      </w:r>
      <w:r w:rsidRPr="003453EA">
        <w:rPr>
          <w:rFonts w:ascii="Times New Roman" w:hAnsi="Times New Roman" w:cs="Times New Roman"/>
          <w:sz w:val="21"/>
          <w:szCs w:val="21"/>
        </w:rPr>
        <w:t>product from Step 2</w:t>
      </w:r>
      <w:r w:rsidR="00031D06">
        <w:rPr>
          <w:rFonts w:ascii="Times New Roman" w:hAnsi="Times New Roman" w:cs="Times New Roman"/>
          <w:sz w:val="21"/>
          <w:szCs w:val="21"/>
        </w:rPr>
        <w:t>.</w:t>
      </w:r>
      <w:r w:rsidR="00B11EA4">
        <w:rPr>
          <w:rFonts w:ascii="Times New Roman" w:hAnsi="Times New Roman" w:cs="Times New Roman"/>
          <w:sz w:val="21"/>
          <w:szCs w:val="21"/>
        </w:rPr>
        <w:t>2</w:t>
      </w:r>
      <w:r w:rsidRPr="003453EA">
        <w:rPr>
          <w:rFonts w:ascii="Times New Roman" w:hAnsi="Times New Roman" w:cs="Times New Roman"/>
          <w:sz w:val="21"/>
          <w:szCs w:val="21"/>
        </w:rPr>
        <w:t xml:space="preserve"> to Nate’s Plate. </w:t>
      </w:r>
    </w:p>
    <w:p w14:paraId="451A13EF" w14:textId="7B47D9D0" w:rsidR="00615251" w:rsidRPr="003E0012" w:rsidRDefault="00962E45" w:rsidP="00615251">
      <w:pPr>
        <w:pStyle w:val="ListParagraph"/>
        <w:numPr>
          <w:ilvl w:val="0"/>
          <w:numId w:val="12"/>
        </w:numPr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Place Nate’s Plate in thermocycler</w:t>
      </w:r>
    </w:p>
    <w:p w14:paraId="51BA4229" w14:textId="4802D9A9" w:rsidR="00B43DA0" w:rsidRPr="003453EA" w:rsidRDefault="00B43DA0" w:rsidP="0036512D">
      <w:pPr>
        <w:spacing w:after="80"/>
        <w:ind w:firstLine="36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PCR cycling </w:t>
      </w:r>
      <w:proofErr w:type="gramStart"/>
      <w:r w:rsidRPr="003453EA">
        <w:rPr>
          <w:rFonts w:ascii="Times New Roman" w:hAnsi="Times New Roman" w:cs="Times New Roman"/>
          <w:b/>
          <w:bCs/>
          <w:sz w:val="21"/>
          <w:szCs w:val="21"/>
        </w:rPr>
        <w:t>condition</w:t>
      </w:r>
      <w:proofErr w:type="gramEnd"/>
      <w:r w:rsidRPr="003453EA">
        <w:rPr>
          <w:rFonts w:ascii="Times New Roman" w:hAnsi="Times New Roman" w:cs="Times New Roman"/>
          <w:b/>
          <w:bCs/>
          <w:sz w:val="21"/>
          <w:szCs w:val="21"/>
        </w:rPr>
        <w:t>:</w:t>
      </w:r>
    </w:p>
    <w:tbl>
      <w:tblPr>
        <w:tblStyle w:val="PlainTable4"/>
        <w:tblW w:w="4511" w:type="dxa"/>
        <w:jc w:val="right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6"/>
        <w:gridCol w:w="1380"/>
        <w:gridCol w:w="828"/>
        <w:gridCol w:w="937"/>
      </w:tblGrid>
      <w:tr w:rsidR="00B43DA0" w:rsidRPr="003453EA" w14:paraId="0D240424" w14:textId="77777777" w:rsidTr="00365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88F343" w14:textId="77777777" w:rsidR="00B43DA0" w:rsidRPr="003453EA" w:rsidRDefault="00B43DA0" w:rsidP="003651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Step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E93F69" w14:textId="77777777" w:rsidR="00B43DA0" w:rsidRPr="003453EA" w:rsidRDefault="00B43DA0" w:rsidP="003651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emp. (°C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32728A" w14:textId="77777777" w:rsidR="00B43DA0" w:rsidRPr="003453EA" w:rsidRDefault="00B43DA0" w:rsidP="003651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im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60F857" w14:textId="77777777" w:rsidR="00B43DA0" w:rsidRPr="003453EA" w:rsidRDefault="00B43DA0" w:rsidP="003651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ycles</w:t>
            </w:r>
          </w:p>
        </w:tc>
      </w:tr>
      <w:tr w:rsidR="00B43DA0" w:rsidRPr="003453EA" w14:paraId="22C69E10" w14:textId="77777777" w:rsidTr="0036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BF8729" w14:textId="77777777" w:rsidR="00B43DA0" w:rsidRPr="003453EA" w:rsidRDefault="00B43DA0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t Star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B0FE93" w14:textId="77777777" w:rsidR="00B43DA0" w:rsidRPr="003453EA" w:rsidRDefault="00B43DA0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22F63D" w14:textId="77777777" w:rsidR="00B43DA0" w:rsidRPr="003453EA" w:rsidRDefault="00B43DA0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5:0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4D5BC7" w14:textId="77777777" w:rsidR="00B43DA0" w:rsidRPr="003453EA" w:rsidRDefault="00B43DA0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43DA0" w:rsidRPr="003453EA" w14:paraId="18E2DACA" w14:textId="77777777" w:rsidTr="0036512D">
        <w:trPr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AA8B34" w14:textId="77777777" w:rsidR="00B43DA0" w:rsidRPr="003453EA" w:rsidRDefault="00B43DA0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AB16FF" w14:textId="4FF54C57" w:rsidR="00B43DA0" w:rsidRPr="003453EA" w:rsidRDefault="00B00F7F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</w:t>
            </w:r>
            <w:r w:rsidR="004819CE"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9DE498" w14:textId="09E8AA26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</w:t>
            </w:r>
            <w:r w:rsidR="0080718D" w:rsidRPr="003453E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57584A" w14:textId="77777777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43DA0" w:rsidRPr="003453EA" w14:paraId="16C6A7AE" w14:textId="77777777" w:rsidTr="0036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FFFFFF" w:themeFill="background1"/>
          </w:tcPr>
          <w:p w14:paraId="51F02AEF" w14:textId="77777777" w:rsidR="00B43DA0" w:rsidRPr="003453EA" w:rsidRDefault="00B43DA0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nealing</w:t>
            </w:r>
          </w:p>
        </w:tc>
        <w:tc>
          <w:tcPr>
            <w:tcW w:w="1380" w:type="dxa"/>
            <w:shd w:val="clear" w:color="auto" w:fill="FFFFFF" w:themeFill="background1"/>
          </w:tcPr>
          <w:p w14:paraId="05ABEB78" w14:textId="2768D9ED" w:rsidR="00B43DA0" w:rsidRPr="003453EA" w:rsidRDefault="0080718D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7</w:t>
            </w:r>
          </w:p>
        </w:tc>
        <w:tc>
          <w:tcPr>
            <w:tcW w:w="828" w:type="dxa"/>
            <w:shd w:val="clear" w:color="auto" w:fill="FFFFFF" w:themeFill="background1"/>
          </w:tcPr>
          <w:p w14:paraId="2F750980" w14:textId="77777777" w:rsidR="00B43DA0" w:rsidRPr="003453EA" w:rsidRDefault="00B43DA0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shd w:val="clear" w:color="auto" w:fill="FFFFFF" w:themeFill="background1"/>
          </w:tcPr>
          <w:p w14:paraId="37FA421A" w14:textId="293924F7" w:rsidR="00B43DA0" w:rsidRPr="003453EA" w:rsidRDefault="0080718D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B43DA0" w:rsidRPr="003453EA" w14:paraId="6625AE92" w14:textId="77777777" w:rsidTr="0036512D">
        <w:trPr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1B7595" w14:textId="77777777" w:rsidR="00B43DA0" w:rsidRPr="003453EA" w:rsidRDefault="00B43DA0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7AB7E2" w14:textId="0A5058C6" w:rsidR="00B43DA0" w:rsidRPr="003453EA" w:rsidRDefault="00B00F7F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ED4261" w14:textId="44A05A9E" w:rsidR="00B43DA0" w:rsidRPr="003453EA" w:rsidRDefault="0080718D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B43DA0" w:rsidRPr="003453EA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43DA0"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183E95" w14:textId="77777777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819CE" w:rsidRPr="003453EA" w14:paraId="03BFC70C" w14:textId="77777777" w:rsidTr="0036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671C43" w14:textId="29781463" w:rsidR="004819CE" w:rsidRPr="003453EA" w:rsidRDefault="004819CE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B41413" w14:textId="35583599" w:rsidR="004819CE" w:rsidRPr="003453EA" w:rsidRDefault="004819CE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72FFA8" w14:textId="279074A0" w:rsidR="004819CE" w:rsidRPr="003453EA" w:rsidRDefault="004819CE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C6B94F" w14:textId="3B2ECA58" w:rsidR="004819CE" w:rsidRPr="003453EA" w:rsidRDefault="004819CE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</w:tr>
      <w:tr w:rsidR="004819CE" w:rsidRPr="003453EA" w14:paraId="607FF743" w14:textId="77777777" w:rsidTr="0036512D">
        <w:trPr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6F493D" w14:textId="77777777" w:rsidR="004819CE" w:rsidRPr="003453EA" w:rsidRDefault="004819CE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59A53E" w14:textId="77777777" w:rsidR="004819CE" w:rsidRPr="003453EA" w:rsidRDefault="004819CE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250D92" w14:textId="0B2BA7A7" w:rsidR="004819CE" w:rsidRPr="003453EA" w:rsidRDefault="0007632D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819CE" w:rsidRPr="003453EA">
              <w:rPr>
                <w:rFonts w:ascii="Times New Roman" w:hAnsi="Times New Roman" w:cs="Times New Roman"/>
                <w:sz w:val="21"/>
                <w:szCs w:val="21"/>
              </w:rPr>
              <w:t>:45</w:t>
            </w:r>
          </w:p>
        </w:tc>
        <w:tc>
          <w:tcPr>
            <w:tcW w:w="93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0866FE9" w14:textId="1D967B36" w:rsidR="004819CE" w:rsidRPr="003453EA" w:rsidRDefault="004819CE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632D" w:rsidRPr="003453EA" w14:paraId="4DFA15C2" w14:textId="77777777" w:rsidTr="00365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57F9C0" w14:textId="1825D4C7" w:rsidR="0007632D" w:rsidRPr="003453EA" w:rsidRDefault="0007632D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1512CA" w14:textId="5C101404" w:rsidR="0007632D" w:rsidRPr="003453EA" w:rsidRDefault="0007632D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7EB9A1" w14:textId="6255C47D" w:rsidR="0007632D" w:rsidRPr="003453EA" w:rsidRDefault="0007632D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:00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A4450F" w14:textId="0F5FD3E4" w:rsidR="0007632D" w:rsidRPr="003453EA" w:rsidRDefault="0007632D" w:rsidP="00365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B43DA0" w:rsidRPr="003453EA" w14:paraId="1BB4611C" w14:textId="77777777" w:rsidTr="0036512D">
        <w:trPr>
          <w:trHeight w:val="3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3DB955" w14:textId="77777777" w:rsidR="00B43DA0" w:rsidRPr="003453EA" w:rsidRDefault="00B43DA0" w:rsidP="0036512D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l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FBAC3F" w14:textId="77777777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0BD9D5" w14:textId="77777777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Hol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B09E44" w14:textId="77777777" w:rsidR="00B43DA0" w:rsidRPr="003453EA" w:rsidRDefault="00B43DA0" w:rsidP="003651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0820D347" w14:textId="77777777" w:rsidR="00615251" w:rsidRDefault="00615251" w:rsidP="00761C86">
      <w:pPr>
        <w:spacing w:after="12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136B388" w14:textId="623AE2EF" w:rsidR="005D3B86" w:rsidRPr="003453EA" w:rsidRDefault="005D3B86" w:rsidP="00761C86">
      <w:pPr>
        <w:spacing w:after="12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lastRenderedPageBreak/>
        <w:t>Step 3.</w:t>
      </w:r>
      <w:r w:rsidR="00C31F1A" w:rsidRPr="003453EA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3A12E2" w:rsidRPr="003453EA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="00D65576"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0B3B21"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Sample normalization - </w:t>
      </w:r>
      <w:r w:rsidR="00D65576" w:rsidRPr="003453EA">
        <w:rPr>
          <w:rFonts w:ascii="Times New Roman" w:hAnsi="Times New Roman" w:cs="Times New Roman"/>
          <w:b/>
          <w:bCs/>
          <w:sz w:val="21"/>
          <w:szCs w:val="21"/>
        </w:rPr>
        <w:t>Bind</w:t>
      </w:r>
    </w:p>
    <w:p w14:paraId="395A035C" w14:textId="18F58081" w:rsidR="00BC37EB" w:rsidRPr="003453EA" w:rsidRDefault="0097149B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Pool samples from each well in Nate’s Plate and collect in </w:t>
      </w:r>
      <w:proofErr w:type="gramStart"/>
      <w:r w:rsidRPr="003453EA">
        <w:rPr>
          <w:rFonts w:ascii="Times New Roman" w:hAnsi="Times New Roman" w:cs="Times New Roman"/>
          <w:sz w:val="21"/>
          <w:szCs w:val="21"/>
        </w:rPr>
        <w:t>tube;</w:t>
      </w:r>
      <w:proofErr w:type="gramEnd"/>
      <w:r w:rsidRPr="003453EA">
        <w:rPr>
          <w:rFonts w:ascii="Times New Roman" w:hAnsi="Times New Roman" w:cs="Times New Roman"/>
          <w:sz w:val="21"/>
          <w:szCs w:val="21"/>
        </w:rPr>
        <w:t xml:space="preserve"> label</w:t>
      </w:r>
      <w:r w:rsidR="00286EA5" w:rsidRPr="003453EA">
        <w:rPr>
          <w:rFonts w:ascii="Times New Roman" w:hAnsi="Times New Roman" w:cs="Times New Roman"/>
          <w:sz w:val="21"/>
          <w:szCs w:val="21"/>
        </w:rPr>
        <w:t xml:space="preserve"> tube as POOL. </w:t>
      </w:r>
      <w:proofErr w:type="gramStart"/>
      <w:r w:rsidR="00C91E15">
        <w:rPr>
          <w:rFonts w:ascii="Times New Roman" w:hAnsi="Times New Roman" w:cs="Times New Roman"/>
          <w:sz w:val="21"/>
          <w:szCs w:val="21"/>
        </w:rPr>
        <w:t>If doing</w:t>
      </w:r>
      <w:proofErr w:type="gramEnd"/>
      <w:r w:rsidR="00C91E15">
        <w:rPr>
          <w:rFonts w:ascii="Times New Roman" w:hAnsi="Times New Roman" w:cs="Times New Roman"/>
          <w:sz w:val="21"/>
          <w:szCs w:val="21"/>
        </w:rPr>
        <w:t xml:space="preserve"> multiple plates, p</w:t>
      </w:r>
      <w:r w:rsidR="005F45AB">
        <w:rPr>
          <w:rFonts w:ascii="Times New Roman" w:hAnsi="Times New Roman" w:cs="Times New Roman"/>
          <w:sz w:val="21"/>
          <w:szCs w:val="21"/>
        </w:rPr>
        <w:t>ool each plate separately</w:t>
      </w:r>
      <w:r w:rsidR="00B11EA4">
        <w:rPr>
          <w:rFonts w:ascii="Times New Roman" w:hAnsi="Times New Roman" w:cs="Times New Roman"/>
          <w:sz w:val="21"/>
          <w:szCs w:val="21"/>
        </w:rPr>
        <w:t>.</w:t>
      </w:r>
    </w:p>
    <w:p w14:paraId="3661A5F6" w14:textId="77777777" w:rsidR="008371A8" w:rsidRDefault="00286EA5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Add 500 </w:t>
      </w:r>
      <w:r w:rsidR="00B11EA4" w:rsidRPr="0041188E">
        <w:rPr>
          <w:rFonts w:ascii="Times New Roman" w:hAnsi="Times New Roman" w:cs="Times New Roman"/>
          <w:sz w:val="21"/>
          <w:szCs w:val="21"/>
        </w:rPr>
        <w:t>µ</w:t>
      </w:r>
      <w:r w:rsidRPr="003453EA">
        <w:rPr>
          <w:rFonts w:ascii="Times New Roman" w:hAnsi="Times New Roman" w:cs="Times New Roman"/>
          <w:sz w:val="21"/>
          <w:szCs w:val="21"/>
        </w:rPr>
        <w:t xml:space="preserve">L of Nate’s Plates Bead Buffer (2X) to POOL tube. </w:t>
      </w:r>
    </w:p>
    <w:p w14:paraId="1D4FF6C0" w14:textId="6E5B0F2A" w:rsidR="00BC37EB" w:rsidRPr="003453EA" w:rsidRDefault="00286EA5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Vortex the tube of </w:t>
      </w:r>
      <w:r w:rsidR="00BC37EB" w:rsidRPr="003453EA">
        <w:rPr>
          <w:rFonts w:ascii="Times New Roman" w:hAnsi="Times New Roman" w:cs="Times New Roman"/>
          <w:sz w:val="21"/>
          <w:szCs w:val="21"/>
        </w:rPr>
        <w:t xml:space="preserve">Streptavidin beads and ensure they are adequately homogenized. </w:t>
      </w:r>
    </w:p>
    <w:p w14:paraId="1DFB81EC" w14:textId="7C0F2D5E" w:rsidR="00AA650B" w:rsidRPr="003453EA" w:rsidRDefault="00BC37EB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Carefully transfer 1 </w:t>
      </w:r>
      <w:r w:rsidR="008371A8" w:rsidRPr="0041188E">
        <w:rPr>
          <w:rFonts w:ascii="Times New Roman" w:hAnsi="Times New Roman" w:cs="Times New Roman"/>
          <w:sz w:val="21"/>
          <w:szCs w:val="21"/>
        </w:rPr>
        <w:t>µ</w:t>
      </w:r>
      <w:r w:rsidRPr="003453EA">
        <w:rPr>
          <w:rFonts w:ascii="Times New Roman" w:hAnsi="Times New Roman" w:cs="Times New Roman"/>
          <w:sz w:val="21"/>
          <w:szCs w:val="21"/>
        </w:rPr>
        <w:t xml:space="preserve">L of strep beads to POOL tube. </w:t>
      </w:r>
      <w:r w:rsidR="00C91E15">
        <w:rPr>
          <w:rFonts w:ascii="Times New Roman" w:hAnsi="Times New Roman" w:cs="Times New Roman"/>
          <w:sz w:val="21"/>
          <w:szCs w:val="21"/>
        </w:rPr>
        <w:t>Vortex</w:t>
      </w:r>
      <w:r w:rsidRPr="003453EA">
        <w:rPr>
          <w:rFonts w:ascii="Times New Roman" w:hAnsi="Times New Roman" w:cs="Times New Roman"/>
          <w:sz w:val="21"/>
          <w:szCs w:val="21"/>
        </w:rPr>
        <w:t xml:space="preserve"> and incubate POOL for 1</w:t>
      </w:r>
      <w:r w:rsidR="008371A8">
        <w:rPr>
          <w:rFonts w:ascii="Times New Roman" w:hAnsi="Times New Roman" w:cs="Times New Roman"/>
          <w:sz w:val="21"/>
          <w:szCs w:val="21"/>
        </w:rPr>
        <w:t>5</w:t>
      </w:r>
      <w:r w:rsidRPr="003453EA">
        <w:rPr>
          <w:rFonts w:ascii="Times New Roman" w:hAnsi="Times New Roman" w:cs="Times New Roman"/>
          <w:sz w:val="21"/>
          <w:szCs w:val="21"/>
        </w:rPr>
        <w:t xml:space="preserve"> minutes at RT, inverting tube occasionally.</w:t>
      </w:r>
    </w:p>
    <w:p w14:paraId="0E01A418" w14:textId="77777777" w:rsidR="00E64ABC" w:rsidRPr="003453EA" w:rsidRDefault="007E62BB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Place POOL tube on magnetic rack and incubate for 3 minutes. </w:t>
      </w:r>
    </w:p>
    <w:p w14:paraId="457D0848" w14:textId="58C1630C" w:rsidR="007E62BB" w:rsidRPr="003453EA" w:rsidRDefault="007E62BB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Remove and discard supernatant, being careful not to disturb the bead pell</w:t>
      </w:r>
      <w:r w:rsidR="005160B5" w:rsidRPr="003453EA">
        <w:rPr>
          <w:rFonts w:ascii="Times New Roman" w:hAnsi="Times New Roman" w:cs="Times New Roman"/>
          <w:sz w:val="21"/>
          <w:szCs w:val="21"/>
        </w:rPr>
        <w:t>et.</w:t>
      </w:r>
    </w:p>
    <w:p w14:paraId="408094B7" w14:textId="67D4201D" w:rsidR="005160B5" w:rsidRPr="005F6534" w:rsidRDefault="005160B5" w:rsidP="00306BDC">
      <w:pPr>
        <w:spacing w:afterLines="80" w:after="192" w:line="240" w:lineRule="auto"/>
        <w:ind w:left="360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NOTE: the bead pellet will be very small and difficult to see. </w:t>
      </w:r>
      <w:r w:rsidR="00574B99"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>Like</w:t>
      </w:r>
      <w:r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</w:t>
      </w:r>
      <w:r w:rsidR="00574B99"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a </w:t>
      </w:r>
      <w:r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>wisp of dirt.</w:t>
      </w:r>
      <w:r w:rsidR="00815F6B" w:rsidRPr="005F6534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 Ensure that you can see the bead pellet at every step.</w:t>
      </w:r>
    </w:p>
    <w:p w14:paraId="01278D05" w14:textId="10F569EF" w:rsidR="00031D06" w:rsidRPr="003453EA" w:rsidRDefault="008371A8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Wash: </w:t>
      </w:r>
      <w:r w:rsidR="00031D06" w:rsidRPr="003453EA">
        <w:rPr>
          <w:rFonts w:ascii="Times New Roman" w:hAnsi="Times New Roman" w:cs="Times New Roman"/>
          <w:sz w:val="21"/>
          <w:szCs w:val="21"/>
        </w:rPr>
        <w:t xml:space="preserve">While on magnetic rack, add </w:t>
      </w:r>
      <w:r w:rsidR="00031D06">
        <w:rPr>
          <w:rFonts w:ascii="Times New Roman" w:hAnsi="Times New Roman" w:cs="Times New Roman"/>
          <w:sz w:val="21"/>
          <w:szCs w:val="21"/>
        </w:rPr>
        <w:t>1 m</w:t>
      </w:r>
      <w:r w:rsidR="00CE1868">
        <w:rPr>
          <w:rFonts w:ascii="Times New Roman" w:hAnsi="Times New Roman" w:cs="Times New Roman"/>
          <w:sz w:val="21"/>
          <w:szCs w:val="21"/>
        </w:rPr>
        <w:t>L</w:t>
      </w:r>
      <w:r w:rsidR="00031D06">
        <w:rPr>
          <w:rFonts w:ascii="Times New Roman" w:hAnsi="Times New Roman" w:cs="Times New Roman"/>
          <w:sz w:val="21"/>
          <w:szCs w:val="21"/>
        </w:rPr>
        <w:t xml:space="preserve"> of Nate’s Plates Was</w:t>
      </w:r>
      <w:r w:rsidR="00815F6B">
        <w:rPr>
          <w:rFonts w:ascii="Times New Roman" w:hAnsi="Times New Roman" w:cs="Times New Roman"/>
          <w:sz w:val="21"/>
          <w:szCs w:val="21"/>
        </w:rPr>
        <w:t>h</w:t>
      </w:r>
      <w:r w:rsidR="00031D06">
        <w:rPr>
          <w:rFonts w:ascii="Times New Roman" w:hAnsi="Times New Roman" w:cs="Times New Roman"/>
          <w:sz w:val="21"/>
          <w:szCs w:val="21"/>
        </w:rPr>
        <w:t xml:space="preserve"> buffer</w:t>
      </w:r>
      <w:r w:rsidR="00031D06" w:rsidRPr="003453EA">
        <w:rPr>
          <w:rFonts w:ascii="Times New Roman" w:hAnsi="Times New Roman" w:cs="Times New Roman"/>
          <w:sz w:val="21"/>
          <w:szCs w:val="21"/>
        </w:rPr>
        <w:t xml:space="preserve">; incubate for </w:t>
      </w:r>
      <w:r w:rsidR="00815F6B">
        <w:rPr>
          <w:rFonts w:ascii="Times New Roman" w:hAnsi="Times New Roman" w:cs="Times New Roman"/>
          <w:sz w:val="21"/>
          <w:szCs w:val="21"/>
        </w:rPr>
        <w:t>1</w:t>
      </w:r>
      <w:r w:rsidR="00031D06">
        <w:rPr>
          <w:rFonts w:ascii="Times New Roman" w:hAnsi="Times New Roman" w:cs="Times New Roman"/>
          <w:sz w:val="21"/>
          <w:szCs w:val="21"/>
        </w:rPr>
        <w:t xml:space="preserve"> minute; </w:t>
      </w:r>
      <w:r w:rsidR="00031D06" w:rsidRPr="003453EA">
        <w:rPr>
          <w:rFonts w:ascii="Times New Roman" w:hAnsi="Times New Roman" w:cs="Times New Roman"/>
          <w:sz w:val="21"/>
          <w:szCs w:val="21"/>
        </w:rPr>
        <w:t>and discard</w:t>
      </w:r>
      <w:r w:rsidR="00031D06">
        <w:rPr>
          <w:rFonts w:ascii="Times New Roman" w:hAnsi="Times New Roman" w:cs="Times New Roman"/>
          <w:sz w:val="21"/>
          <w:szCs w:val="21"/>
        </w:rPr>
        <w:t xml:space="preserve"> supernatant</w:t>
      </w:r>
      <w:r w:rsidR="00031D06" w:rsidRPr="003453EA">
        <w:rPr>
          <w:rFonts w:ascii="Times New Roman" w:hAnsi="Times New Roman" w:cs="Times New Roman"/>
          <w:sz w:val="21"/>
          <w:szCs w:val="21"/>
        </w:rPr>
        <w:t>.</w:t>
      </w:r>
    </w:p>
    <w:p w14:paraId="26F58E87" w14:textId="34C2DA0D" w:rsidR="005F45AB" w:rsidRDefault="00031D06" w:rsidP="00306BDC">
      <w:pPr>
        <w:pStyle w:val="ListParagraph"/>
        <w:numPr>
          <w:ilvl w:val="0"/>
          <w:numId w:val="30"/>
        </w:numPr>
        <w:spacing w:afterLines="80" w:after="192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Repeat wash step</w:t>
      </w:r>
      <w:r w:rsidR="008371A8">
        <w:rPr>
          <w:rFonts w:ascii="Times New Roman" w:hAnsi="Times New Roman" w:cs="Times New Roman"/>
          <w:sz w:val="21"/>
          <w:szCs w:val="21"/>
        </w:rPr>
        <w:t xml:space="preserve"> (</w:t>
      </w:r>
      <w:r w:rsidR="008371A8" w:rsidRPr="008371A8">
        <w:rPr>
          <w:rFonts w:ascii="Times New Roman" w:hAnsi="Times New Roman" w:cs="Times New Roman"/>
          <w:i/>
          <w:iCs/>
          <w:sz w:val="21"/>
          <w:szCs w:val="21"/>
        </w:rPr>
        <w:t>step g</w:t>
      </w:r>
      <w:r w:rsidR="008371A8">
        <w:rPr>
          <w:rFonts w:ascii="Times New Roman" w:hAnsi="Times New Roman" w:cs="Times New Roman"/>
          <w:sz w:val="21"/>
          <w:szCs w:val="21"/>
        </w:rPr>
        <w:t>)</w:t>
      </w:r>
      <w:r w:rsidRPr="003453EA">
        <w:rPr>
          <w:rFonts w:ascii="Times New Roman" w:hAnsi="Times New Roman" w:cs="Times New Roman"/>
          <w:sz w:val="21"/>
          <w:szCs w:val="21"/>
        </w:rPr>
        <w:t>.</w:t>
      </w:r>
    </w:p>
    <w:p w14:paraId="2C6B1F2F" w14:textId="0EB6F7A1" w:rsidR="00784F5D" w:rsidRPr="005F45AB" w:rsidRDefault="003810D5" w:rsidP="00306BDC">
      <w:pPr>
        <w:pStyle w:val="ListParagraph"/>
        <w:numPr>
          <w:ilvl w:val="0"/>
          <w:numId w:val="30"/>
        </w:numPr>
        <w:spacing w:after="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5F45AB">
        <w:rPr>
          <w:rFonts w:ascii="Times New Roman" w:hAnsi="Times New Roman" w:cs="Times New Roman"/>
          <w:sz w:val="21"/>
          <w:szCs w:val="21"/>
        </w:rPr>
        <w:t>Resuspend</w:t>
      </w:r>
      <w:r w:rsidR="00574B99" w:rsidRPr="005F45AB">
        <w:rPr>
          <w:rFonts w:ascii="Times New Roman" w:hAnsi="Times New Roman" w:cs="Times New Roman"/>
          <w:sz w:val="21"/>
          <w:szCs w:val="21"/>
        </w:rPr>
        <w:t xml:space="preserve"> beads in 20 </w:t>
      </w:r>
      <w:r w:rsidR="008371A8" w:rsidRPr="0041188E">
        <w:rPr>
          <w:rFonts w:ascii="Times New Roman" w:hAnsi="Times New Roman" w:cs="Times New Roman"/>
          <w:sz w:val="21"/>
          <w:szCs w:val="21"/>
        </w:rPr>
        <w:t>µ</w:t>
      </w:r>
      <w:r w:rsidR="00574B99" w:rsidRPr="005F45AB">
        <w:rPr>
          <w:rFonts w:ascii="Times New Roman" w:hAnsi="Times New Roman" w:cs="Times New Roman"/>
          <w:sz w:val="21"/>
          <w:szCs w:val="21"/>
        </w:rPr>
        <w:t>L sterile nuclease-free water</w:t>
      </w:r>
      <w:r w:rsidR="00C91E15">
        <w:rPr>
          <w:rFonts w:ascii="Times New Roman" w:hAnsi="Times New Roman" w:cs="Times New Roman"/>
          <w:sz w:val="21"/>
          <w:szCs w:val="21"/>
        </w:rPr>
        <w:t>; mix well</w:t>
      </w:r>
    </w:p>
    <w:p w14:paraId="52C37687" w14:textId="77777777" w:rsidR="00364157" w:rsidRPr="009A52D7" w:rsidRDefault="00364157" w:rsidP="00651598">
      <w:pPr>
        <w:pStyle w:val="ListParagraph"/>
        <w:spacing w:after="0" w:line="240" w:lineRule="auto"/>
        <w:ind w:left="648"/>
        <w:contextualSpacing w:val="0"/>
        <w:rPr>
          <w:rFonts w:ascii="Times New Roman" w:hAnsi="Times New Roman" w:cs="Times New Roman"/>
          <w:sz w:val="21"/>
          <w:szCs w:val="21"/>
        </w:rPr>
      </w:pPr>
    </w:p>
    <w:p w14:paraId="5EE1B7F9" w14:textId="570A9880" w:rsidR="00E33610" w:rsidRDefault="003A12E2" w:rsidP="00306BDC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Step 3.3: </w:t>
      </w:r>
      <w:r w:rsidR="000B3B21"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Sample normalization </w:t>
      </w:r>
      <w:r w:rsidR="00306BDC">
        <w:rPr>
          <w:rFonts w:ascii="Times New Roman" w:hAnsi="Times New Roman" w:cs="Times New Roman"/>
          <w:b/>
          <w:bCs/>
          <w:sz w:val="21"/>
          <w:szCs w:val="21"/>
        </w:rPr>
        <w:t>–</w:t>
      </w:r>
      <w:r w:rsidR="000B3B21"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AC3CDD" w:rsidRPr="003453EA">
        <w:rPr>
          <w:rFonts w:ascii="Times New Roman" w:hAnsi="Times New Roman" w:cs="Times New Roman"/>
          <w:b/>
          <w:bCs/>
          <w:sz w:val="21"/>
          <w:szCs w:val="21"/>
        </w:rPr>
        <w:t>R</w:t>
      </w:r>
      <w:r w:rsidRPr="003453EA">
        <w:rPr>
          <w:rFonts w:ascii="Times New Roman" w:hAnsi="Times New Roman" w:cs="Times New Roman"/>
          <w:b/>
          <w:bCs/>
          <w:sz w:val="21"/>
          <w:szCs w:val="21"/>
        </w:rPr>
        <w:t>elease</w:t>
      </w:r>
    </w:p>
    <w:p w14:paraId="6C3B4BD5" w14:textId="77777777" w:rsidR="00306BDC" w:rsidRPr="003453EA" w:rsidRDefault="00306BDC" w:rsidP="00306BDC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1264767A" w14:textId="57ED822A" w:rsidR="00615251" w:rsidRPr="003E0012" w:rsidRDefault="00AB56F3" w:rsidP="00615251">
      <w:pPr>
        <w:pStyle w:val="ListParagraph"/>
        <w:numPr>
          <w:ilvl w:val="0"/>
          <w:numId w:val="31"/>
        </w:numPr>
        <w:spacing w:after="80"/>
        <w:contextualSpacing w:val="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>Pipette 10</w:t>
      </w:r>
      <w:r w:rsidR="008371A8" w:rsidRPr="0041188E">
        <w:rPr>
          <w:rFonts w:ascii="Times New Roman" w:hAnsi="Times New Roman" w:cs="Times New Roman"/>
          <w:sz w:val="21"/>
          <w:szCs w:val="21"/>
        </w:rPr>
        <w:t>µ</w:t>
      </w:r>
      <w:r w:rsidRPr="003453EA">
        <w:rPr>
          <w:rFonts w:ascii="Times New Roman" w:hAnsi="Times New Roman" w:cs="Times New Roman"/>
          <w:sz w:val="21"/>
          <w:szCs w:val="21"/>
        </w:rPr>
        <w:t>L of resuspended beads into a strip tube</w:t>
      </w:r>
      <w:r w:rsidR="00F830D5" w:rsidRPr="003453EA">
        <w:rPr>
          <w:rFonts w:ascii="Times New Roman" w:hAnsi="Times New Roman" w:cs="Times New Roman"/>
          <w:sz w:val="21"/>
          <w:szCs w:val="21"/>
        </w:rPr>
        <w:t xml:space="preserve"> for thermal cycling</w:t>
      </w:r>
      <w:r w:rsidR="006052A8" w:rsidRPr="003453EA">
        <w:rPr>
          <w:rFonts w:ascii="Times New Roman" w:hAnsi="Times New Roman" w:cs="Times New Roman"/>
          <w:sz w:val="21"/>
          <w:szCs w:val="21"/>
        </w:rPr>
        <w:t xml:space="preserve"> and add the following components</w:t>
      </w:r>
    </w:p>
    <w:tbl>
      <w:tblPr>
        <w:tblStyle w:val="PlainTable2"/>
        <w:tblW w:w="4272" w:type="dxa"/>
        <w:jc w:val="center"/>
        <w:tblLook w:val="04A0" w:firstRow="1" w:lastRow="0" w:firstColumn="1" w:lastColumn="0" w:noHBand="0" w:noVBand="1"/>
      </w:tblPr>
      <w:tblGrid>
        <w:gridCol w:w="2802"/>
        <w:gridCol w:w="1470"/>
      </w:tblGrid>
      <w:tr w:rsidR="00F830D5" w:rsidRPr="003453EA" w14:paraId="6452D085" w14:textId="77777777" w:rsidTr="001348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3ADCA44" w14:textId="77777777" w:rsidR="00F830D5" w:rsidRPr="003453EA" w:rsidRDefault="00F830D5" w:rsidP="00992D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omponent</w:t>
            </w:r>
          </w:p>
        </w:tc>
        <w:tc>
          <w:tcPr>
            <w:tcW w:w="1470" w:type="dxa"/>
          </w:tcPr>
          <w:p w14:paraId="5D356439" w14:textId="77777777" w:rsidR="00F830D5" w:rsidRPr="003453EA" w:rsidRDefault="00F830D5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Vol. (</w:t>
            </w:r>
            <w:proofErr w:type="spellStart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uL</w:t>
            </w:r>
            <w:proofErr w:type="spellEnd"/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830D5" w:rsidRPr="003453EA" w14:paraId="36C07738" w14:textId="77777777" w:rsidTr="00134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8167B25" w14:textId="77777777" w:rsidR="00F830D5" w:rsidRPr="003453EA" w:rsidRDefault="00F830D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Qiagen Plus MM (2X)</w:t>
            </w:r>
          </w:p>
        </w:tc>
        <w:tc>
          <w:tcPr>
            <w:tcW w:w="1470" w:type="dxa"/>
          </w:tcPr>
          <w:p w14:paraId="717F2BCE" w14:textId="0FB2B641" w:rsidR="00F830D5" w:rsidRPr="003453EA" w:rsidRDefault="00F830D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0.0</w:t>
            </w:r>
          </w:p>
        </w:tc>
      </w:tr>
      <w:tr w:rsidR="00F830D5" w:rsidRPr="003453EA" w14:paraId="7884FF57" w14:textId="77777777" w:rsidTr="00134834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10AA8314" w14:textId="1781B692" w:rsidR="00F830D5" w:rsidRPr="003453EA" w:rsidRDefault="00F830D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0X Bead Release primers</w:t>
            </w:r>
          </w:p>
        </w:tc>
        <w:tc>
          <w:tcPr>
            <w:tcW w:w="1470" w:type="dxa"/>
          </w:tcPr>
          <w:p w14:paraId="787340AC" w14:textId="188AF414" w:rsidR="00F830D5" w:rsidRPr="003453EA" w:rsidRDefault="00F830D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</w:p>
        </w:tc>
      </w:tr>
      <w:tr w:rsidR="00F830D5" w:rsidRPr="003453EA" w14:paraId="3A37A2C2" w14:textId="77777777" w:rsidTr="00134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39FBAD0" w14:textId="56C47D5E" w:rsidR="00F830D5" w:rsidRPr="003453EA" w:rsidRDefault="00F830D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uclease-free water</w:t>
            </w:r>
          </w:p>
        </w:tc>
        <w:tc>
          <w:tcPr>
            <w:tcW w:w="1470" w:type="dxa"/>
          </w:tcPr>
          <w:p w14:paraId="11CE8100" w14:textId="34583102" w:rsidR="00F830D5" w:rsidRPr="003453EA" w:rsidRDefault="00F830D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</w:p>
        </w:tc>
      </w:tr>
      <w:tr w:rsidR="00F830D5" w:rsidRPr="003453EA" w14:paraId="0C2272EE" w14:textId="77777777" w:rsidTr="00134834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144AC5C" w14:textId="21430502" w:rsidR="00F830D5" w:rsidRPr="003453EA" w:rsidRDefault="00F830D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Resuspended beads</w:t>
            </w:r>
          </w:p>
        </w:tc>
        <w:tc>
          <w:tcPr>
            <w:tcW w:w="1470" w:type="dxa"/>
          </w:tcPr>
          <w:p w14:paraId="629513B8" w14:textId="237202BF" w:rsidR="00F830D5" w:rsidRPr="003453EA" w:rsidRDefault="00F830D5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0.0</w:t>
            </w:r>
          </w:p>
        </w:tc>
      </w:tr>
      <w:tr w:rsidR="00F830D5" w:rsidRPr="003453EA" w14:paraId="70C53A92" w14:textId="77777777" w:rsidTr="00134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09FDC52" w14:textId="77777777" w:rsidR="00F830D5" w:rsidRPr="003453EA" w:rsidRDefault="00F830D5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otal Volume</w:t>
            </w:r>
          </w:p>
        </w:tc>
        <w:tc>
          <w:tcPr>
            <w:tcW w:w="1470" w:type="dxa"/>
          </w:tcPr>
          <w:p w14:paraId="2FD3F0AF" w14:textId="7FCD873C" w:rsidR="00F830D5" w:rsidRPr="003453EA" w:rsidRDefault="00F830D5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40.0</w:t>
            </w:r>
          </w:p>
        </w:tc>
      </w:tr>
    </w:tbl>
    <w:p w14:paraId="70C09CAA" w14:textId="77777777" w:rsidR="002B3416" w:rsidRPr="002B3416" w:rsidRDefault="002B3416" w:rsidP="005F6534">
      <w:pPr>
        <w:spacing w:after="80"/>
        <w:ind w:left="432"/>
        <w:rPr>
          <w:rFonts w:ascii="Times New Roman" w:hAnsi="Times New Roman" w:cs="Times New Roman"/>
          <w:i/>
          <w:iCs/>
          <w:sz w:val="12"/>
          <w:szCs w:val="12"/>
        </w:rPr>
      </w:pPr>
    </w:p>
    <w:p w14:paraId="792A27FB" w14:textId="285CDABD" w:rsidR="00124E2E" w:rsidRDefault="002E5701" w:rsidP="005F6534">
      <w:pPr>
        <w:spacing w:after="80"/>
        <w:ind w:left="432"/>
        <w:rPr>
          <w:rFonts w:ascii="Times New Roman" w:hAnsi="Times New Roman" w:cs="Times New Roman"/>
          <w:i/>
          <w:iCs/>
          <w:sz w:val="21"/>
          <w:szCs w:val="21"/>
        </w:rPr>
      </w:pPr>
      <w:r w:rsidRPr="003453EA">
        <w:rPr>
          <w:rFonts w:ascii="Times New Roman" w:hAnsi="Times New Roman" w:cs="Times New Roman"/>
          <w:i/>
          <w:iCs/>
          <w:sz w:val="21"/>
          <w:szCs w:val="21"/>
        </w:rPr>
        <w:t xml:space="preserve">Optional: The remaining 10 </w:t>
      </w:r>
      <w:r w:rsidR="008371A8" w:rsidRPr="008371A8">
        <w:rPr>
          <w:rFonts w:ascii="Times New Roman" w:hAnsi="Times New Roman" w:cs="Times New Roman"/>
          <w:i/>
          <w:iCs/>
          <w:sz w:val="21"/>
          <w:szCs w:val="21"/>
        </w:rPr>
        <w:t>µ</w:t>
      </w:r>
      <w:r w:rsidRPr="003453EA">
        <w:rPr>
          <w:rFonts w:ascii="Times New Roman" w:hAnsi="Times New Roman" w:cs="Times New Roman"/>
          <w:i/>
          <w:iCs/>
          <w:sz w:val="21"/>
          <w:szCs w:val="21"/>
        </w:rPr>
        <w:t>L of resuspended beads</w:t>
      </w:r>
      <w:r w:rsidR="00711337" w:rsidRPr="003453EA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3453EA">
        <w:rPr>
          <w:rFonts w:ascii="Times New Roman" w:hAnsi="Times New Roman" w:cs="Times New Roman"/>
          <w:i/>
          <w:iCs/>
          <w:sz w:val="21"/>
          <w:szCs w:val="21"/>
        </w:rPr>
        <w:t>can be stored at -20 if desired.</w:t>
      </w:r>
    </w:p>
    <w:p w14:paraId="20383F1D" w14:textId="77777777" w:rsidR="002B3416" w:rsidRPr="002B3416" w:rsidRDefault="002B3416" w:rsidP="005F6534">
      <w:pPr>
        <w:spacing w:after="80"/>
        <w:ind w:left="432"/>
        <w:rPr>
          <w:rFonts w:ascii="Times New Roman" w:hAnsi="Times New Roman" w:cs="Times New Roman"/>
          <w:i/>
          <w:iCs/>
          <w:sz w:val="12"/>
          <w:szCs w:val="12"/>
        </w:rPr>
      </w:pPr>
    </w:p>
    <w:p w14:paraId="75E2493E" w14:textId="33167578" w:rsidR="002B3416" w:rsidRDefault="004555B1" w:rsidP="004F724F">
      <w:pPr>
        <w:pStyle w:val="ListParagraph"/>
        <w:numPr>
          <w:ilvl w:val="0"/>
          <w:numId w:val="31"/>
        </w:numPr>
        <w:spacing w:after="80"/>
        <w:rPr>
          <w:rFonts w:ascii="Times New Roman" w:hAnsi="Times New Roman" w:cs="Times New Roman"/>
          <w:sz w:val="21"/>
          <w:szCs w:val="21"/>
        </w:rPr>
      </w:pPr>
      <w:r w:rsidRPr="00615251">
        <w:rPr>
          <w:rFonts w:ascii="Times New Roman" w:hAnsi="Times New Roman" w:cs="Times New Roman"/>
          <w:sz w:val="21"/>
          <w:szCs w:val="21"/>
        </w:rPr>
        <w:t>Place strip tube in thermocycler</w:t>
      </w:r>
    </w:p>
    <w:p w14:paraId="02C699A7" w14:textId="77777777" w:rsidR="00B02855" w:rsidRDefault="00B02855" w:rsidP="00B02855">
      <w:pPr>
        <w:spacing w:after="80"/>
        <w:rPr>
          <w:rFonts w:ascii="Times New Roman" w:hAnsi="Times New Roman" w:cs="Times New Roman"/>
          <w:sz w:val="21"/>
          <w:szCs w:val="21"/>
        </w:rPr>
      </w:pPr>
    </w:p>
    <w:p w14:paraId="1DE9A3C7" w14:textId="77777777" w:rsidR="00B02855" w:rsidRDefault="00B02855" w:rsidP="00B02855">
      <w:pPr>
        <w:spacing w:after="80"/>
        <w:rPr>
          <w:rFonts w:ascii="Times New Roman" w:hAnsi="Times New Roman" w:cs="Times New Roman"/>
          <w:sz w:val="21"/>
          <w:szCs w:val="21"/>
        </w:rPr>
      </w:pPr>
    </w:p>
    <w:p w14:paraId="627E4814" w14:textId="77777777" w:rsidR="00B02855" w:rsidRDefault="00B02855" w:rsidP="00B02855">
      <w:pPr>
        <w:spacing w:after="80"/>
        <w:rPr>
          <w:rFonts w:ascii="Times New Roman" w:hAnsi="Times New Roman" w:cs="Times New Roman"/>
          <w:sz w:val="21"/>
          <w:szCs w:val="21"/>
        </w:rPr>
      </w:pPr>
    </w:p>
    <w:p w14:paraId="312FF743" w14:textId="77777777" w:rsidR="00B02855" w:rsidRPr="00B02855" w:rsidRDefault="00B02855" w:rsidP="00B02855">
      <w:pPr>
        <w:spacing w:after="80"/>
        <w:rPr>
          <w:rFonts w:ascii="Times New Roman" w:hAnsi="Times New Roman" w:cs="Times New Roman"/>
          <w:sz w:val="21"/>
          <w:szCs w:val="21"/>
        </w:rPr>
      </w:pPr>
    </w:p>
    <w:p w14:paraId="36FA05EE" w14:textId="6D896A5A" w:rsidR="00623399" w:rsidRPr="003453EA" w:rsidRDefault="00623399" w:rsidP="005F6534">
      <w:pPr>
        <w:spacing w:after="80"/>
        <w:rPr>
          <w:rFonts w:ascii="Times New Roman" w:hAnsi="Times New Roman" w:cs="Times New Roman"/>
          <w:b/>
          <w:bCs/>
          <w:sz w:val="21"/>
          <w:szCs w:val="21"/>
        </w:rPr>
      </w:pPr>
      <w:r w:rsidRPr="003453EA">
        <w:rPr>
          <w:rFonts w:ascii="Times New Roman" w:hAnsi="Times New Roman" w:cs="Times New Roman"/>
          <w:b/>
          <w:bCs/>
          <w:sz w:val="21"/>
          <w:szCs w:val="21"/>
        </w:rPr>
        <w:t xml:space="preserve">     PCR cycling </w:t>
      </w:r>
      <w:proofErr w:type="gramStart"/>
      <w:r w:rsidRPr="003453EA">
        <w:rPr>
          <w:rFonts w:ascii="Times New Roman" w:hAnsi="Times New Roman" w:cs="Times New Roman"/>
          <w:b/>
          <w:bCs/>
          <w:sz w:val="21"/>
          <w:szCs w:val="21"/>
        </w:rPr>
        <w:t>condition</w:t>
      </w:r>
      <w:proofErr w:type="gramEnd"/>
      <w:r w:rsidRPr="003453EA">
        <w:rPr>
          <w:rFonts w:ascii="Times New Roman" w:hAnsi="Times New Roman" w:cs="Times New Roman"/>
          <w:b/>
          <w:bCs/>
          <w:sz w:val="21"/>
          <w:szCs w:val="21"/>
        </w:rPr>
        <w:t>:</w:t>
      </w:r>
    </w:p>
    <w:tbl>
      <w:tblPr>
        <w:tblStyle w:val="PlainTable4"/>
        <w:tblW w:w="445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418"/>
        <w:gridCol w:w="1327"/>
        <w:gridCol w:w="800"/>
        <w:gridCol w:w="905"/>
      </w:tblGrid>
      <w:tr w:rsidR="00623399" w:rsidRPr="003453EA" w14:paraId="799F79C7" w14:textId="77777777" w:rsidTr="005F6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C25F0B" w14:textId="77777777" w:rsidR="00623399" w:rsidRPr="003453EA" w:rsidRDefault="00623399" w:rsidP="00992D9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Step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C502D6" w14:textId="77777777" w:rsidR="00623399" w:rsidRPr="003453EA" w:rsidRDefault="00623399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emp. (°C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0A9D6A" w14:textId="77777777" w:rsidR="00623399" w:rsidRPr="003453EA" w:rsidRDefault="00623399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Tim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45C4E5" w14:textId="77777777" w:rsidR="00623399" w:rsidRPr="003453EA" w:rsidRDefault="00623399" w:rsidP="00992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Cycles</w:t>
            </w:r>
          </w:p>
        </w:tc>
      </w:tr>
      <w:tr w:rsidR="00623399" w:rsidRPr="003453EA" w14:paraId="074ED71C" w14:textId="77777777" w:rsidTr="005F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0FB968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t Start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48BD32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8F0F18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5:00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42BCB8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623399" w:rsidRPr="003453EA" w14:paraId="2743F8EC" w14:textId="77777777" w:rsidTr="005F6534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9EEEBD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enaturation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39B0E3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4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43C16B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5FEE41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23399" w:rsidRPr="003453EA" w14:paraId="3AE866EC" w14:textId="77777777" w:rsidTr="005F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5B1503F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nnealing</w:t>
            </w:r>
          </w:p>
        </w:tc>
        <w:tc>
          <w:tcPr>
            <w:tcW w:w="1327" w:type="dxa"/>
            <w:shd w:val="clear" w:color="auto" w:fill="FFFFFF" w:themeFill="background1"/>
          </w:tcPr>
          <w:p w14:paraId="2E606AE9" w14:textId="70909831" w:rsidR="00623399" w:rsidRPr="003453EA" w:rsidRDefault="006643D0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0</w:t>
            </w:r>
          </w:p>
        </w:tc>
        <w:tc>
          <w:tcPr>
            <w:tcW w:w="800" w:type="dxa"/>
            <w:shd w:val="clear" w:color="auto" w:fill="FFFFFF" w:themeFill="background1"/>
          </w:tcPr>
          <w:p w14:paraId="43F24762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:30</w:t>
            </w:r>
          </w:p>
        </w:tc>
        <w:tc>
          <w:tcPr>
            <w:tcW w:w="905" w:type="dxa"/>
            <w:shd w:val="clear" w:color="auto" w:fill="FFFFFF" w:themeFill="background1"/>
          </w:tcPr>
          <w:p w14:paraId="40A9532B" w14:textId="7B861EA1" w:rsidR="00623399" w:rsidRPr="003453EA" w:rsidRDefault="006643D0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623399" w:rsidRPr="003453EA" w14:paraId="510590EA" w14:textId="77777777" w:rsidTr="005F6534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C13E76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85D65D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7D68AD" w14:textId="51C76326" w:rsidR="00623399" w:rsidRPr="003453EA" w:rsidRDefault="006643D0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623399" w:rsidRPr="003453EA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623399" w:rsidRPr="003453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25B7B5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23399" w:rsidRPr="003453EA" w14:paraId="281506D7" w14:textId="77777777" w:rsidTr="005F6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13A7A8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Extension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138C1B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F2CADC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2:00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5D5F11" w14:textId="77777777" w:rsidR="00623399" w:rsidRPr="003453EA" w:rsidRDefault="00623399" w:rsidP="00992D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623399" w:rsidRPr="003453EA" w14:paraId="478AA279" w14:textId="77777777" w:rsidTr="005F6534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B41CA7" w14:textId="77777777" w:rsidR="00623399" w:rsidRPr="003453EA" w:rsidRDefault="00623399" w:rsidP="00992D9F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old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BC1580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919961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Hold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B5FBD4" w14:textId="77777777" w:rsidR="00623399" w:rsidRPr="003453EA" w:rsidRDefault="00623399" w:rsidP="00992D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3453E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7EE7EEEC" w14:textId="08B8BBD5" w:rsidR="00A76B5F" w:rsidRPr="00CE1868" w:rsidRDefault="002B3416" w:rsidP="005F6534">
      <w:pPr>
        <w:rPr>
          <w:rFonts w:ascii="Times New Roman" w:hAnsi="Times New Roman" w:cs="Times New Roman"/>
          <w:b/>
          <w:bCs/>
          <w:sz w:val="12"/>
          <w:szCs w:val="12"/>
        </w:rPr>
      </w:pPr>
      <w:r w:rsidRPr="002B3416">
        <w:rPr>
          <w:rFonts w:ascii="Times New Roman" w:hAnsi="Times New Roman" w:cs="Times New Roman"/>
          <w:b/>
          <w:bCs/>
          <w:sz w:val="12"/>
          <w:szCs w:val="12"/>
        </w:rPr>
        <w:t xml:space="preserve"> </w:t>
      </w:r>
      <w:r w:rsidR="00A76B5F" w:rsidRPr="003453EA">
        <w:rPr>
          <w:rFonts w:ascii="Times New Roman" w:hAnsi="Times New Roman" w:cs="Times New Roman"/>
          <w:b/>
          <w:bCs/>
          <w:sz w:val="21"/>
          <w:szCs w:val="21"/>
        </w:rPr>
        <w:t>Step 3.4</w:t>
      </w:r>
      <w:r w:rsidR="00AC3CDD" w:rsidRPr="003453EA">
        <w:rPr>
          <w:rFonts w:ascii="Times New Roman" w:hAnsi="Times New Roman" w:cs="Times New Roman"/>
          <w:b/>
          <w:bCs/>
          <w:sz w:val="21"/>
          <w:szCs w:val="21"/>
        </w:rPr>
        <w:t>: Bead size selection</w:t>
      </w:r>
    </w:p>
    <w:p w14:paraId="0D85FB16" w14:textId="77777777" w:rsidR="00C77CDF" w:rsidRDefault="00C77CDF" w:rsidP="00C77CDF">
      <w:pPr>
        <w:pStyle w:val="ListParagraph"/>
        <w:spacing w:after="80" w:line="240" w:lineRule="auto"/>
        <w:ind w:left="288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Equilibrate beads (</w:t>
      </w:r>
      <w:proofErr w:type="spellStart"/>
      <w:r w:rsidRPr="0041188E">
        <w:rPr>
          <w:rFonts w:ascii="Times New Roman" w:hAnsi="Times New Roman" w:cs="Times New Roman"/>
          <w:sz w:val="21"/>
          <w:szCs w:val="21"/>
        </w:rPr>
        <w:t>AmpureXP</w:t>
      </w:r>
      <w:proofErr w:type="spellEnd"/>
      <w:r w:rsidRPr="0041188E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1188E">
        <w:rPr>
          <w:rFonts w:ascii="Times New Roman" w:hAnsi="Times New Roman" w:cs="Times New Roman"/>
          <w:sz w:val="21"/>
          <w:szCs w:val="21"/>
        </w:rPr>
        <w:t>CleanNGS</w:t>
      </w:r>
      <w:proofErr w:type="spellEnd"/>
      <w:r w:rsidRPr="0041188E">
        <w:rPr>
          <w:rFonts w:ascii="Times New Roman" w:hAnsi="Times New Roman" w:cs="Times New Roman"/>
          <w:sz w:val="21"/>
          <w:szCs w:val="21"/>
        </w:rPr>
        <w:t>, or Takara Nucleomag) to RT (&gt;30 min)</w:t>
      </w:r>
    </w:p>
    <w:p w14:paraId="67FE453E" w14:textId="77777777" w:rsidR="00C77CDF" w:rsidRPr="00824CF2" w:rsidRDefault="00C77CDF" w:rsidP="00C77CDF">
      <w:pPr>
        <w:spacing w:after="80" w:line="240" w:lineRule="auto"/>
        <w:rPr>
          <w:rFonts w:ascii="Times New Roman" w:hAnsi="Times New Roman" w:cs="Times New Roman"/>
          <w:sz w:val="4"/>
          <w:szCs w:val="4"/>
        </w:rPr>
      </w:pPr>
      <w:r w:rsidRPr="00824CF2">
        <w:rPr>
          <w:rFonts w:ascii="Times New Roman" w:hAnsi="Times New Roman" w:cs="Times New Roman"/>
          <w:sz w:val="4"/>
          <w:szCs w:val="4"/>
        </w:rPr>
        <w:t xml:space="preserve"> </w:t>
      </w:r>
    </w:p>
    <w:p w14:paraId="2BC707E1" w14:textId="1BDB5FDB" w:rsidR="00C77CDF" w:rsidRDefault="00C77CDF" w:rsidP="00C77CDF">
      <w:pPr>
        <w:spacing w:after="80" w:line="240" w:lineRule="auto"/>
        <w:ind w:left="288"/>
        <w:rPr>
          <w:rFonts w:ascii="Times New Roman" w:hAnsi="Times New Roman" w:cs="Times New Roman"/>
          <w:sz w:val="21"/>
          <w:szCs w:val="21"/>
        </w:rPr>
      </w:pPr>
      <w:r w:rsidRPr="00824CF2">
        <w:rPr>
          <w:rFonts w:ascii="Times New Roman" w:hAnsi="Times New Roman" w:cs="Times New Roman"/>
          <w:sz w:val="21"/>
          <w:szCs w:val="21"/>
        </w:rPr>
        <w:t>Prepare fresh 80% EtOH</w:t>
      </w:r>
    </w:p>
    <w:p w14:paraId="758A46D7" w14:textId="77777777" w:rsidR="00C77CDF" w:rsidRPr="00C77CDF" w:rsidRDefault="00C77CDF" w:rsidP="00C77CDF">
      <w:pPr>
        <w:spacing w:after="80" w:line="240" w:lineRule="auto"/>
        <w:ind w:left="288"/>
        <w:rPr>
          <w:rFonts w:ascii="Times New Roman" w:hAnsi="Times New Roman" w:cs="Times New Roman"/>
          <w:sz w:val="21"/>
          <w:szCs w:val="21"/>
        </w:rPr>
      </w:pPr>
    </w:p>
    <w:p w14:paraId="6B608D67" w14:textId="0781D1F3" w:rsidR="00AC3CDD" w:rsidRPr="003453EA" w:rsidRDefault="00AC5640" w:rsidP="00995F39">
      <w:pPr>
        <w:spacing w:after="120"/>
        <w:ind w:left="288"/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>
        <w:rPr>
          <w:rFonts w:ascii="Times New Roman" w:hAnsi="Times New Roman" w:cs="Times New Roman"/>
          <w:b/>
          <w:bCs/>
          <w:i/>
          <w:iCs/>
          <w:sz w:val="21"/>
          <w:szCs w:val="21"/>
        </w:rPr>
        <w:t>NOTE</w:t>
      </w:r>
      <w:r w:rsidR="00AC3CDD" w:rsidRPr="003453EA">
        <w:rPr>
          <w:rFonts w:ascii="Times New Roman" w:hAnsi="Times New Roman" w:cs="Times New Roman"/>
          <w:b/>
          <w:bCs/>
          <w:i/>
          <w:iCs/>
          <w:sz w:val="21"/>
          <w:szCs w:val="21"/>
        </w:rPr>
        <w:t>: when discarding supernatant in the following steps, visually inspect pipette tip to ensure you are not discarding magnetic beads!</w:t>
      </w:r>
    </w:p>
    <w:p w14:paraId="3D9A0376" w14:textId="0C6B9179" w:rsidR="00AC3CDD" w:rsidRPr="003453EA" w:rsidRDefault="00B96F03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Transfer PCR </w:t>
      </w:r>
      <w:proofErr w:type="gramStart"/>
      <w:r w:rsidRPr="003453EA">
        <w:rPr>
          <w:rFonts w:ascii="Times New Roman" w:hAnsi="Times New Roman" w:cs="Times New Roman"/>
          <w:sz w:val="21"/>
          <w:szCs w:val="21"/>
        </w:rPr>
        <w:t>product</w:t>
      </w:r>
      <w:proofErr w:type="gramEnd"/>
      <w:r w:rsidRPr="003453EA">
        <w:rPr>
          <w:rFonts w:ascii="Times New Roman" w:hAnsi="Times New Roman" w:cs="Times New Roman"/>
          <w:sz w:val="21"/>
          <w:szCs w:val="21"/>
        </w:rPr>
        <w:t xml:space="preserve"> to a new tube and </w:t>
      </w:r>
      <w:proofErr w:type="gramStart"/>
      <w:r w:rsidRPr="003453EA">
        <w:rPr>
          <w:rFonts w:ascii="Times New Roman" w:hAnsi="Times New Roman" w:cs="Times New Roman"/>
          <w:sz w:val="21"/>
          <w:szCs w:val="21"/>
        </w:rPr>
        <w:t>place</w:t>
      </w:r>
      <w:proofErr w:type="gramEnd"/>
      <w:r w:rsidRPr="003453EA">
        <w:rPr>
          <w:rFonts w:ascii="Times New Roman" w:hAnsi="Times New Roman" w:cs="Times New Roman"/>
          <w:sz w:val="21"/>
          <w:szCs w:val="21"/>
        </w:rPr>
        <w:t xml:space="preserve"> on magnetic rack. </w:t>
      </w:r>
      <w:proofErr w:type="gramStart"/>
      <w:r w:rsidRPr="003453EA">
        <w:rPr>
          <w:rFonts w:ascii="Times New Roman" w:hAnsi="Times New Roman" w:cs="Times New Roman"/>
          <w:sz w:val="21"/>
          <w:szCs w:val="21"/>
        </w:rPr>
        <w:t>Let</w:t>
      </w:r>
      <w:proofErr w:type="gramEnd"/>
      <w:r w:rsidRPr="003453EA">
        <w:rPr>
          <w:rFonts w:ascii="Times New Roman" w:hAnsi="Times New Roman" w:cs="Times New Roman"/>
          <w:sz w:val="21"/>
          <w:szCs w:val="21"/>
        </w:rPr>
        <w:t xml:space="preserve"> sit for 3 minutes</w:t>
      </w:r>
    </w:p>
    <w:p w14:paraId="0B8DC683" w14:textId="60C1CF1E" w:rsidR="00B96F03" w:rsidRDefault="00B96F03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3453EA">
        <w:rPr>
          <w:rFonts w:ascii="Times New Roman" w:hAnsi="Times New Roman" w:cs="Times New Roman"/>
          <w:sz w:val="21"/>
          <w:szCs w:val="21"/>
        </w:rPr>
        <w:t xml:space="preserve">Transfer </w:t>
      </w:r>
      <w:r w:rsidR="00F91B60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30</w:t>
      </w:r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8371A8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µ</w:t>
      </w:r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L cleared supernatant to new tube.</w:t>
      </w:r>
      <w:r w:rsidR="002B3416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dd </w:t>
      </w:r>
      <w:bookmarkStart w:id="4" w:name="_Hlk215593432"/>
      <w:r w:rsidR="00F91B60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21</w:t>
      </w:r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uL</w:t>
      </w:r>
      <w:proofErr w:type="spellEnd"/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beads</w:t>
      </w:r>
      <w:r w:rsidR="00F91B60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for a 1:0.7 ratio</w:t>
      </w:r>
      <w:bookmarkEnd w:id="4"/>
      <w:r w:rsidRPr="003453EA">
        <w:rPr>
          <w:rFonts w:ascii="Times New Roman" w:hAnsi="Times New Roman" w:cs="Times New Roman"/>
          <w:sz w:val="21"/>
          <w:szCs w:val="21"/>
        </w:rPr>
        <w:t>; mix well and incubate at RT for 5 minutes.</w:t>
      </w:r>
    </w:p>
    <w:p w14:paraId="681E26BD" w14:textId="74F9B521" w:rsidR="008371A8" w:rsidRPr="0041188E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 xml:space="preserve">Move </w:t>
      </w:r>
      <w:r w:rsidR="00C77CDF">
        <w:rPr>
          <w:rFonts w:ascii="Times New Roman" w:hAnsi="Times New Roman" w:cs="Times New Roman"/>
          <w:sz w:val="21"/>
          <w:szCs w:val="21"/>
        </w:rPr>
        <w:t>tube</w:t>
      </w:r>
      <w:r w:rsidRPr="0041188E">
        <w:rPr>
          <w:rFonts w:ascii="Times New Roman" w:hAnsi="Times New Roman" w:cs="Times New Roman"/>
          <w:sz w:val="21"/>
          <w:szCs w:val="21"/>
        </w:rPr>
        <w:t xml:space="preserve"> to magnetic rack and let sit for </w:t>
      </w:r>
      <w:r>
        <w:rPr>
          <w:rFonts w:ascii="Times New Roman" w:hAnsi="Times New Roman" w:cs="Times New Roman"/>
          <w:sz w:val="21"/>
          <w:szCs w:val="21"/>
        </w:rPr>
        <w:t>3</w:t>
      </w:r>
      <w:r w:rsidRPr="0041188E">
        <w:rPr>
          <w:rFonts w:ascii="Times New Roman" w:hAnsi="Times New Roman" w:cs="Times New Roman"/>
          <w:sz w:val="21"/>
          <w:szCs w:val="21"/>
        </w:rPr>
        <w:t xml:space="preserve"> min at RT until supernatant is completely clear</w:t>
      </w:r>
    </w:p>
    <w:p w14:paraId="12122CFC" w14:textId="77777777" w:rsidR="008371A8" w:rsidRPr="0041188E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Remove supernatant and discard while being careful not to discard any beads</w:t>
      </w:r>
    </w:p>
    <w:p w14:paraId="65710374" w14:textId="77777777" w:rsidR="008371A8" w:rsidRPr="0041188E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 xml:space="preserve">Wash: while on magnetic rack, add 200 </w:t>
      </w:r>
      <w:proofErr w:type="spellStart"/>
      <w:r w:rsidRPr="0041188E">
        <w:rPr>
          <w:rFonts w:ascii="Times New Roman" w:hAnsi="Times New Roman" w:cs="Times New Roman"/>
          <w:sz w:val="21"/>
          <w:szCs w:val="21"/>
        </w:rPr>
        <w:t>μL</w:t>
      </w:r>
      <w:proofErr w:type="spellEnd"/>
      <w:r w:rsidRPr="0041188E">
        <w:rPr>
          <w:rFonts w:ascii="Times New Roman" w:hAnsi="Times New Roman" w:cs="Times New Roman"/>
          <w:sz w:val="21"/>
          <w:szCs w:val="21"/>
        </w:rPr>
        <w:t xml:space="preserve"> of 80% EtOH (freshly prepared); incubate for 30 s and discard.</w:t>
      </w:r>
    </w:p>
    <w:p w14:paraId="3B9E5BD2" w14:textId="77777777" w:rsidR="008371A8" w:rsidRPr="0041188E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Repeat wash step (</w:t>
      </w:r>
      <w:r w:rsidRPr="0041188E">
        <w:rPr>
          <w:rFonts w:ascii="Times New Roman" w:hAnsi="Times New Roman" w:cs="Times New Roman"/>
          <w:i/>
          <w:iCs/>
          <w:sz w:val="21"/>
          <w:szCs w:val="21"/>
        </w:rPr>
        <w:t xml:space="preserve">step </w:t>
      </w:r>
      <w:r>
        <w:rPr>
          <w:rFonts w:ascii="Times New Roman" w:hAnsi="Times New Roman" w:cs="Times New Roman"/>
          <w:i/>
          <w:iCs/>
          <w:sz w:val="21"/>
          <w:szCs w:val="21"/>
        </w:rPr>
        <w:t>e</w:t>
      </w:r>
      <w:r w:rsidRPr="0041188E">
        <w:rPr>
          <w:rFonts w:ascii="Times New Roman" w:hAnsi="Times New Roman" w:cs="Times New Roman"/>
          <w:sz w:val="21"/>
          <w:szCs w:val="21"/>
        </w:rPr>
        <w:t>)</w:t>
      </w:r>
    </w:p>
    <w:p w14:paraId="45356998" w14:textId="77777777" w:rsidR="008371A8" w:rsidRPr="0041188E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After the second wash, spin down briefly, return to magnet, and use a P10 to remove any residual droplets.</w:t>
      </w:r>
    </w:p>
    <w:p w14:paraId="2D20D20C" w14:textId="77777777" w:rsidR="008371A8" w:rsidRPr="0041188E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Air-dry beads 2-5 min on the magnet until the pellet looks matte but not cracked. (Over-drying can reduce yield and make beads harder to elute)</w:t>
      </w:r>
    </w:p>
    <w:p w14:paraId="5F26EA6D" w14:textId="3D9E350A" w:rsidR="008371A8" w:rsidRPr="0041188E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 xml:space="preserve">Remove plate from magnetic rack; resuspend beads into </w:t>
      </w:r>
      <w:r w:rsidR="00F91B60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20</w:t>
      </w:r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µL </w:t>
      </w:r>
      <w:r w:rsidRPr="0041188E">
        <w:rPr>
          <w:rFonts w:ascii="Times New Roman" w:hAnsi="Times New Roman" w:cs="Times New Roman"/>
          <w:sz w:val="21"/>
          <w:szCs w:val="21"/>
        </w:rPr>
        <w:t>of TE buffer; pipette mix 10-15X, quick centrifuge, and incubate for 5 min at RT</w:t>
      </w:r>
    </w:p>
    <w:p w14:paraId="72FC5028" w14:textId="77777777" w:rsidR="008371A8" w:rsidRPr="0041188E" w:rsidRDefault="008371A8" w:rsidP="008371A8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>Move plate to magnetic rack and let sit for 3 min at RT until eluate clears</w:t>
      </w:r>
    </w:p>
    <w:p w14:paraId="512F6EC0" w14:textId="553A2DE5" w:rsidR="00CE1868" w:rsidRDefault="008371A8" w:rsidP="00B02855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 w:rsidRPr="0041188E">
        <w:rPr>
          <w:rFonts w:ascii="Times New Roman" w:hAnsi="Times New Roman" w:cs="Times New Roman"/>
          <w:sz w:val="21"/>
          <w:szCs w:val="21"/>
        </w:rPr>
        <w:t xml:space="preserve">Collect </w:t>
      </w:r>
      <w:r w:rsidR="00F91B60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20</w:t>
      </w:r>
      <w:r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µ</w:t>
      </w:r>
      <w:r w:rsidR="00F91B60" w:rsidRPr="00B02855">
        <w:rPr>
          <w:rFonts w:ascii="Times New Roman" w:hAnsi="Times New Roman" w:cs="Times New Roman"/>
          <w:color w:val="000000" w:themeColor="text1"/>
          <w:sz w:val="21"/>
          <w:szCs w:val="21"/>
        </w:rPr>
        <w:t>L</w:t>
      </w:r>
      <w:r w:rsidRPr="0041188E">
        <w:rPr>
          <w:rFonts w:ascii="Times New Roman" w:hAnsi="Times New Roman" w:cs="Times New Roman"/>
          <w:sz w:val="21"/>
          <w:szCs w:val="21"/>
        </w:rPr>
        <w:t xml:space="preserve"> of supernatant in a new</w:t>
      </w:r>
      <w:r w:rsidR="00C77CDF">
        <w:rPr>
          <w:rFonts w:ascii="Times New Roman" w:hAnsi="Times New Roman" w:cs="Times New Roman"/>
          <w:sz w:val="21"/>
          <w:szCs w:val="21"/>
        </w:rPr>
        <w:t xml:space="preserve"> tube</w:t>
      </w:r>
    </w:p>
    <w:p w14:paraId="70728ACB" w14:textId="29CB549B" w:rsidR="00B02855" w:rsidRPr="00B02855" w:rsidRDefault="00B02855" w:rsidP="00B02855">
      <w:pPr>
        <w:pStyle w:val="ListParagraph"/>
        <w:numPr>
          <w:ilvl w:val="0"/>
          <w:numId w:val="37"/>
        </w:numPr>
        <w:spacing w:after="80" w:line="240" w:lineRule="auto"/>
        <w:contextualSpacing w:val="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Quantify and QC the library</w:t>
      </w:r>
    </w:p>
    <w:p w14:paraId="3F0BB50A" w14:textId="77777777" w:rsidR="00673696" w:rsidRPr="00B64A5D" w:rsidRDefault="00673696" w:rsidP="00B64A5D">
      <w:pPr>
        <w:spacing w:after="120" w:line="240" w:lineRule="auto"/>
        <w:rPr>
          <w:rFonts w:ascii="Times New Roman" w:hAnsi="Times New Roman" w:cs="Times New Roman"/>
          <w:sz w:val="21"/>
          <w:szCs w:val="21"/>
        </w:rPr>
      </w:pPr>
    </w:p>
    <w:sectPr w:rsidR="00673696" w:rsidRPr="00B64A5D" w:rsidSect="004C502E">
      <w:footerReference w:type="default" r:id="rId12"/>
      <w:pgSz w:w="12240" w:h="15840"/>
      <w:pgMar w:top="720" w:right="720" w:bottom="720" w:left="72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0C3B1" w14:textId="77777777" w:rsidR="00E319D8" w:rsidRDefault="00E319D8" w:rsidP="00CC3095">
      <w:pPr>
        <w:spacing w:after="0" w:line="240" w:lineRule="auto"/>
      </w:pPr>
      <w:r>
        <w:separator/>
      </w:r>
    </w:p>
  </w:endnote>
  <w:endnote w:type="continuationSeparator" w:id="0">
    <w:p w14:paraId="78C884D1" w14:textId="77777777" w:rsidR="00E319D8" w:rsidRDefault="00E319D8" w:rsidP="00CC3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utura-book">
    <w:altName w:val="Century Gothic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66728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EC8CF3" w14:textId="2DDD3207" w:rsidR="00CC3095" w:rsidRDefault="00CC30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425CD7" w14:textId="77777777" w:rsidR="00CC3095" w:rsidRDefault="00CC30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01419" w14:textId="77777777" w:rsidR="00E319D8" w:rsidRDefault="00E319D8" w:rsidP="00CC3095">
      <w:pPr>
        <w:spacing w:after="0" w:line="240" w:lineRule="auto"/>
      </w:pPr>
      <w:r>
        <w:separator/>
      </w:r>
    </w:p>
  </w:footnote>
  <w:footnote w:type="continuationSeparator" w:id="0">
    <w:p w14:paraId="716609B4" w14:textId="77777777" w:rsidR="00E319D8" w:rsidRDefault="00E319D8" w:rsidP="00CC30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30BC5"/>
    <w:multiLevelType w:val="hybridMultilevel"/>
    <w:tmpl w:val="6D4EA8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174CC"/>
    <w:multiLevelType w:val="hybridMultilevel"/>
    <w:tmpl w:val="C08AE3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400FAB"/>
    <w:multiLevelType w:val="hybridMultilevel"/>
    <w:tmpl w:val="6EA4F658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3" w15:restartNumberingAfterBreak="0">
    <w:nsid w:val="19E345FB"/>
    <w:multiLevelType w:val="hybridMultilevel"/>
    <w:tmpl w:val="ED5A2756"/>
    <w:lvl w:ilvl="0" w:tplc="C8DAF0F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390E1E"/>
    <w:multiLevelType w:val="hybridMultilevel"/>
    <w:tmpl w:val="7A8AA0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4127F7B"/>
    <w:multiLevelType w:val="hybridMultilevel"/>
    <w:tmpl w:val="B3C6564A"/>
    <w:lvl w:ilvl="0" w:tplc="270E8CD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C71CE7"/>
    <w:multiLevelType w:val="hybridMultilevel"/>
    <w:tmpl w:val="73727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06430C">
      <w:start w:val="96"/>
      <w:numFmt w:val="bullet"/>
      <w:lvlText w:val="–"/>
      <w:lvlJc w:val="left"/>
      <w:pPr>
        <w:ind w:left="1440" w:hanging="360"/>
      </w:pPr>
      <w:rPr>
        <w:rFonts w:ascii="futura-book" w:eastAsiaTheme="minorHAnsi" w:hAnsi="futura-book" w:cstheme="minorBidi" w:hint="default"/>
        <w:color w:val="404040"/>
        <w:sz w:val="21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1B11AE"/>
    <w:multiLevelType w:val="hybridMultilevel"/>
    <w:tmpl w:val="2D6CF178"/>
    <w:lvl w:ilvl="0" w:tplc="1AA4512C">
      <w:start w:val="1"/>
      <w:numFmt w:val="lowerLetter"/>
      <w:lvlText w:val="%1."/>
      <w:lvlJc w:val="left"/>
      <w:pPr>
        <w:ind w:left="1008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8" w15:restartNumberingAfterBreak="0">
    <w:nsid w:val="320471BF"/>
    <w:multiLevelType w:val="hybridMultilevel"/>
    <w:tmpl w:val="87CAC6E0"/>
    <w:lvl w:ilvl="0" w:tplc="239EAC46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F634CE"/>
    <w:multiLevelType w:val="hybridMultilevel"/>
    <w:tmpl w:val="F32EE6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31B44AA"/>
    <w:multiLevelType w:val="hybridMultilevel"/>
    <w:tmpl w:val="5C2424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63716E"/>
    <w:multiLevelType w:val="hybridMultilevel"/>
    <w:tmpl w:val="902EBE9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190952"/>
    <w:multiLevelType w:val="hybridMultilevel"/>
    <w:tmpl w:val="3D425F22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13" w15:restartNumberingAfterBreak="0">
    <w:nsid w:val="3EA5789B"/>
    <w:multiLevelType w:val="hybridMultilevel"/>
    <w:tmpl w:val="612090B8"/>
    <w:lvl w:ilvl="0" w:tplc="04090019">
      <w:start w:val="1"/>
      <w:numFmt w:val="lowerLetter"/>
      <w:lvlText w:val="%1."/>
      <w:lvlJc w:val="left"/>
      <w:pPr>
        <w:ind w:left="648" w:hanging="360"/>
      </w:p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4" w15:restartNumberingAfterBreak="0">
    <w:nsid w:val="41F22F02"/>
    <w:multiLevelType w:val="hybridMultilevel"/>
    <w:tmpl w:val="15D27078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15" w15:restartNumberingAfterBreak="0">
    <w:nsid w:val="4B2F1B91"/>
    <w:multiLevelType w:val="hybridMultilevel"/>
    <w:tmpl w:val="C874BAFA"/>
    <w:lvl w:ilvl="0" w:tplc="FFFFFFFF">
      <w:start w:val="1"/>
      <w:numFmt w:val="lowerLetter"/>
      <w:lvlText w:val="%1."/>
      <w:lvlJc w:val="left"/>
      <w:pPr>
        <w:ind w:left="64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8" w:hanging="360"/>
      </w:pPr>
    </w:lvl>
    <w:lvl w:ilvl="2" w:tplc="FFFFFFFF" w:tentative="1">
      <w:start w:val="1"/>
      <w:numFmt w:val="lowerRoman"/>
      <w:lvlText w:val="%3."/>
      <w:lvlJc w:val="right"/>
      <w:pPr>
        <w:ind w:left="2088" w:hanging="180"/>
      </w:pPr>
    </w:lvl>
    <w:lvl w:ilvl="3" w:tplc="FFFFFFFF" w:tentative="1">
      <w:start w:val="1"/>
      <w:numFmt w:val="decimal"/>
      <w:lvlText w:val="%4."/>
      <w:lvlJc w:val="left"/>
      <w:pPr>
        <w:ind w:left="2808" w:hanging="360"/>
      </w:pPr>
    </w:lvl>
    <w:lvl w:ilvl="4" w:tplc="FFFFFFFF" w:tentative="1">
      <w:start w:val="1"/>
      <w:numFmt w:val="lowerLetter"/>
      <w:lvlText w:val="%5."/>
      <w:lvlJc w:val="left"/>
      <w:pPr>
        <w:ind w:left="3528" w:hanging="360"/>
      </w:pPr>
    </w:lvl>
    <w:lvl w:ilvl="5" w:tplc="FFFFFFFF" w:tentative="1">
      <w:start w:val="1"/>
      <w:numFmt w:val="lowerRoman"/>
      <w:lvlText w:val="%6."/>
      <w:lvlJc w:val="right"/>
      <w:pPr>
        <w:ind w:left="4248" w:hanging="180"/>
      </w:pPr>
    </w:lvl>
    <w:lvl w:ilvl="6" w:tplc="FFFFFFFF" w:tentative="1">
      <w:start w:val="1"/>
      <w:numFmt w:val="decimal"/>
      <w:lvlText w:val="%7."/>
      <w:lvlJc w:val="left"/>
      <w:pPr>
        <w:ind w:left="4968" w:hanging="360"/>
      </w:pPr>
    </w:lvl>
    <w:lvl w:ilvl="7" w:tplc="FFFFFFFF" w:tentative="1">
      <w:start w:val="1"/>
      <w:numFmt w:val="lowerLetter"/>
      <w:lvlText w:val="%8."/>
      <w:lvlJc w:val="left"/>
      <w:pPr>
        <w:ind w:left="5688" w:hanging="360"/>
      </w:pPr>
    </w:lvl>
    <w:lvl w:ilvl="8" w:tplc="FFFFFFFF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6" w15:restartNumberingAfterBreak="0">
    <w:nsid w:val="4B75143C"/>
    <w:multiLevelType w:val="hybridMultilevel"/>
    <w:tmpl w:val="E9B66A0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0A65D0"/>
    <w:multiLevelType w:val="hybridMultilevel"/>
    <w:tmpl w:val="C874BAFA"/>
    <w:lvl w:ilvl="0" w:tplc="3E128676">
      <w:start w:val="1"/>
      <w:numFmt w:val="low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8" w15:restartNumberingAfterBreak="0">
    <w:nsid w:val="4C256089"/>
    <w:multiLevelType w:val="hybridMultilevel"/>
    <w:tmpl w:val="2AFE9E6E"/>
    <w:lvl w:ilvl="0" w:tplc="0409001B">
      <w:start w:val="1"/>
      <w:numFmt w:val="lowerRoman"/>
      <w:lvlText w:val="%1."/>
      <w:lvlJc w:val="right"/>
      <w:pPr>
        <w:ind w:left="1008" w:hanging="360"/>
      </w:pPr>
    </w:lvl>
    <w:lvl w:ilvl="1" w:tplc="FFFFFFFF" w:tentative="1">
      <w:start w:val="1"/>
      <w:numFmt w:val="lowerLetter"/>
      <w:lvlText w:val="%2."/>
      <w:lvlJc w:val="left"/>
      <w:pPr>
        <w:ind w:left="1728" w:hanging="360"/>
      </w:pPr>
    </w:lvl>
    <w:lvl w:ilvl="2" w:tplc="FFFFFFFF" w:tentative="1">
      <w:start w:val="1"/>
      <w:numFmt w:val="lowerRoman"/>
      <w:lvlText w:val="%3."/>
      <w:lvlJc w:val="right"/>
      <w:pPr>
        <w:ind w:left="2448" w:hanging="180"/>
      </w:pPr>
    </w:lvl>
    <w:lvl w:ilvl="3" w:tplc="FFFFFFFF" w:tentative="1">
      <w:start w:val="1"/>
      <w:numFmt w:val="decimal"/>
      <w:lvlText w:val="%4."/>
      <w:lvlJc w:val="left"/>
      <w:pPr>
        <w:ind w:left="3168" w:hanging="360"/>
      </w:pPr>
    </w:lvl>
    <w:lvl w:ilvl="4" w:tplc="FFFFFFFF" w:tentative="1">
      <w:start w:val="1"/>
      <w:numFmt w:val="lowerLetter"/>
      <w:lvlText w:val="%5."/>
      <w:lvlJc w:val="left"/>
      <w:pPr>
        <w:ind w:left="3888" w:hanging="360"/>
      </w:pPr>
    </w:lvl>
    <w:lvl w:ilvl="5" w:tplc="FFFFFFFF" w:tentative="1">
      <w:start w:val="1"/>
      <w:numFmt w:val="lowerRoman"/>
      <w:lvlText w:val="%6."/>
      <w:lvlJc w:val="right"/>
      <w:pPr>
        <w:ind w:left="4608" w:hanging="180"/>
      </w:pPr>
    </w:lvl>
    <w:lvl w:ilvl="6" w:tplc="FFFFFFFF" w:tentative="1">
      <w:start w:val="1"/>
      <w:numFmt w:val="decimal"/>
      <w:lvlText w:val="%7."/>
      <w:lvlJc w:val="left"/>
      <w:pPr>
        <w:ind w:left="5328" w:hanging="360"/>
      </w:pPr>
    </w:lvl>
    <w:lvl w:ilvl="7" w:tplc="FFFFFFFF" w:tentative="1">
      <w:start w:val="1"/>
      <w:numFmt w:val="lowerLetter"/>
      <w:lvlText w:val="%8."/>
      <w:lvlJc w:val="left"/>
      <w:pPr>
        <w:ind w:left="6048" w:hanging="360"/>
      </w:pPr>
    </w:lvl>
    <w:lvl w:ilvl="8" w:tplc="FFFFFFFF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9" w15:restartNumberingAfterBreak="0">
    <w:nsid w:val="4E880C80"/>
    <w:multiLevelType w:val="hybridMultilevel"/>
    <w:tmpl w:val="BB3A572E"/>
    <w:lvl w:ilvl="0" w:tplc="04090019">
      <w:start w:val="1"/>
      <w:numFmt w:val="lowerLetter"/>
      <w:lvlText w:val="%1."/>
      <w:lvlJc w:val="left"/>
      <w:pPr>
        <w:ind w:left="648" w:hanging="360"/>
      </w:pPr>
    </w:lvl>
    <w:lvl w:ilvl="1" w:tplc="FFFFFFFF" w:tentative="1">
      <w:start w:val="1"/>
      <w:numFmt w:val="lowerLetter"/>
      <w:lvlText w:val="%2."/>
      <w:lvlJc w:val="left"/>
      <w:pPr>
        <w:ind w:left="1368" w:hanging="360"/>
      </w:pPr>
    </w:lvl>
    <w:lvl w:ilvl="2" w:tplc="FFFFFFFF" w:tentative="1">
      <w:start w:val="1"/>
      <w:numFmt w:val="lowerRoman"/>
      <w:lvlText w:val="%3."/>
      <w:lvlJc w:val="right"/>
      <w:pPr>
        <w:ind w:left="2088" w:hanging="180"/>
      </w:pPr>
    </w:lvl>
    <w:lvl w:ilvl="3" w:tplc="FFFFFFFF" w:tentative="1">
      <w:start w:val="1"/>
      <w:numFmt w:val="decimal"/>
      <w:lvlText w:val="%4."/>
      <w:lvlJc w:val="left"/>
      <w:pPr>
        <w:ind w:left="2808" w:hanging="360"/>
      </w:pPr>
    </w:lvl>
    <w:lvl w:ilvl="4" w:tplc="FFFFFFFF" w:tentative="1">
      <w:start w:val="1"/>
      <w:numFmt w:val="lowerLetter"/>
      <w:lvlText w:val="%5."/>
      <w:lvlJc w:val="left"/>
      <w:pPr>
        <w:ind w:left="3528" w:hanging="360"/>
      </w:pPr>
    </w:lvl>
    <w:lvl w:ilvl="5" w:tplc="FFFFFFFF" w:tentative="1">
      <w:start w:val="1"/>
      <w:numFmt w:val="lowerRoman"/>
      <w:lvlText w:val="%6."/>
      <w:lvlJc w:val="right"/>
      <w:pPr>
        <w:ind w:left="4248" w:hanging="180"/>
      </w:pPr>
    </w:lvl>
    <w:lvl w:ilvl="6" w:tplc="FFFFFFFF" w:tentative="1">
      <w:start w:val="1"/>
      <w:numFmt w:val="decimal"/>
      <w:lvlText w:val="%7."/>
      <w:lvlJc w:val="left"/>
      <w:pPr>
        <w:ind w:left="4968" w:hanging="360"/>
      </w:pPr>
    </w:lvl>
    <w:lvl w:ilvl="7" w:tplc="FFFFFFFF" w:tentative="1">
      <w:start w:val="1"/>
      <w:numFmt w:val="lowerLetter"/>
      <w:lvlText w:val="%8."/>
      <w:lvlJc w:val="left"/>
      <w:pPr>
        <w:ind w:left="5688" w:hanging="360"/>
      </w:pPr>
    </w:lvl>
    <w:lvl w:ilvl="8" w:tplc="FFFFFFFF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0" w15:restartNumberingAfterBreak="0">
    <w:nsid w:val="54BC6B95"/>
    <w:multiLevelType w:val="hybridMultilevel"/>
    <w:tmpl w:val="E5CC5CBE"/>
    <w:lvl w:ilvl="0" w:tplc="C3D8F14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E22FF5"/>
    <w:multiLevelType w:val="hybridMultilevel"/>
    <w:tmpl w:val="5B52CFCE"/>
    <w:lvl w:ilvl="0" w:tplc="92E031E8">
      <w:start w:val="1"/>
      <w:numFmt w:val="decimal"/>
      <w:lvlText w:val="%1."/>
      <w:lvlJc w:val="left"/>
      <w:pPr>
        <w:ind w:left="360" w:hanging="360"/>
      </w:pPr>
      <w:rPr>
        <w:rFonts w:hint="default"/>
        <w:b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6BC2551"/>
    <w:multiLevelType w:val="hybridMultilevel"/>
    <w:tmpl w:val="D1206AB6"/>
    <w:lvl w:ilvl="0" w:tplc="1AB6FB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8CB3C36"/>
    <w:multiLevelType w:val="hybridMultilevel"/>
    <w:tmpl w:val="D0085936"/>
    <w:lvl w:ilvl="0" w:tplc="5F5EFE56">
      <w:start w:val="1"/>
      <w:numFmt w:val="bullet"/>
      <w:lvlText w:val="–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C475371"/>
    <w:multiLevelType w:val="hybridMultilevel"/>
    <w:tmpl w:val="01A6880C"/>
    <w:lvl w:ilvl="0" w:tplc="FFFFFFFF">
      <w:start w:val="1"/>
      <w:numFmt w:val="lowerLetter"/>
      <w:lvlText w:val="%1."/>
      <w:lvlJc w:val="left"/>
      <w:pPr>
        <w:ind w:left="648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368" w:hanging="360"/>
      </w:pPr>
    </w:lvl>
    <w:lvl w:ilvl="2" w:tplc="FFFFFFFF" w:tentative="1">
      <w:start w:val="1"/>
      <w:numFmt w:val="lowerRoman"/>
      <w:lvlText w:val="%3."/>
      <w:lvlJc w:val="right"/>
      <w:pPr>
        <w:ind w:left="2088" w:hanging="180"/>
      </w:pPr>
    </w:lvl>
    <w:lvl w:ilvl="3" w:tplc="FFFFFFFF" w:tentative="1">
      <w:start w:val="1"/>
      <w:numFmt w:val="decimal"/>
      <w:lvlText w:val="%4."/>
      <w:lvlJc w:val="left"/>
      <w:pPr>
        <w:ind w:left="2808" w:hanging="360"/>
      </w:pPr>
    </w:lvl>
    <w:lvl w:ilvl="4" w:tplc="FFFFFFFF" w:tentative="1">
      <w:start w:val="1"/>
      <w:numFmt w:val="lowerLetter"/>
      <w:lvlText w:val="%5."/>
      <w:lvlJc w:val="left"/>
      <w:pPr>
        <w:ind w:left="3528" w:hanging="360"/>
      </w:pPr>
    </w:lvl>
    <w:lvl w:ilvl="5" w:tplc="FFFFFFFF" w:tentative="1">
      <w:start w:val="1"/>
      <w:numFmt w:val="lowerRoman"/>
      <w:lvlText w:val="%6."/>
      <w:lvlJc w:val="right"/>
      <w:pPr>
        <w:ind w:left="4248" w:hanging="180"/>
      </w:pPr>
    </w:lvl>
    <w:lvl w:ilvl="6" w:tplc="FFFFFFFF" w:tentative="1">
      <w:start w:val="1"/>
      <w:numFmt w:val="decimal"/>
      <w:lvlText w:val="%7."/>
      <w:lvlJc w:val="left"/>
      <w:pPr>
        <w:ind w:left="4968" w:hanging="360"/>
      </w:pPr>
    </w:lvl>
    <w:lvl w:ilvl="7" w:tplc="FFFFFFFF" w:tentative="1">
      <w:start w:val="1"/>
      <w:numFmt w:val="lowerLetter"/>
      <w:lvlText w:val="%8."/>
      <w:lvlJc w:val="left"/>
      <w:pPr>
        <w:ind w:left="5688" w:hanging="360"/>
      </w:pPr>
    </w:lvl>
    <w:lvl w:ilvl="8" w:tplc="FFFFFFFF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5" w15:restartNumberingAfterBreak="0">
    <w:nsid w:val="5C9A4A22"/>
    <w:multiLevelType w:val="hybridMultilevel"/>
    <w:tmpl w:val="5E240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111A5D"/>
    <w:multiLevelType w:val="hybridMultilevel"/>
    <w:tmpl w:val="CF2C7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D46CCB"/>
    <w:multiLevelType w:val="hybridMultilevel"/>
    <w:tmpl w:val="EC5C02FA"/>
    <w:lvl w:ilvl="0" w:tplc="EB2814D8">
      <w:start w:val="1"/>
      <w:numFmt w:val="lowerLetter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8" w15:restartNumberingAfterBreak="0">
    <w:nsid w:val="63FC12D3"/>
    <w:multiLevelType w:val="hybridMultilevel"/>
    <w:tmpl w:val="0DA26750"/>
    <w:lvl w:ilvl="0" w:tplc="04090019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966B0A"/>
    <w:multiLevelType w:val="hybridMultilevel"/>
    <w:tmpl w:val="3C34068A"/>
    <w:lvl w:ilvl="0" w:tplc="92E031E8">
      <w:start w:val="1"/>
      <w:numFmt w:val="decimal"/>
      <w:lvlText w:val="%1."/>
      <w:lvlJc w:val="left"/>
      <w:pPr>
        <w:ind w:left="360" w:hanging="360"/>
      </w:pPr>
      <w:rPr>
        <w:rFonts w:hint="default"/>
        <w:b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FC14C4"/>
    <w:multiLevelType w:val="hybridMultilevel"/>
    <w:tmpl w:val="C5B68E3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88467E0"/>
    <w:multiLevelType w:val="hybridMultilevel"/>
    <w:tmpl w:val="AE186024"/>
    <w:lvl w:ilvl="0" w:tplc="04090019">
      <w:start w:val="1"/>
      <w:numFmt w:val="lowerLetter"/>
      <w:lvlText w:val="%1."/>
      <w:lvlJc w:val="left"/>
      <w:pPr>
        <w:ind w:left="648" w:hanging="360"/>
      </w:p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32" w15:restartNumberingAfterBreak="0">
    <w:nsid w:val="6DC27683"/>
    <w:multiLevelType w:val="hybridMultilevel"/>
    <w:tmpl w:val="01A6880C"/>
    <w:lvl w:ilvl="0" w:tplc="D880541C">
      <w:start w:val="1"/>
      <w:numFmt w:val="lowerLetter"/>
      <w:lvlText w:val="%1."/>
      <w:lvlJc w:val="left"/>
      <w:pPr>
        <w:ind w:left="648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33" w15:restartNumberingAfterBreak="0">
    <w:nsid w:val="7266742E"/>
    <w:multiLevelType w:val="hybridMultilevel"/>
    <w:tmpl w:val="D6807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1E106C"/>
    <w:multiLevelType w:val="hybridMultilevel"/>
    <w:tmpl w:val="51CEBD38"/>
    <w:lvl w:ilvl="0" w:tplc="04090019">
      <w:start w:val="1"/>
      <w:numFmt w:val="lowerLetter"/>
      <w:lvlText w:val="%1."/>
      <w:lvlJc w:val="left"/>
      <w:pPr>
        <w:ind w:left="648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35" w15:restartNumberingAfterBreak="0">
    <w:nsid w:val="7BC62454"/>
    <w:multiLevelType w:val="hybridMultilevel"/>
    <w:tmpl w:val="6F8EFD2C"/>
    <w:lvl w:ilvl="0" w:tplc="E0A8255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 w:val="0"/>
        <w:u w:val="non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EA01B90"/>
    <w:multiLevelType w:val="hybridMultilevel"/>
    <w:tmpl w:val="EFCAAD9A"/>
    <w:lvl w:ilvl="0" w:tplc="646AB71A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631056">
    <w:abstractNumId w:val="22"/>
  </w:num>
  <w:num w:numId="2" w16cid:durableId="1866212386">
    <w:abstractNumId w:val="35"/>
  </w:num>
  <w:num w:numId="3" w16cid:durableId="1374041681">
    <w:abstractNumId w:val="21"/>
  </w:num>
  <w:num w:numId="4" w16cid:durableId="1149595644">
    <w:abstractNumId w:val="29"/>
  </w:num>
  <w:num w:numId="5" w16cid:durableId="1925452773">
    <w:abstractNumId w:val="3"/>
  </w:num>
  <w:num w:numId="6" w16cid:durableId="1194340301">
    <w:abstractNumId w:val="5"/>
  </w:num>
  <w:num w:numId="7" w16cid:durableId="1895892458">
    <w:abstractNumId w:val="4"/>
  </w:num>
  <w:num w:numId="8" w16cid:durableId="1251037303">
    <w:abstractNumId w:val="9"/>
  </w:num>
  <w:num w:numId="9" w16cid:durableId="1549797397">
    <w:abstractNumId w:val="23"/>
  </w:num>
  <w:num w:numId="10" w16cid:durableId="1162164362">
    <w:abstractNumId w:val="10"/>
  </w:num>
  <w:num w:numId="11" w16cid:durableId="244844101">
    <w:abstractNumId w:val="13"/>
  </w:num>
  <w:num w:numId="12" w16cid:durableId="1761831013">
    <w:abstractNumId w:val="8"/>
  </w:num>
  <w:num w:numId="13" w16cid:durableId="1029792828">
    <w:abstractNumId w:val="18"/>
  </w:num>
  <w:num w:numId="14" w16cid:durableId="1144590378">
    <w:abstractNumId w:val="19"/>
  </w:num>
  <w:num w:numId="15" w16cid:durableId="561790796">
    <w:abstractNumId w:val="0"/>
  </w:num>
  <w:num w:numId="16" w16cid:durableId="324551315">
    <w:abstractNumId w:val="12"/>
  </w:num>
  <w:num w:numId="17" w16cid:durableId="1476675953">
    <w:abstractNumId w:val="7"/>
  </w:num>
  <w:num w:numId="18" w16cid:durableId="1001736331">
    <w:abstractNumId w:val="16"/>
  </w:num>
  <w:num w:numId="19" w16cid:durableId="1981037100">
    <w:abstractNumId w:val="31"/>
  </w:num>
  <w:num w:numId="20" w16cid:durableId="1130591552">
    <w:abstractNumId w:val="25"/>
  </w:num>
  <w:num w:numId="21" w16cid:durableId="1813669403">
    <w:abstractNumId w:val="32"/>
  </w:num>
  <w:num w:numId="22" w16cid:durableId="1593123935">
    <w:abstractNumId w:val="24"/>
  </w:num>
  <w:num w:numId="23" w16cid:durableId="1682656741">
    <w:abstractNumId w:val="1"/>
  </w:num>
  <w:num w:numId="24" w16cid:durableId="1617173939">
    <w:abstractNumId w:val="2"/>
  </w:num>
  <w:num w:numId="25" w16cid:durableId="613949522">
    <w:abstractNumId w:val="6"/>
  </w:num>
  <w:num w:numId="26" w16cid:durableId="567304322">
    <w:abstractNumId w:val="34"/>
  </w:num>
  <w:num w:numId="27" w16cid:durableId="1002050343">
    <w:abstractNumId w:val="33"/>
  </w:num>
  <w:num w:numId="28" w16cid:durableId="1455251757">
    <w:abstractNumId w:val="14"/>
  </w:num>
  <w:num w:numId="29" w16cid:durableId="247929891">
    <w:abstractNumId w:val="36"/>
  </w:num>
  <w:num w:numId="30" w16cid:durableId="1615095599">
    <w:abstractNumId w:val="11"/>
  </w:num>
  <w:num w:numId="31" w16cid:durableId="1655333470">
    <w:abstractNumId w:val="28"/>
  </w:num>
  <w:num w:numId="32" w16cid:durableId="1744714302">
    <w:abstractNumId w:val="17"/>
  </w:num>
  <w:num w:numId="33" w16cid:durableId="268587292">
    <w:abstractNumId w:val="20"/>
  </w:num>
  <w:num w:numId="34" w16cid:durableId="1047098128">
    <w:abstractNumId w:val="27"/>
  </w:num>
  <w:num w:numId="35" w16cid:durableId="10306090">
    <w:abstractNumId w:val="26"/>
  </w:num>
  <w:num w:numId="36" w16cid:durableId="1390685834">
    <w:abstractNumId w:val="30"/>
  </w:num>
  <w:num w:numId="37" w16cid:durableId="113413259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14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93A"/>
    <w:rsid w:val="0000460B"/>
    <w:rsid w:val="00014524"/>
    <w:rsid w:val="000145F8"/>
    <w:rsid w:val="000213DE"/>
    <w:rsid w:val="00031D06"/>
    <w:rsid w:val="00047FC6"/>
    <w:rsid w:val="000604F3"/>
    <w:rsid w:val="0007632D"/>
    <w:rsid w:val="00076A6A"/>
    <w:rsid w:val="00087328"/>
    <w:rsid w:val="00092508"/>
    <w:rsid w:val="000A6FCD"/>
    <w:rsid w:val="000B3B21"/>
    <w:rsid w:val="000D4160"/>
    <w:rsid w:val="000E246A"/>
    <w:rsid w:val="000F6F79"/>
    <w:rsid w:val="00116D48"/>
    <w:rsid w:val="00120018"/>
    <w:rsid w:val="00124E2E"/>
    <w:rsid w:val="00134834"/>
    <w:rsid w:val="0014384B"/>
    <w:rsid w:val="0014490A"/>
    <w:rsid w:val="00145F1D"/>
    <w:rsid w:val="00170C90"/>
    <w:rsid w:val="00195202"/>
    <w:rsid w:val="001A2248"/>
    <w:rsid w:val="001C2C74"/>
    <w:rsid w:val="001E198B"/>
    <w:rsid w:val="001E7D1B"/>
    <w:rsid w:val="001F6ADD"/>
    <w:rsid w:val="00217582"/>
    <w:rsid w:val="00235123"/>
    <w:rsid w:val="00240ABD"/>
    <w:rsid w:val="002577DA"/>
    <w:rsid w:val="00272F64"/>
    <w:rsid w:val="00286EA5"/>
    <w:rsid w:val="002979F9"/>
    <w:rsid w:val="002B3416"/>
    <w:rsid w:val="002B3680"/>
    <w:rsid w:val="002E5701"/>
    <w:rsid w:val="002E5BAC"/>
    <w:rsid w:val="00306BDC"/>
    <w:rsid w:val="003159D1"/>
    <w:rsid w:val="00323D5A"/>
    <w:rsid w:val="003302DC"/>
    <w:rsid w:val="00344C2B"/>
    <w:rsid w:val="003453EA"/>
    <w:rsid w:val="00364157"/>
    <w:rsid w:val="0036512D"/>
    <w:rsid w:val="00370107"/>
    <w:rsid w:val="003810D5"/>
    <w:rsid w:val="00382FD8"/>
    <w:rsid w:val="003874D3"/>
    <w:rsid w:val="00395BE9"/>
    <w:rsid w:val="003A12E2"/>
    <w:rsid w:val="003A32B5"/>
    <w:rsid w:val="003A353C"/>
    <w:rsid w:val="003A6676"/>
    <w:rsid w:val="003B345A"/>
    <w:rsid w:val="003C503C"/>
    <w:rsid w:val="003C66FE"/>
    <w:rsid w:val="003D1F8F"/>
    <w:rsid w:val="003D71A1"/>
    <w:rsid w:val="003E0012"/>
    <w:rsid w:val="003F0C1A"/>
    <w:rsid w:val="003F228B"/>
    <w:rsid w:val="00403253"/>
    <w:rsid w:val="0041188E"/>
    <w:rsid w:val="004160FF"/>
    <w:rsid w:val="0044073A"/>
    <w:rsid w:val="0044458A"/>
    <w:rsid w:val="004479A5"/>
    <w:rsid w:val="004555B1"/>
    <w:rsid w:val="00457699"/>
    <w:rsid w:val="0046093A"/>
    <w:rsid w:val="00470BC8"/>
    <w:rsid w:val="00476EDB"/>
    <w:rsid w:val="004805A3"/>
    <w:rsid w:val="004819CE"/>
    <w:rsid w:val="0048763B"/>
    <w:rsid w:val="00494918"/>
    <w:rsid w:val="004963D8"/>
    <w:rsid w:val="004A302C"/>
    <w:rsid w:val="004C1BDB"/>
    <w:rsid w:val="004C4A0A"/>
    <w:rsid w:val="004C502E"/>
    <w:rsid w:val="004F174A"/>
    <w:rsid w:val="00500382"/>
    <w:rsid w:val="00505554"/>
    <w:rsid w:val="005160B5"/>
    <w:rsid w:val="00540950"/>
    <w:rsid w:val="00541DD6"/>
    <w:rsid w:val="00554FCE"/>
    <w:rsid w:val="005567AC"/>
    <w:rsid w:val="00574B99"/>
    <w:rsid w:val="005750BC"/>
    <w:rsid w:val="005A4D05"/>
    <w:rsid w:val="005B1094"/>
    <w:rsid w:val="005B19F2"/>
    <w:rsid w:val="005D3B86"/>
    <w:rsid w:val="005F45AB"/>
    <w:rsid w:val="005F6534"/>
    <w:rsid w:val="006052A8"/>
    <w:rsid w:val="00615251"/>
    <w:rsid w:val="00623399"/>
    <w:rsid w:val="00624E9D"/>
    <w:rsid w:val="00627749"/>
    <w:rsid w:val="00631F14"/>
    <w:rsid w:val="00650BAC"/>
    <w:rsid w:val="00651598"/>
    <w:rsid w:val="006643D0"/>
    <w:rsid w:val="00671231"/>
    <w:rsid w:val="00673696"/>
    <w:rsid w:val="0069116B"/>
    <w:rsid w:val="006A58E9"/>
    <w:rsid w:val="006F2C31"/>
    <w:rsid w:val="006F4158"/>
    <w:rsid w:val="006F6236"/>
    <w:rsid w:val="00711337"/>
    <w:rsid w:val="007222F5"/>
    <w:rsid w:val="00730084"/>
    <w:rsid w:val="00744318"/>
    <w:rsid w:val="00750A66"/>
    <w:rsid w:val="007558AE"/>
    <w:rsid w:val="00761C86"/>
    <w:rsid w:val="007818AC"/>
    <w:rsid w:val="00784F5D"/>
    <w:rsid w:val="00791B12"/>
    <w:rsid w:val="00794758"/>
    <w:rsid w:val="007B79A7"/>
    <w:rsid w:val="007C42B3"/>
    <w:rsid w:val="007C51B5"/>
    <w:rsid w:val="007C6E55"/>
    <w:rsid w:val="007D04A4"/>
    <w:rsid w:val="007D6E42"/>
    <w:rsid w:val="007E62BB"/>
    <w:rsid w:val="007F4A6E"/>
    <w:rsid w:val="0080718D"/>
    <w:rsid w:val="00815F6B"/>
    <w:rsid w:val="00824CF2"/>
    <w:rsid w:val="008371A8"/>
    <w:rsid w:val="00854B65"/>
    <w:rsid w:val="00861E60"/>
    <w:rsid w:val="0086212E"/>
    <w:rsid w:val="00872CC1"/>
    <w:rsid w:val="008951D0"/>
    <w:rsid w:val="0089692B"/>
    <w:rsid w:val="008A26EA"/>
    <w:rsid w:val="008B43C4"/>
    <w:rsid w:val="008B45D6"/>
    <w:rsid w:val="008B4AD8"/>
    <w:rsid w:val="008B749B"/>
    <w:rsid w:val="008E2B13"/>
    <w:rsid w:val="008F44E4"/>
    <w:rsid w:val="00943688"/>
    <w:rsid w:val="00951211"/>
    <w:rsid w:val="00953462"/>
    <w:rsid w:val="00953894"/>
    <w:rsid w:val="00955A50"/>
    <w:rsid w:val="00962E45"/>
    <w:rsid w:val="00970D5C"/>
    <w:rsid w:val="0097149B"/>
    <w:rsid w:val="00992D9F"/>
    <w:rsid w:val="00995F39"/>
    <w:rsid w:val="009A4004"/>
    <w:rsid w:val="009A52D7"/>
    <w:rsid w:val="009C029C"/>
    <w:rsid w:val="009C4695"/>
    <w:rsid w:val="009D71B7"/>
    <w:rsid w:val="009E469A"/>
    <w:rsid w:val="00A06404"/>
    <w:rsid w:val="00A42844"/>
    <w:rsid w:val="00A521E5"/>
    <w:rsid w:val="00A728C5"/>
    <w:rsid w:val="00A76B5F"/>
    <w:rsid w:val="00A83BE3"/>
    <w:rsid w:val="00A961BC"/>
    <w:rsid w:val="00AA650B"/>
    <w:rsid w:val="00AB56F3"/>
    <w:rsid w:val="00AB57D8"/>
    <w:rsid w:val="00AB62E7"/>
    <w:rsid w:val="00AC2774"/>
    <w:rsid w:val="00AC3CDD"/>
    <w:rsid w:val="00AC4D8B"/>
    <w:rsid w:val="00AC5640"/>
    <w:rsid w:val="00AD033A"/>
    <w:rsid w:val="00AD1348"/>
    <w:rsid w:val="00AD14ED"/>
    <w:rsid w:val="00AD275D"/>
    <w:rsid w:val="00AD7967"/>
    <w:rsid w:val="00AF6072"/>
    <w:rsid w:val="00B00F7F"/>
    <w:rsid w:val="00B02855"/>
    <w:rsid w:val="00B11EA4"/>
    <w:rsid w:val="00B13EBF"/>
    <w:rsid w:val="00B33B47"/>
    <w:rsid w:val="00B43DA0"/>
    <w:rsid w:val="00B55DED"/>
    <w:rsid w:val="00B60041"/>
    <w:rsid w:val="00B63986"/>
    <w:rsid w:val="00B64A5D"/>
    <w:rsid w:val="00B67DD5"/>
    <w:rsid w:val="00B828FF"/>
    <w:rsid w:val="00B96F03"/>
    <w:rsid w:val="00BB4B42"/>
    <w:rsid w:val="00BB6286"/>
    <w:rsid w:val="00BC0138"/>
    <w:rsid w:val="00BC37EB"/>
    <w:rsid w:val="00BE4E8F"/>
    <w:rsid w:val="00C309FE"/>
    <w:rsid w:val="00C31F1A"/>
    <w:rsid w:val="00C37EFC"/>
    <w:rsid w:val="00C50D6E"/>
    <w:rsid w:val="00C666E5"/>
    <w:rsid w:val="00C77CDF"/>
    <w:rsid w:val="00C80939"/>
    <w:rsid w:val="00C91E15"/>
    <w:rsid w:val="00C93A8A"/>
    <w:rsid w:val="00CA3698"/>
    <w:rsid w:val="00CC3095"/>
    <w:rsid w:val="00CD3BDA"/>
    <w:rsid w:val="00CD6DDA"/>
    <w:rsid w:val="00CE0599"/>
    <w:rsid w:val="00CE1868"/>
    <w:rsid w:val="00CF6FA0"/>
    <w:rsid w:val="00D34170"/>
    <w:rsid w:val="00D352D8"/>
    <w:rsid w:val="00D65576"/>
    <w:rsid w:val="00D703C0"/>
    <w:rsid w:val="00D80B68"/>
    <w:rsid w:val="00D8193A"/>
    <w:rsid w:val="00D91992"/>
    <w:rsid w:val="00D951E0"/>
    <w:rsid w:val="00D95E92"/>
    <w:rsid w:val="00DA6F7D"/>
    <w:rsid w:val="00DB01F1"/>
    <w:rsid w:val="00DC7867"/>
    <w:rsid w:val="00DD230C"/>
    <w:rsid w:val="00DE16BC"/>
    <w:rsid w:val="00DE3499"/>
    <w:rsid w:val="00DF4359"/>
    <w:rsid w:val="00DF4D81"/>
    <w:rsid w:val="00E319C5"/>
    <w:rsid w:val="00E319D8"/>
    <w:rsid w:val="00E33610"/>
    <w:rsid w:val="00E352E3"/>
    <w:rsid w:val="00E64ABC"/>
    <w:rsid w:val="00E64BC5"/>
    <w:rsid w:val="00E65005"/>
    <w:rsid w:val="00E67EFD"/>
    <w:rsid w:val="00E90E3A"/>
    <w:rsid w:val="00EA60C6"/>
    <w:rsid w:val="00EB46A1"/>
    <w:rsid w:val="00EB78A0"/>
    <w:rsid w:val="00ED1F92"/>
    <w:rsid w:val="00ED2739"/>
    <w:rsid w:val="00EE7F1D"/>
    <w:rsid w:val="00F03081"/>
    <w:rsid w:val="00F171B0"/>
    <w:rsid w:val="00F3592D"/>
    <w:rsid w:val="00F51A12"/>
    <w:rsid w:val="00F61DC6"/>
    <w:rsid w:val="00F74157"/>
    <w:rsid w:val="00F830D5"/>
    <w:rsid w:val="00F863AC"/>
    <w:rsid w:val="00F91776"/>
    <w:rsid w:val="00F91B60"/>
    <w:rsid w:val="00FA2A84"/>
    <w:rsid w:val="00FB470F"/>
    <w:rsid w:val="00FC4025"/>
    <w:rsid w:val="00FC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09288"/>
  <w15:docId w15:val="{1BE59788-7662-4AD3-B277-2D04FF3D3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5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05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05A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1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876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16D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C3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095"/>
  </w:style>
  <w:style w:type="paragraph" w:styleId="Footer">
    <w:name w:val="footer"/>
    <w:basedOn w:val="Normal"/>
    <w:link w:val="FooterChar"/>
    <w:uiPriority w:val="99"/>
    <w:unhideWhenUsed/>
    <w:rsid w:val="00CC3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095"/>
  </w:style>
  <w:style w:type="character" w:styleId="FollowedHyperlink">
    <w:name w:val="FollowedHyperlink"/>
    <w:basedOn w:val="DefaultParagraphFont"/>
    <w:uiPriority w:val="99"/>
    <w:semiHidden/>
    <w:unhideWhenUsed/>
    <w:rsid w:val="00815F6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1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936-016-1641-7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11/1755-0998.13622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11/1755-0998.1235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28/mBio.02257-1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A9F39-2E7C-43E9-A40F-28E3C1768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88</Words>
  <Characters>734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8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ming-Schroeder,Elizabeth</dc:creator>
  <cp:keywords/>
  <dc:description/>
  <cp:lastModifiedBy>Hemming-Schroeder,Elizabeth</cp:lastModifiedBy>
  <cp:revision>2</cp:revision>
  <cp:lastPrinted>2025-12-03T02:14:00Z</cp:lastPrinted>
  <dcterms:created xsi:type="dcterms:W3CDTF">2026-03-08T18:09:00Z</dcterms:created>
  <dcterms:modified xsi:type="dcterms:W3CDTF">2026-03-08T18:09:00Z</dcterms:modified>
</cp:coreProperties>
</file>